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482458" w14:textId="77777777" w:rsidR="000A6CDF" w:rsidRPr="00A353D3" w:rsidRDefault="000A6CDF">
      <w:pPr>
        <w:spacing w:after="3"/>
        <w:ind w:left="-5" w:hanging="10"/>
        <w:rPr>
          <w:rFonts w:ascii="Arial Narrow" w:eastAsia="Times New Roman" w:hAnsi="Arial Narrow" w:cs="Times New Roman"/>
          <w:b/>
          <w:sz w:val="20"/>
          <w:szCs w:val="20"/>
          <w:lang w:val="en-US"/>
        </w:rPr>
      </w:pPr>
      <w:r w:rsidRPr="00A353D3">
        <w:rPr>
          <w:rFonts w:ascii="Arial Narrow" w:eastAsia="Times New Roman" w:hAnsi="Arial Narrow" w:cs="Times New Roman"/>
          <w:b/>
          <w:sz w:val="20"/>
          <w:szCs w:val="20"/>
          <w:lang w:val="en-US"/>
        </w:rPr>
        <w:t>Global Consensus on the Management of Melanin Hyperpigmentation Disorders.</w:t>
      </w:r>
    </w:p>
    <w:p w14:paraId="4194D4E5" w14:textId="77777777" w:rsidR="000A6CDF" w:rsidRPr="000A6CDF" w:rsidRDefault="000A6CDF">
      <w:pPr>
        <w:spacing w:after="3"/>
        <w:ind w:left="-5" w:hanging="10"/>
        <w:rPr>
          <w:rFonts w:ascii="Arial Narrow" w:hAnsi="Arial Narrow"/>
          <w:sz w:val="20"/>
          <w:szCs w:val="20"/>
          <w:lang w:val="en-US"/>
        </w:rPr>
      </w:pPr>
    </w:p>
    <w:tbl>
      <w:tblPr>
        <w:tblStyle w:val="TableGrid"/>
        <w:tblW w:w="9379" w:type="dxa"/>
        <w:tblInd w:w="-46" w:type="dxa"/>
        <w:tblCellMar>
          <w:top w:w="50" w:type="dxa"/>
          <w:left w:w="36" w:type="dxa"/>
          <w:right w:w="8" w:type="dxa"/>
        </w:tblCellMar>
        <w:tblLook w:val="04A0" w:firstRow="1" w:lastRow="0" w:firstColumn="1" w:lastColumn="0" w:noHBand="0" w:noVBand="1"/>
      </w:tblPr>
      <w:tblGrid>
        <w:gridCol w:w="7831"/>
        <w:gridCol w:w="1548"/>
      </w:tblGrid>
      <w:tr w:rsidR="00BF68F1" w:rsidRPr="00C91721" w14:paraId="71890067" w14:textId="77777777">
        <w:trPr>
          <w:trHeight w:val="533"/>
        </w:trPr>
        <w:tc>
          <w:tcPr>
            <w:tcW w:w="7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14:paraId="05B8303C" w14:textId="77777777" w:rsidR="00BF68F1" w:rsidRPr="00C91721" w:rsidRDefault="00D90F6D">
            <w:pPr>
              <w:ind w:left="10"/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 w:rsidRPr="00C91721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Photoprotection</w:t>
            </w:r>
            <w:proofErr w:type="spellEnd"/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061F1583" w14:textId="77777777" w:rsidR="00BF68F1" w:rsidRPr="00C91721" w:rsidRDefault="00BF68F1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  <w:tr w:rsidR="00BF68F1" w:rsidRPr="000A6CDF" w14:paraId="713D8DE9" w14:textId="77777777">
        <w:trPr>
          <w:trHeight w:val="482"/>
        </w:trPr>
        <w:tc>
          <w:tcPr>
            <w:tcW w:w="78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E16A01" w14:textId="77777777" w:rsidR="00BF68F1" w:rsidRPr="000A6CDF" w:rsidRDefault="00D90F6D">
            <w:pPr>
              <w:ind w:left="2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Oral photoprotection supplements (e.g., </w:t>
            </w:r>
            <w:r w:rsidRPr="00486CD0">
              <w:rPr>
                <w:rFonts w:ascii="Arial Narrow" w:eastAsia="Times New Roman" w:hAnsi="Arial Narrow" w:cs="Times New Roman"/>
                <w:i/>
                <w:sz w:val="20"/>
                <w:szCs w:val="20"/>
                <w:lang w:val="en-US"/>
              </w:rPr>
              <w:t xml:space="preserve">polypodium </w:t>
            </w:r>
            <w:proofErr w:type="spellStart"/>
            <w:r w:rsidRPr="00486CD0">
              <w:rPr>
                <w:rFonts w:ascii="Arial Narrow" w:eastAsia="Times New Roman" w:hAnsi="Arial Narrow" w:cs="Times New Roman"/>
                <w:i/>
                <w:sz w:val="20"/>
                <w:szCs w:val="20"/>
                <w:lang w:val="en-US"/>
              </w:rPr>
              <w:t>leucotomos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pycnogeno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) should be considered as part of the management plan for pigmentary disorders.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AC6221" w14:textId="77777777" w:rsidR="00BF68F1" w:rsidRPr="000A6CDF" w:rsidRDefault="00D90F6D">
            <w:pPr>
              <w:ind w:right="25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GREEMENT</w:t>
            </w:r>
          </w:p>
        </w:tc>
      </w:tr>
      <w:tr w:rsidR="00BF68F1" w:rsidRPr="000A6CDF" w14:paraId="46285517" w14:textId="77777777">
        <w:trPr>
          <w:trHeight w:val="463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7A227F" w14:textId="77777777" w:rsidR="00BF68F1" w:rsidRPr="000A6CDF" w:rsidRDefault="00BF68F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8A4FE9" w14:textId="77777777" w:rsidR="00BF68F1" w:rsidRPr="000A6CDF" w:rsidRDefault="00D90F6D">
            <w:pPr>
              <w:ind w:right="24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50%</w:t>
            </w:r>
          </w:p>
        </w:tc>
      </w:tr>
      <w:tr w:rsidR="00BF68F1" w:rsidRPr="000A6CDF" w14:paraId="33B0A3F4" w14:textId="77777777">
        <w:trPr>
          <w:trHeight w:val="482"/>
        </w:trPr>
        <w:tc>
          <w:tcPr>
            <w:tcW w:w="78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553D15" w14:textId="77777777" w:rsidR="00BF68F1" w:rsidRPr="000A6CDF" w:rsidRDefault="00D90F6D">
            <w:pPr>
              <w:ind w:left="2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Photoprotection is necessary even indoors for people suffering of melanin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hyperpigmentary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 disorders.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150D6C" w14:textId="77777777" w:rsidR="00BF68F1" w:rsidRPr="000A6CDF" w:rsidRDefault="00D90F6D">
            <w:pPr>
              <w:ind w:right="25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GREEMENT</w:t>
            </w:r>
          </w:p>
        </w:tc>
      </w:tr>
      <w:tr w:rsidR="00BF68F1" w:rsidRPr="000A6CDF" w14:paraId="1C12EC76" w14:textId="77777777">
        <w:trPr>
          <w:trHeight w:val="463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8E9891" w14:textId="77777777" w:rsidR="00BF68F1" w:rsidRPr="000A6CDF" w:rsidRDefault="00BF68F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7FACBE" w14:textId="77777777" w:rsidR="00BF68F1" w:rsidRPr="000A6CDF" w:rsidRDefault="00D90F6D">
            <w:pPr>
              <w:ind w:right="24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</w:tr>
      <w:tr w:rsidR="00BF68F1" w:rsidRPr="000A6CDF" w14:paraId="070EAE03" w14:textId="77777777">
        <w:trPr>
          <w:trHeight w:val="482"/>
        </w:trPr>
        <w:tc>
          <w:tcPr>
            <w:tcW w:w="78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0632E0" w14:textId="77777777" w:rsidR="00BF68F1" w:rsidRPr="000A6CDF" w:rsidRDefault="00D90F6D">
            <w:pPr>
              <w:ind w:left="2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Sunscreen formulations should include anti-inflammatory and antioxidant additives to improve efficacy for pigmentary conditions like melasma and PIH.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DA8435" w14:textId="77777777" w:rsidR="00BF68F1" w:rsidRPr="000A6CDF" w:rsidRDefault="00D90F6D">
            <w:pPr>
              <w:ind w:right="25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GREEMENT</w:t>
            </w:r>
          </w:p>
        </w:tc>
      </w:tr>
      <w:tr w:rsidR="00BF68F1" w:rsidRPr="000A6CDF" w14:paraId="2F9248D7" w14:textId="77777777">
        <w:trPr>
          <w:trHeight w:val="463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366AE0" w14:textId="77777777" w:rsidR="00BF68F1" w:rsidRPr="000A6CDF" w:rsidRDefault="00BF68F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AEFFA6" w14:textId="77777777" w:rsidR="00BF68F1" w:rsidRPr="000A6CDF" w:rsidRDefault="00D90F6D">
            <w:pPr>
              <w:ind w:right="24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80%</w:t>
            </w:r>
          </w:p>
        </w:tc>
      </w:tr>
      <w:tr w:rsidR="00BF68F1" w:rsidRPr="000A6CDF" w14:paraId="20840E60" w14:textId="77777777">
        <w:trPr>
          <w:trHeight w:val="482"/>
        </w:trPr>
        <w:tc>
          <w:tcPr>
            <w:tcW w:w="78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01292A" w14:textId="04A77D0D" w:rsidR="00BF68F1" w:rsidRPr="000A6CDF" w:rsidRDefault="00486CD0">
            <w:pPr>
              <w:ind w:left="2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486CD0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The amount of sunscreen applied should be enough to achieve an even, uniform layer</w:t>
            </w: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 </w:t>
            </w:r>
            <w:r w:rsidRPr="00486CD0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(approximately ¼ teaspoon for the whole face) 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94E78E" w14:textId="7B3D8FBD" w:rsidR="00BF68F1" w:rsidRPr="000A6CDF" w:rsidRDefault="00486CD0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GREEMENT</w:t>
            </w:r>
          </w:p>
        </w:tc>
      </w:tr>
      <w:tr w:rsidR="00BF68F1" w:rsidRPr="000A6CDF" w14:paraId="520DC700" w14:textId="77777777">
        <w:trPr>
          <w:trHeight w:val="463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283FE9" w14:textId="77777777" w:rsidR="00BF68F1" w:rsidRPr="000A6CDF" w:rsidRDefault="00BF68F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28889C" w14:textId="21C62A1B" w:rsidR="00BF68F1" w:rsidRPr="000A6CDF" w:rsidRDefault="00486CD0">
            <w:pPr>
              <w:ind w:right="24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</w:rPr>
              <w:t>100</w:t>
            </w:r>
            <w:r w:rsidR="00D90F6D"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%</w:t>
            </w:r>
          </w:p>
        </w:tc>
      </w:tr>
      <w:tr w:rsidR="00BF68F1" w:rsidRPr="000A6CDF" w14:paraId="738D52E7" w14:textId="77777777">
        <w:trPr>
          <w:trHeight w:val="305"/>
        </w:trPr>
        <w:tc>
          <w:tcPr>
            <w:tcW w:w="7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982E47" w14:textId="77777777" w:rsidR="00BF68F1" w:rsidRPr="000A6CDF" w:rsidRDefault="00D90F6D">
            <w:pPr>
              <w:ind w:left="2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What should be the recommended amount of sunscreen to be applied?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344D7B" w14:textId="77777777" w:rsidR="00BF68F1" w:rsidRPr="000A6CDF" w:rsidRDefault="00D90F6D">
            <w:pPr>
              <w:ind w:right="25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GREEMENT</w:t>
            </w:r>
          </w:p>
        </w:tc>
      </w:tr>
      <w:tr w:rsidR="00BF68F1" w:rsidRPr="000A6CDF" w14:paraId="39BAE243" w14:textId="77777777">
        <w:trPr>
          <w:trHeight w:val="305"/>
        </w:trPr>
        <w:tc>
          <w:tcPr>
            <w:tcW w:w="7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B2655A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1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easpoon</w:t>
            </w:r>
            <w:proofErr w:type="spellEnd"/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E6E3B8" w14:textId="77777777" w:rsidR="00BF68F1" w:rsidRPr="000A6CDF" w:rsidRDefault="00D90F6D">
            <w:pPr>
              <w:ind w:right="24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0%</w:t>
            </w:r>
          </w:p>
        </w:tc>
      </w:tr>
      <w:tr w:rsidR="00BF68F1" w:rsidRPr="000A6CDF" w14:paraId="1747722B" w14:textId="77777777">
        <w:trPr>
          <w:trHeight w:val="305"/>
        </w:trPr>
        <w:tc>
          <w:tcPr>
            <w:tcW w:w="7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86E4B4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pplying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wice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daily</w:t>
            </w:r>
            <w:proofErr w:type="spellEnd"/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00A85B" w14:textId="77777777" w:rsidR="00BF68F1" w:rsidRPr="000A6CDF" w:rsidRDefault="00D90F6D">
            <w:pPr>
              <w:ind w:right="24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80%</w:t>
            </w:r>
          </w:p>
        </w:tc>
      </w:tr>
      <w:tr w:rsidR="00BF68F1" w:rsidRPr="000A6CDF" w14:paraId="43723167" w14:textId="77777777">
        <w:trPr>
          <w:trHeight w:val="305"/>
        </w:trPr>
        <w:tc>
          <w:tcPr>
            <w:tcW w:w="7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F39D8F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pplying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3 times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daily</w:t>
            </w:r>
            <w:proofErr w:type="spellEnd"/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F04ACB" w14:textId="77777777" w:rsidR="00BF68F1" w:rsidRPr="000A6CDF" w:rsidRDefault="00D90F6D">
            <w:pPr>
              <w:ind w:right="24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20%</w:t>
            </w:r>
          </w:p>
        </w:tc>
      </w:tr>
      <w:tr w:rsidR="00BF68F1" w:rsidRPr="000A6CDF" w14:paraId="2F043C18" w14:textId="77777777">
        <w:trPr>
          <w:trHeight w:val="305"/>
        </w:trPr>
        <w:tc>
          <w:tcPr>
            <w:tcW w:w="7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DE063A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pplying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every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2h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A18F52" w14:textId="77777777" w:rsidR="00BF68F1" w:rsidRPr="000A6CDF" w:rsidRDefault="00D90F6D">
            <w:pPr>
              <w:ind w:right="24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20%</w:t>
            </w:r>
          </w:p>
        </w:tc>
      </w:tr>
      <w:tr w:rsidR="00486CD0" w:rsidRPr="000A6CDF" w14:paraId="4EEBD5AC" w14:textId="77777777">
        <w:trPr>
          <w:trHeight w:val="305"/>
        </w:trPr>
        <w:tc>
          <w:tcPr>
            <w:tcW w:w="7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9C413A" w14:textId="77777777" w:rsidR="00486CD0" w:rsidRPr="000A6CDF" w:rsidRDefault="00486CD0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7F1F97" w14:textId="77777777" w:rsidR="00486CD0" w:rsidRPr="000A6CDF" w:rsidRDefault="00486CD0">
            <w:pPr>
              <w:ind w:right="24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</w:tbl>
    <w:p w14:paraId="50822F92" w14:textId="77777777" w:rsidR="00BF68F1" w:rsidRPr="000A6CDF" w:rsidRDefault="00D90F6D">
      <w:pPr>
        <w:rPr>
          <w:rFonts w:ascii="Arial Narrow" w:hAnsi="Arial Narrow"/>
          <w:sz w:val="20"/>
          <w:szCs w:val="20"/>
        </w:rPr>
      </w:pPr>
      <w:r w:rsidRPr="000A6CDF">
        <w:rPr>
          <w:rFonts w:ascii="Arial Narrow" w:hAnsi="Arial Narrow"/>
          <w:sz w:val="20"/>
          <w:szCs w:val="20"/>
        </w:rPr>
        <w:br w:type="page"/>
      </w:r>
    </w:p>
    <w:p w14:paraId="2D67DF7D" w14:textId="77777777" w:rsidR="00BF68F1" w:rsidRPr="000A6CDF" w:rsidRDefault="00BF68F1">
      <w:pPr>
        <w:spacing w:after="124"/>
        <w:ind w:left="-5" w:hanging="10"/>
        <w:rPr>
          <w:rFonts w:ascii="Arial Narrow" w:hAnsi="Arial Narrow"/>
          <w:sz w:val="20"/>
          <w:szCs w:val="20"/>
        </w:rPr>
      </w:pPr>
    </w:p>
    <w:tbl>
      <w:tblPr>
        <w:tblStyle w:val="TableGrid"/>
        <w:tblW w:w="10008" w:type="dxa"/>
        <w:tblInd w:w="-46" w:type="dxa"/>
        <w:tblCellMar>
          <w:top w:w="55" w:type="dxa"/>
          <w:left w:w="38" w:type="dxa"/>
          <w:right w:w="115" w:type="dxa"/>
        </w:tblCellMar>
        <w:tblLook w:val="04A0" w:firstRow="1" w:lastRow="0" w:firstColumn="1" w:lastColumn="0" w:noHBand="0" w:noVBand="1"/>
      </w:tblPr>
      <w:tblGrid>
        <w:gridCol w:w="8460"/>
        <w:gridCol w:w="1548"/>
      </w:tblGrid>
      <w:tr w:rsidR="00BF68F1" w:rsidRPr="00C91721" w14:paraId="158CA8A6" w14:textId="77777777">
        <w:trPr>
          <w:trHeight w:val="482"/>
        </w:trPr>
        <w:tc>
          <w:tcPr>
            <w:tcW w:w="8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14:paraId="04F58406" w14:textId="5B949845" w:rsidR="00BF68F1" w:rsidRPr="00C91721" w:rsidRDefault="00D90F6D">
            <w:pPr>
              <w:ind w:left="7"/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 w:rsidRPr="00C91721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Hyperpigmentary</w:t>
            </w:r>
            <w:proofErr w:type="spellEnd"/>
            <w:r w:rsidRPr="00C91721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91721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chronic</w:t>
            </w:r>
            <w:proofErr w:type="spellEnd"/>
            <w:r w:rsidRPr="00C91721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91721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photo</w:t>
            </w:r>
            <w:proofErr w:type="spellEnd"/>
            <w:r w:rsidRPr="00C91721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C91721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damage</w:t>
            </w:r>
            <w:proofErr w:type="spellEnd"/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59D683D7" w14:textId="77777777" w:rsidR="00BF68F1" w:rsidRPr="00C91721" w:rsidRDefault="00BF68F1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  <w:tr w:rsidR="00BF68F1" w:rsidRPr="000A6CDF" w14:paraId="302E5784" w14:textId="77777777">
        <w:trPr>
          <w:trHeight w:val="492"/>
        </w:trPr>
        <w:tc>
          <w:tcPr>
            <w:tcW w:w="84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2E9E1A" w14:textId="7D93A9DE" w:rsidR="00BF68F1" w:rsidRPr="000A6CDF" w:rsidRDefault="00D90F6D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 Lasers and chemical peels should be recommended as the </w:t>
            </w:r>
            <w:r w:rsidR="000F7F4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first-line</w:t>
            </w: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 treatment for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hyperpigmentary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 chronic photo damage.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743552" w14:textId="77777777" w:rsidR="00BF68F1" w:rsidRPr="000A6CDF" w:rsidRDefault="00D90F6D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GREEMENT</w:t>
            </w:r>
          </w:p>
        </w:tc>
      </w:tr>
      <w:tr w:rsidR="00BF68F1" w:rsidRPr="000A6CDF" w14:paraId="413B2743" w14:textId="77777777">
        <w:trPr>
          <w:trHeight w:val="482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E03CCA" w14:textId="77777777" w:rsidR="00BF68F1" w:rsidRPr="000A6CDF" w:rsidRDefault="00BF68F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89096B" w14:textId="77777777" w:rsidR="00BF68F1" w:rsidRPr="000A6CDF" w:rsidRDefault="00D90F6D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80%</w:t>
            </w:r>
          </w:p>
        </w:tc>
      </w:tr>
      <w:tr w:rsidR="00BF68F1" w:rsidRPr="000A6CDF" w14:paraId="029350F1" w14:textId="77777777">
        <w:trPr>
          <w:trHeight w:val="492"/>
        </w:trPr>
        <w:tc>
          <w:tcPr>
            <w:tcW w:w="84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5E0391" w14:textId="384822BD" w:rsidR="00BF68F1" w:rsidRPr="000A6CDF" w:rsidRDefault="00D90F6D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 Topical therapy alone can be sufficient for light or non-border-formed len</w:t>
            </w:r>
            <w:r w:rsidR="00A353D3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ti</w:t>
            </w: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go.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BB9D6D" w14:textId="77777777" w:rsidR="00BF68F1" w:rsidRPr="000A6CDF" w:rsidRDefault="00D90F6D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GREEMENT</w:t>
            </w:r>
          </w:p>
        </w:tc>
      </w:tr>
      <w:tr w:rsidR="00BF68F1" w:rsidRPr="000A6CDF" w14:paraId="61EF5F18" w14:textId="77777777">
        <w:trPr>
          <w:trHeight w:val="482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94E811" w14:textId="77777777" w:rsidR="00BF68F1" w:rsidRPr="000A6CDF" w:rsidRDefault="00BF68F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97CF10" w14:textId="77777777" w:rsidR="00BF68F1" w:rsidRPr="000A6CDF" w:rsidRDefault="00D90F6D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0%</w:t>
            </w:r>
          </w:p>
        </w:tc>
      </w:tr>
      <w:tr w:rsidR="00BF68F1" w:rsidRPr="000A6CDF" w14:paraId="48442BF1" w14:textId="77777777">
        <w:trPr>
          <w:trHeight w:val="545"/>
        </w:trPr>
        <w:tc>
          <w:tcPr>
            <w:tcW w:w="84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200418" w14:textId="0EA60C7A" w:rsidR="00BF68F1" w:rsidRPr="000A6CDF" w:rsidRDefault="00D90F6D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IPL (Intense Pulsed Light) and </w:t>
            </w:r>
            <w:r w:rsidR="000F7F4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short-wavelength (532nm) treatments should be avoided in individuals with darker skin types (Fitzpatrick IV-VI) and those of Asian ancestry to minimize the risk of post-inflammatory</w:t>
            </w: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 hyperpigmentation (PIH).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49E788" w14:textId="77777777" w:rsidR="00BF68F1" w:rsidRPr="000A6CDF" w:rsidRDefault="00D90F6D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GREEMENT</w:t>
            </w:r>
          </w:p>
        </w:tc>
      </w:tr>
      <w:tr w:rsidR="00BF68F1" w:rsidRPr="000A6CDF" w14:paraId="71F80250" w14:textId="77777777">
        <w:trPr>
          <w:trHeight w:val="482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5686BA" w14:textId="77777777" w:rsidR="00BF68F1" w:rsidRPr="000A6CDF" w:rsidRDefault="00BF68F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7B8707" w14:textId="77777777" w:rsidR="00BF68F1" w:rsidRPr="000A6CDF" w:rsidRDefault="00D90F6D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0%</w:t>
            </w:r>
          </w:p>
        </w:tc>
      </w:tr>
      <w:tr w:rsidR="00BF68F1" w:rsidRPr="000A6CDF" w14:paraId="39BE5057" w14:textId="77777777">
        <w:trPr>
          <w:trHeight w:val="492"/>
        </w:trPr>
        <w:tc>
          <w:tcPr>
            <w:tcW w:w="84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7DB10C" w14:textId="3BFE356E" w:rsidR="00BF68F1" w:rsidRPr="000A6CDF" w:rsidRDefault="00D90F6D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 Topical </w:t>
            </w:r>
            <w:r w:rsidR="000F7F4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retinoids</w:t>
            </w:r>
            <w:bookmarkStart w:id="0" w:name="_GoBack"/>
            <w:bookmarkEnd w:id="0"/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 can be proposed for the long-term management of photoaging.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FDE81C" w14:textId="77777777" w:rsidR="00BF68F1" w:rsidRPr="000A6CDF" w:rsidRDefault="00D90F6D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GREEMENT</w:t>
            </w:r>
          </w:p>
        </w:tc>
      </w:tr>
      <w:tr w:rsidR="00BF68F1" w:rsidRPr="000A6CDF" w14:paraId="6964DDB9" w14:textId="77777777">
        <w:trPr>
          <w:trHeight w:val="482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1CEF19" w14:textId="77777777" w:rsidR="00BF68F1" w:rsidRPr="000A6CDF" w:rsidRDefault="00BF68F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0D7596" w14:textId="77777777" w:rsidR="00BF68F1" w:rsidRPr="000A6CDF" w:rsidRDefault="00D90F6D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0%</w:t>
            </w:r>
          </w:p>
        </w:tc>
      </w:tr>
      <w:tr w:rsidR="00BF68F1" w:rsidRPr="000A6CDF" w14:paraId="6E41E4F8" w14:textId="77777777">
        <w:trPr>
          <w:trHeight w:val="492"/>
        </w:trPr>
        <w:tc>
          <w:tcPr>
            <w:tcW w:w="84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9AE111" w14:textId="2BAF43AE" w:rsidR="00BF68F1" w:rsidRPr="000A6CDF" w:rsidRDefault="00D90F6D">
            <w:pPr>
              <w:ind w:right="19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 AL - Lasers are more </w:t>
            </w:r>
            <w:r w:rsidR="000F7F4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effective</w:t>
            </w: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 than cryotherapy or topical treatments for ac</w:t>
            </w:r>
            <w:r w:rsidR="00A353D3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ti</w:t>
            </w: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e len</w:t>
            </w:r>
            <w:r w:rsidR="00A353D3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ti</w:t>
            </w: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go in fair skin types.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B9215E" w14:textId="77777777" w:rsidR="00BF68F1" w:rsidRPr="000A6CDF" w:rsidRDefault="00D90F6D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GREEMENT</w:t>
            </w:r>
          </w:p>
        </w:tc>
      </w:tr>
      <w:tr w:rsidR="00BF68F1" w:rsidRPr="000A6CDF" w14:paraId="4E40DECA" w14:textId="77777777">
        <w:trPr>
          <w:trHeight w:val="482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F9E56B" w14:textId="77777777" w:rsidR="00BF68F1" w:rsidRPr="000A6CDF" w:rsidRDefault="00BF68F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E3264B" w14:textId="77777777" w:rsidR="00BF68F1" w:rsidRPr="000A6CDF" w:rsidRDefault="00D90F6D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90%</w:t>
            </w:r>
          </w:p>
        </w:tc>
      </w:tr>
      <w:tr w:rsidR="00BF68F1" w:rsidRPr="000A6CDF" w14:paraId="548293FF" w14:textId="77777777">
        <w:trPr>
          <w:trHeight w:val="492"/>
        </w:trPr>
        <w:tc>
          <w:tcPr>
            <w:tcW w:w="84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AFD987" w14:textId="587C7683" w:rsidR="00BF68F1" w:rsidRPr="000A6CDF" w:rsidRDefault="00D90F6D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 AL - Chemical peels are a suitable </w:t>
            </w:r>
            <w:r w:rsidR="00A353D3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alternative</w:t>
            </w: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 where laser treatments are not accessible.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38EA55" w14:textId="77777777" w:rsidR="00BF68F1" w:rsidRPr="000A6CDF" w:rsidRDefault="00D90F6D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GREEMENT</w:t>
            </w:r>
          </w:p>
        </w:tc>
      </w:tr>
      <w:tr w:rsidR="00BF68F1" w:rsidRPr="000A6CDF" w14:paraId="33EA3A6C" w14:textId="77777777">
        <w:trPr>
          <w:trHeight w:val="482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7484AA" w14:textId="77777777" w:rsidR="00BF68F1" w:rsidRPr="000A6CDF" w:rsidRDefault="00BF68F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123E3C" w14:textId="77777777" w:rsidR="00BF68F1" w:rsidRPr="000A6CDF" w:rsidRDefault="00D90F6D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0%</w:t>
            </w:r>
          </w:p>
        </w:tc>
      </w:tr>
      <w:tr w:rsidR="00BF68F1" w:rsidRPr="000A6CDF" w14:paraId="37DF64AC" w14:textId="77777777">
        <w:trPr>
          <w:trHeight w:val="492"/>
        </w:trPr>
        <w:tc>
          <w:tcPr>
            <w:tcW w:w="84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D004AC" w14:textId="331053F2" w:rsidR="00BF68F1" w:rsidRPr="000A6CDF" w:rsidRDefault="00D90F6D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 AL - Topical </w:t>
            </w:r>
            <w:r w:rsidR="00A353D3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retinoids</w:t>
            </w: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 should be recommended as the primary treatment for photodamage, associated with photoaging improvements.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500BBF" w14:textId="77777777" w:rsidR="00BF68F1" w:rsidRPr="000A6CDF" w:rsidRDefault="00D90F6D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GREEMENT</w:t>
            </w:r>
          </w:p>
        </w:tc>
      </w:tr>
      <w:tr w:rsidR="00BF68F1" w:rsidRPr="000A6CDF" w14:paraId="76781FCF" w14:textId="77777777">
        <w:trPr>
          <w:trHeight w:val="482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25DC80" w14:textId="77777777" w:rsidR="00BF68F1" w:rsidRPr="000A6CDF" w:rsidRDefault="00BF68F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88CEF4" w14:textId="77777777" w:rsidR="00BF68F1" w:rsidRPr="000A6CDF" w:rsidRDefault="00D90F6D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90%</w:t>
            </w:r>
          </w:p>
        </w:tc>
      </w:tr>
      <w:tr w:rsidR="00BF68F1" w:rsidRPr="000A6CDF" w14:paraId="644EFDAB" w14:textId="77777777">
        <w:trPr>
          <w:trHeight w:val="492"/>
        </w:trPr>
        <w:tc>
          <w:tcPr>
            <w:tcW w:w="84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6938BD" w14:textId="5212E111" w:rsidR="00BF68F1" w:rsidRPr="000A6CDF" w:rsidRDefault="00D90F6D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 PC - Oral tranexamic acid is </w:t>
            </w:r>
            <w:r w:rsidR="00A353D3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effective</w:t>
            </w: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 for </w:t>
            </w:r>
            <w:r w:rsidR="00A353D3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treating</w:t>
            </w: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 vascular and pigmented components of severe photodamage.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B2A41E" w14:textId="77777777" w:rsidR="00BF68F1" w:rsidRPr="000A6CDF" w:rsidRDefault="00D90F6D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GREEMENT</w:t>
            </w:r>
          </w:p>
        </w:tc>
      </w:tr>
      <w:tr w:rsidR="00BF68F1" w:rsidRPr="000A6CDF" w14:paraId="59D1511E" w14:textId="77777777">
        <w:trPr>
          <w:trHeight w:val="482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66831B" w14:textId="77777777" w:rsidR="00BF68F1" w:rsidRPr="000A6CDF" w:rsidRDefault="00BF68F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C07190" w14:textId="77777777" w:rsidR="00BF68F1" w:rsidRPr="000A6CDF" w:rsidRDefault="00D90F6D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0%</w:t>
            </w:r>
          </w:p>
        </w:tc>
      </w:tr>
      <w:tr w:rsidR="00BF68F1" w:rsidRPr="000A6CDF" w14:paraId="5A64599C" w14:textId="77777777">
        <w:trPr>
          <w:trHeight w:val="506"/>
        </w:trPr>
        <w:tc>
          <w:tcPr>
            <w:tcW w:w="84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21C164" w14:textId="4C75C331" w:rsidR="00BF68F1" w:rsidRPr="000A6CDF" w:rsidRDefault="00D90F6D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 Patch tes</w:t>
            </w:r>
            <w:r w:rsidR="00A353D3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ti</w:t>
            </w: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ng </w:t>
            </w:r>
            <w:r w:rsidR="00A353D3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is </w:t>
            </w: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required for Poikiloderm</w:t>
            </w:r>
            <w:r w:rsidR="00A353D3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a</w:t>
            </w: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 of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Civa</w:t>
            </w:r>
            <w:r w:rsidR="00A353D3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tt</w:t>
            </w: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e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04FCD6" w14:textId="77777777" w:rsidR="00BF68F1" w:rsidRPr="000A6CDF" w:rsidRDefault="00D90F6D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GREEMENT</w:t>
            </w:r>
          </w:p>
        </w:tc>
      </w:tr>
      <w:tr w:rsidR="00BF68F1" w:rsidRPr="000A6CDF" w14:paraId="7E35707A" w14:textId="77777777">
        <w:trPr>
          <w:trHeight w:val="305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CE9488" w14:textId="77777777" w:rsidR="00BF68F1" w:rsidRPr="000A6CDF" w:rsidRDefault="00BF68F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250B75" w14:textId="77777777" w:rsidR="00BF68F1" w:rsidRPr="000A6CDF" w:rsidRDefault="00D90F6D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%</w:t>
            </w:r>
          </w:p>
        </w:tc>
      </w:tr>
    </w:tbl>
    <w:p w14:paraId="6328E484" w14:textId="77777777" w:rsidR="00BF68F1" w:rsidRPr="000A6CDF" w:rsidRDefault="00BF68F1">
      <w:pPr>
        <w:spacing w:after="296"/>
        <w:ind w:left="10" w:right="526" w:hanging="10"/>
        <w:jc w:val="right"/>
        <w:rPr>
          <w:rFonts w:ascii="Arial Narrow" w:hAnsi="Arial Narrow"/>
          <w:sz w:val="20"/>
          <w:szCs w:val="20"/>
          <w:lang w:val="en-US"/>
        </w:rPr>
      </w:pPr>
    </w:p>
    <w:p w14:paraId="32D380E2" w14:textId="77777777" w:rsidR="00BF68F1" w:rsidRPr="00C91721" w:rsidRDefault="00D90F6D">
      <w:pPr>
        <w:spacing w:after="3"/>
        <w:ind w:left="-5" w:hanging="10"/>
        <w:rPr>
          <w:rFonts w:ascii="Arial Narrow" w:hAnsi="Arial Narrow"/>
          <w:b/>
          <w:sz w:val="20"/>
          <w:szCs w:val="20"/>
        </w:rPr>
      </w:pPr>
      <w:proofErr w:type="spellStart"/>
      <w:r w:rsidRPr="00C91721">
        <w:rPr>
          <w:rFonts w:ascii="Arial Narrow" w:eastAsia="Times New Roman" w:hAnsi="Arial Narrow" w:cs="Times New Roman"/>
          <w:b/>
          <w:sz w:val="20"/>
          <w:szCs w:val="20"/>
        </w:rPr>
        <w:t>Freckles</w:t>
      </w:r>
      <w:proofErr w:type="spellEnd"/>
      <w:r w:rsidRPr="00C91721">
        <w:rPr>
          <w:rFonts w:ascii="Arial Narrow" w:eastAsia="Times New Roman" w:hAnsi="Arial Narrow" w:cs="Times New Roman"/>
          <w:b/>
          <w:sz w:val="20"/>
          <w:szCs w:val="20"/>
        </w:rPr>
        <w:t xml:space="preserve"> </w:t>
      </w:r>
      <w:proofErr w:type="spellStart"/>
      <w:r w:rsidRPr="00C91721">
        <w:rPr>
          <w:rFonts w:ascii="Arial Narrow" w:eastAsia="Times New Roman" w:hAnsi="Arial Narrow" w:cs="Times New Roman"/>
          <w:b/>
          <w:sz w:val="20"/>
          <w:szCs w:val="20"/>
        </w:rPr>
        <w:t>Treatment</w:t>
      </w:r>
      <w:proofErr w:type="spellEnd"/>
      <w:r w:rsidRPr="00C91721">
        <w:rPr>
          <w:rFonts w:ascii="Arial Narrow" w:eastAsia="Times New Roman" w:hAnsi="Arial Narrow" w:cs="Times New Roman"/>
          <w:b/>
          <w:sz w:val="20"/>
          <w:szCs w:val="20"/>
        </w:rPr>
        <w:t xml:space="preserve"> </w:t>
      </w:r>
      <w:proofErr w:type="spellStart"/>
      <w:r w:rsidRPr="00C91721">
        <w:rPr>
          <w:rFonts w:ascii="Arial Narrow" w:eastAsia="Times New Roman" w:hAnsi="Arial Narrow" w:cs="Times New Roman"/>
          <w:b/>
          <w:sz w:val="20"/>
          <w:szCs w:val="20"/>
        </w:rPr>
        <w:t>Options</w:t>
      </w:r>
      <w:proofErr w:type="spellEnd"/>
    </w:p>
    <w:tbl>
      <w:tblPr>
        <w:tblStyle w:val="TableGrid"/>
        <w:tblW w:w="6559" w:type="dxa"/>
        <w:tblInd w:w="-46" w:type="dxa"/>
        <w:tblCellMar>
          <w:top w:w="36" w:type="dxa"/>
          <w:left w:w="34" w:type="dxa"/>
          <w:right w:w="192" w:type="dxa"/>
        </w:tblCellMar>
        <w:tblLook w:val="04A0" w:firstRow="1" w:lastRow="0" w:firstColumn="1" w:lastColumn="0" w:noHBand="0" w:noVBand="1"/>
      </w:tblPr>
      <w:tblGrid>
        <w:gridCol w:w="4173"/>
        <w:gridCol w:w="2386"/>
      </w:tblGrid>
      <w:tr w:rsidR="00BF68F1" w:rsidRPr="000A6CDF" w14:paraId="0AC47EA7" w14:textId="77777777">
        <w:trPr>
          <w:trHeight w:val="290"/>
        </w:trPr>
        <w:tc>
          <w:tcPr>
            <w:tcW w:w="4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042B46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FD2013" w14:textId="77777777" w:rsidR="00BF68F1" w:rsidRPr="000A6CDF" w:rsidRDefault="00D90F6D">
            <w:pPr>
              <w:ind w:left="161"/>
              <w:jc w:val="center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Recommendation</w:t>
            </w:r>
            <w:proofErr w:type="spellEnd"/>
          </w:p>
        </w:tc>
      </w:tr>
      <w:tr w:rsidR="00BF68F1" w:rsidRPr="000A6CDF" w14:paraId="02374A07" w14:textId="77777777">
        <w:trPr>
          <w:trHeight w:val="290"/>
        </w:trPr>
        <w:tc>
          <w:tcPr>
            <w:tcW w:w="4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3B88FD" w14:textId="77777777" w:rsidR="00BF68F1" w:rsidRPr="000A6CDF" w:rsidRDefault="00D90F6D">
            <w:pPr>
              <w:ind w:left="2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Intense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ulsed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Light (IPL) 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030DDB" w14:textId="77777777" w:rsidR="00BF68F1" w:rsidRPr="000A6CDF" w:rsidRDefault="00D90F6D">
            <w:pPr>
              <w:ind w:left="163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80%</w:t>
            </w:r>
          </w:p>
        </w:tc>
      </w:tr>
      <w:tr w:rsidR="00BF68F1" w:rsidRPr="000A6CDF" w14:paraId="26D5B139" w14:textId="77777777">
        <w:trPr>
          <w:trHeight w:val="290"/>
        </w:trPr>
        <w:tc>
          <w:tcPr>
            <w:tcW w:w="4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1F9C40" w14:textId="1D5923C6" w:rsidR="00BF68F1" w:rsidRPr="000A6CDF" w:rsidRDefault="00D90F6D">
            <w:pPr>
              <w:ind w:left="2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Q-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Switched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/ pico (532, 694</w:t>
            </w:r>
            <w:r w:rsidR="00A353D3">
              <w:rPr>
                <w:rFonts w:ascii="Arial Narrow" w:eastAsia="Times New Roman" w:hAnsi="Arial Narrow" w:cs="Times New Roman"/>
                <w:sz w:val="20"/>
                <w:szCs w:val="20"/>
              </w:rPr>
              <w:t>,</w:t>
            </w: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nd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755) 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BA1573" w14:textId="77777777" w:rsidR="00BF68F1" w:rsidRPr="000A6CDF" w:rsidRDefault="00D90F6D">
            <w:pPr>
              <w:ind w:left="163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80%</w:t>
            </w:r>
          </w:p>
        </w:tc>
      </w:tr>
      <w:tr w:rsidR="00BF68F1" w:rsidRPr="000A6CDF" w14:paraId="0DC8AE2A" w14:textId="77777777">
        <w:trPr>
          <w:trHeight w:val="290"/>
        </w:trPr>
        <w:tc>
          <w:tcPr>
            <w:tcW w:w="4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FCA661" w14:textId="696D3362" w:rsidR="00BF68F1" w:rsidRPr="000A6CDF" w:rsidRDefault="00D90F6D">
            <w:pPr>
              <w:ind w:left="2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Topical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Depigmenting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="00A353D3">
              <w:rPr>
                <w:rFonts w:ascii="Arial Narrow" w:eastAsia="Times New Roman" w:hAnsi="Arial Narrow" w:cs="Times New Roman"/>
                <w:sz w:val="20"/>
                <w:szCs w:val="20"/>
              </w:rPr>
              <w:t>Agents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87CCCC" w14:textId="77777777" w:rsidR="00BF68F1" w:rsidRPr="000A6CDF" w:rsidRDefault="00D90F6D">
            <w:pPr>
              <w:ind w:left="163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0%</w:t>
            </w:r>
          </w:p>
        </w:tc>
      </w:tr>
      <w:tr w:rsidR="00BF68F1" w:rsidRPr="000A6CDF" w14:paraId="36E4ECA6" w14:textId="77777777">
        <w:trPr>
          <w:trHeight w:val="492"/>
        </w:trPr>
        <w:tc>
          <w:tcPr>
            <w:tcW w:w="4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CE4511" w14:textId="77777777" w:rsidR="00BF68F1" w:rsidRPr="000A6CDF" w:rsidRDefault="00D90F6D">
            <w:pPr>
              <w:ind w:left="2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lastRenderedPageBreak/>
              <w:t>Superficial Chemical Peels (Useful for exfoliation and depigmentation)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3C85C7" w14:textId="77777777" w:rsidR="00BF68F1" w:rsidRPr="000A6CDF" w:rsidRDefault="00D90F6D">
            <w:pPr>
              <w:ind w:left="163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0%</w:t>
            </w:r>
          </w:p>
        </w:tc>
      </w:tr>
      <w:tr w:rsidR="00BF68F1" w:rsidRPr="000A6CDF" w14:paraId="33D9D0A8" w14:textId="77777777">
        <w:trPr>
          <w:trHeight w:val="290"/>
        </w:trPr>
        <w:tc>
          <w:tcPr>
            <w:tcW w:w="4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576F7B" w14:textId="77777777" w:rsidR="00BF68F1" w:rsidRPr="000A6CDF" w:rsidRDefault="00D90F6D">
            <w:pPr>
              <w:ind w:left="2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Triple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Combination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5C66A0" w14:textId="77777777" w:rsidR="00BF68F1" w:rsidRPr="000A6CDF" w:rsidRDefault="00D90F6D">
            <w:pPr>
              <w:ind w:left="163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50%</w:t>
            </w:r>
          </w:p>
        </w:tc>
      </w:tr>
      <w:tr w:rsidR="00BF68F1" w:rsidRPr="000A6CDF" w14:paraId="6AB03E95" w14:textId="77777777">
        <w:trPr>
          <w:trHeight w:val="290"/>
        </w:trPr>
        <w:tc>
          <w:tcPr>
            <w:tcW w:w="4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269047" w14:textId="77777777" w:rsidR="00BF68F1" w:rsidRPr="000A6CDF" w:rsidRDefault="00D90F6D">
            <w:pPr>
              <w:ind w:left="2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Medium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Chemica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eels</w:t>
            </w:r>
            <w:proofErr w:type="spellEnd"/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79C610" w14:textId="77777777" w:rsidR="00BF68F1" w:rsidRPr="000A6CDF" w:rsidRDefault="00D90F6D">
            <w:pPr>
              <w:ind w:left="163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20%</w:t>
            </w:r>
          </w:p>
        </w:tc>
      </w:tr>
      <w:tr w:rsidR="00BF68F1" w:rsidRPr="000A6CDF" w14:paraId="6D4C65AF" w14:textId="77777777">
        <w:trPr>
          <w:trHeight w:val="492"/>
        </w:trPr>
        <w:tc>
          <w:tcPr>
            <w:tcW w:w="4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5DD41E" w14:textId="77777777" w:rsidR="00BF68F1" w:rsidRPr="000A6CDF" w:rsidRDefault="00D90F6D">
            <w:pPr>
              <w:ind w:left="2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Deep Chemical Peels (Reserved for recalcitrant cases)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9F2B49" w14:textId="77777777" w:rsidR="00BF68F1" w:rsidRPr="000A6CDF" w:rsidRDefault="00D90F6D">
            <w:pPr>
              <w:ind w:left="15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0%</w:t>
            </w:r>
          </w:p>
        </w:tc>
      </w:tr>
    </w:tbl>
    <w:p w14:paraId="26E5E66F" w14:textId="77777777" w:rsidR="000A6CDF" w:rsidRPr="000A6CDF" w:rsidRDefault="000A6CDF">
      <w:pPr>
        <w:spacing w:after="361" w:line="265" w:lineRule="auto"/>
        <w:ind w:left="-312" w:hanging="10"/>
        <w:rPr>
          <w:rFonts w:ascii="Arial Narrow" w:eastAsia="Times New Roman" w:hAnsi="Arial Narrow" w:cs="Times New Roman"/>
          <w:sz w:val="20"/>
          <w:szCs w:val="20"/>
        </w:rPr>
      </w:pPr>
    </w:p>
    <w:p w14:paraId="5CC5ED8A" w14:textId="3E7C24A7" w:rsidR="000A6CDF" w:rsidRDefault="000A6CDF" w:rsidP="000A6CDF">
      <w:pPr>
        <w:spacing w:after="3"/>
        <w:ind w:left="-5" w:hanging="10"/>
        <w:rPr>
          <w:rFonts w:ascii="Arial Narrow" w:eastAsia="Times New Roman" w:hAnsi="Arial Narrow" w:cs="Times New Roman"/>
          <w:sz w:val="20"/>
          <w:szCs w:val="20"/>
        </w:rPr>
      </w:pPr>
      <w:proofErr w:type="spellStart"/>
      <w:r w:rsidRPr="000A6CDF">
        <w:rPr>
          <w:rFonts w:ascii="Arial Narrow" w:eastAsia="Times New Roman" w:hAnsi="Arial Narrow" w:cs="Times New Roman"/>
          <w:sz w:val="20"/>
          <w:szCs w:val="20"/>
        </w:rPr>
        <w:t>Freckles</w:t>
      </w:r>
      <w:proofErr w:type="spellEnd"/>
      <w:r w:rsidRPr="000A6CDF">
        <w:rPr>
          <w:rFonts w:ascii="Arial Narrow" w:eastAsia="Times New Roman" w:hAnsi="Arial Narrow" w:cs="Times New Roman"/>
          <w:sz w:val="20"/>
          <w:szCs w:val="20"/>
        </w:rPr>
        <w:t xml:space="preserve"> </w:t>
      </w:r>
      <w:proofErr w:type="spellStart"/>
      <w:r w:rsidRPr="000A6CDF">
        <w:rPr>
          <w:rFonts w:ascii="Arial Narrow" w:eastAsia="Times New Roman" w:hAnsi="Arial Narrow" w:cs="Times New Roman"/>
          <w:sz w:val="20"/>
          <w:szCs w:val="20"/>
        </w:rPr>
        <w:t>Maintenance</w:t>
      </w:r>
      <w:proofErr w:type="spellEnd"/>
      <w:r w:rsidRPr="000A6CDF">
        <w:rPr>
          <w:rFonts w:ascii="Arial Narrow" w:eastAsia="Times New Roman" w:hAnsi="Arial Narrow" w:cs="Times New Roman"/>
          <w:sz w:val="20"/>
          <w:szCs w:val="20"/>
        </w:rPr>
        <w:t xml:space="preserve"> </w:t>
      </w:r>
      <w:proofErr w:type="spellStart"/>
      <w:r w:rsidRPr="000A6CDF">
        <w:rPr>
          <w:rFonts w:ascii="Arial Narrow" w:eastAsia="Times New Roman" w:hAnsi="Arial Narrow" w:cs="Times New Roman"/>
          <w:sz w:val="20"/>
          <w:szCs w:val="20"/>
        </w:rPr>
        <w:t>Strategies</w:t>
      </w:r>
      <w:proofErr w:type="spellEnd"/>
    </w:p>
    <w:p w14:paraId="3B96FB1A" w14:textId="2A2BE585" w:rsidR="000F7F4A" w:rsidRDefault="000F7F4A" w:rsidP="000A6CDF">
      <w:pPr>
        <w:spacing w:after="3"/>
        <w:ind w:left="-5" w:hanging="10"/>
        <w:rPr>
          <w:rFonts w:ascii="Arial Narrow" w:hAnsi="Arial Narrow"/>
          <w:sz w:val="20"/>
          <w:szCs w:val="20"/>
        </w:rPr>
      </w:pPr>
    </w:p>
    <w:p w14:paraId="7110E752" w14:textId="77777777" w:rsidR="000F7F4A" w:rsidRPr="000A6CDF" w:rsidRDefault="000F7F4A" w:rsidP="000A6CDF">
      <w:pPr>
        <w:spacing w:after="3"/>
        <w:ind w:left="-5" w:hanging="10"/>
        <w:rPr>
          <w:rFonts w:ascii="Arial Narrow" w:hAnsi="Arial Narrow"/>
          <w:sz w:val="20"/>
          <w:szCs w:val="20"/>
        </w:rPr>
      </w:pPr>
    </w:p>
    <w:tbl>
      <w:tblPr>
        <w:tblStyle w:val="TableGrid"/>
        <w:tblpPr w:vertAnchor="page" w:horzAnchor="margin" w:tblpY="4417"/>
        <w:tblOverlap w:val="never"/>
        <w:tblW w:w="6559" w:type="dxa"/>
        <w:tblInd w:w="0" w:type="dxa"/>
        <w:tblCellMar>
          <w:top w:w="56" w:type="dxa"/>
          <w:left w:w="34" w:type="dxa"/>
          <w:right w:w="115" w:type="dxa"/>
        </w:tblCellMar>
        <w:tblLook w:val="04A0" w:firstRow="1" w:lastRow="0" w:firstColumn="1" w:lastColumn="0" w:noHBand="0" w:noVBand="1"/>
      </w:tblPr>
      <w:tblGrid>
        <w:gridCol w:w="4173"/>
        <w:gridCol w:w="2386"/>
      </w:tblGrid>
      <w:tr w:rsidR="00C91721" w:rsidRPr="000A6CDF" w14:paraId="4064A97A" w14:textId="77777777" w:rsidTr="00C91721">
        <w:trPr>
          <w:trHeight w:val="290"/>
        </w:trPr>
        <w:tc>
          <w:tcPr>
            <w:tcW w:w="4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F50B26" w14:textId="77777777" w:rsidR="00C91721" w:rsidRPr="000A6CDF" w:rsidRDefault="00C91721" w:rsidP="00C91721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B98D0B" w14:textId="77777777" w:rsidR="00C91721" w:rsidRPr="000A6CDF" w:rsidRDefault="00C91721" w:rsidP="00C91721">
            <w:pPr>
              <w:ind w:left="84"/>
              <w:jc w:val="center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Recommendation</w:t>
            </w:r>
            <w:proofErr w:type="spellEnd"/>
          </w:p>
        </w:tc>
      </w:tr>
      <w:tr w:rsidR="00C91721" w:rsidRPr="000A6CDF" w14:paraId="04D1CE37" w14:textId="77777777" w:rsidTr="00C91721">
        <w:trPr>
          <w:trHeight w:val="290"/>
        </w:trPr>
        <w:tc>
          <w:tcPr>
            <w:tcW w:w="4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C675EC" w14:textId="77777777" w:rsidR="00C91721" w:rsidRPr="000A6CDF" w:rsidRDefault="00C91721" w:rsidP="00C91721">
            <w:pPr>
              <w:ind w:left="2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Topical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Retinoids</w:t>
            </w:r>
            <w:proofErr w:type="spellEnd"/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A6DF51" w14:textId="77777777" w:rsidR="00C91721" w:rsidRPr="000A6CDF" w:rsidRDefault="00C91721" w:rsidP="00C91721">
            <w:pPr>
              <w:ind w:left="86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80%</w:t>
            </w:r>
          </w:p>
        </w:tc>
      </w:tr>
      <w:tr w:rsidR="00C91721" w:rsidRPr="000A6CDF" w14:paraId="4B67158E" w14:textId="77777777" w:rsidTr="00C91721">
        <w:trPr>
          <w:trHeight w:val="290"/>
        </w:trPr>
        <w:tc>
          <w:tcPr>
            <w:tcW w:w="4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E0D8C3" w14:textId="77777777" w:rsidR="00C91721" w:rsidRPr="000A6CDF" w:rsidRDefault="00C91721" w:rsidP="00C91721">
            <w:pPr>
              <w:ind w:left="2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Topical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Depigmenting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gents</w:t>
            </w:r>
            <w:proofErr w:type="spellEnd"/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E8A74D" w14:textId="77777777" w:rsidR="00C91721" w:rsidRPr="000A6CDF" w:rsidRDefault="00C91721" w:rsidP="00C91721">
            <w:pPr>
              <w:ind w:left="86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0%</w:t>
            </w:r>
          </w:p>
        </w:tc>
      </w:tr>
      <w:tr w:rsidR="00C91721" w:rsidRPr="000A6CDF" w14:paraId="5F4DA1CD" w14:textId="77777777" w:rsidTr="00C91721">
        <w:trPr>
          <w:trHeight w:val="290"/>
        </w:trPr>
        <w:tc>
          <w:tcPr>
            <w:tcW w:w="4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B2C7AB" w14:textId="77777777" w:rsidR="00C91721" w:rsidRPr="000A6CDF" w:rsidRDefault="00C91721" w:rsidP="00C91721">
            <w:pPr>
              <w:ind w:left="2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eriodica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Chemica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Peelings</w:t>
            </w:r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A2D839" w14:textId="77777777" w:rsidR="00C91721" w:rsidRPr="000A6CDF" w:rsidRDefault="00C91721" w:rsidP="00C91721">
            <w:pPr>
              <w:ind w:left="86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50%</w:t>
            </w:r>
          </w:p>
        </w:tc>
      </w:tr>
      <w:tr w:rsidR="00C91721" w:rsidRPr="000A6CDF" w14:paraId="46661794" w14:textId="77777777" w:rsidTr="00C91721">
        <w:trPr>
          <w:trHeight w:val="290"/>
        </w:trPr>
        <w:tc>
          <w:tcPr>
            <w:tcW w:w="4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451DED" w14:textId="77777777" w:rsidR="00C91721" w:rsidRPr="000A6CDF" w:rsidRDefault="00C91721" w:rsidP="00C91721">
            <w:pPr>
              <w:ind w:left="2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eriodica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herapy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Laser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23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99D3FB" w14:textId="77777777" w:rsidR="00C91721" w:rsidRPr="000A6CDF" w:rsidRDefault="00C91721" w:rsidP="00C91721">
            <w:pPr>
              <w:ind w:left="86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0%</w:t>
            </w:r>
          </w:p>
        </w:tc>
      </w:tr>
    </w:tbl>
    <w:p w14:paraId="27FC674C" w14:textId="77777777" w:rsidR="000A6CDF" w:rsidRPr="000A6CDF" w:rsidRDefault="000A6CDF">
      <w:pPr>
        <w:rPr>
          <w:rFonts w:ascii="Arial Narrow" w:eastAsia="Times New Roman" w:hAnsi="Arial Narrow" w:cs="Times New Roman"/>
          <w:sz w:val="20"/>
          <w:szCs w:val="20"/>
        </w:rPr>
      </w:pPr>
      <w:r w:rsidRPr="000A6CDF">
        <w:rPr>
          <w:rFonts w:ascii="Arial Narrow" w:eastAsia="Times New Roman" w:hAnsi="Arial Narrow" w:cs="Times New Roman"/>
          <w:sz w:val="20"/>
          <w:szCs w:val="20"/>
        </w:rPr>
        <w:br w:type="page"/>
      </w:r>
    </w:p>
    <w:p w14:paraId="19138AC8" w14:textId="77777777" w:rsidR="00BF68F1" w:rsidRPr="00C91721" w:rsidRDefault="00D90F6D">
      <w:pPr>
        <w:spacing w:after="361" w:line="265" w:lineRule="auto"/>
        <w:ind w:left="-312" w:hanging="10"/>
        <w:rPr>
          <w:rFonts w:ascii="Arial Narrow" w:hAnsi="Arial Narrow"/>
          <w:b/>
          <w:sz w:val="20"/>
          <w:szCs w:val="20"/>
          <w:lang w:val="en-US"/>
        </w:rPr>
      </w:pPr>
      <w:r w:rsidRPr="00C91721">
        <w:rPr>
          <w:rFonts w:ascii="Arial Narrow" w:eastAsia="Times New Roman" w:hAnsi="Arial Narrow" w:cs="Times New Roman"/>
          <w:b/>
          <w:sz w:val="20"/>
          <w:szCs w:val="20"/>
          <w:lang w:val="en-US"/>
        </w:rPr>
        <w:lastRenderedPageBreak/>
        <w:t>Mild Melasma Algorithm</w:t>
      </w:r>
    </w:p>
    <w:p w14:paraId="1DBFC8AA" w14:textId="77777777" w:rsidR="00BF68F1" w:rsidRPr="00C91721" w:rsidRDefault="00D90F6D">
      <w:pPr>
        <w:spacing w:after="13" w:line="265" w:lineRule="auto"/>
        <w:ind w:left="-312" w:hanging="10"/>
        <w:rPr>
          <w:rFonts w:ascii="Arial Narrow" w:hAnsi="Arial Narrow"/>
          <w:sz w:val="20"/>
          <w:szCs w:val="20"/>
          <w:lang w:val="en-US"/>
        </w:rPr>
      </w:pPr>
      <w:r w:rsidRPr="00C91721">
        <w:rPr>
          <w:rFonts w:ascii="Arial Narrow" w:eastAsia="Times New Roman" w:hAnsi="Arial Narrow" w:cs="Times New Roman"/>
          <w:sz w:val="20"/>
          <w:szCs w:val="20"/>
          <w:lang w:val="en-US"/>
        </w:rPr>
        <w:t>1st line of treatment</w:t>
      </w:r>
    </w:p>
    <w:tbl>
      <w:tblPr>
        <w:tblStyle w:val="TableGrid"/>
        <w:tblW w:w="9331" w:type="dxa"/>
        <w:tblInd w:w="-350" w:type="dxa"/>
        <w:tblCellMar>
          <w:top w:w="58" w:type="dxa"/>
          <w:left w:w="41" w:type="dxa"/>
          <w:right w:w="42" w:type="dxa"/>
        </w:tblCellMar>
        <w:tblLook w:val="04A0" w:firstRow="1" w:lastRow="0" w:firstColumn="1" w:lastColumn="0" w:noHBand="0" w:noVBand="1"/>
      </w:tblPr>
      <w:tblGrid>
        <w:gridCol w:w="7977"/>
        <w:gridCol w:w="1354"/>
      </w:tblGrid>
      <w:tr w:rsidR="00BF68F1" w:rsidRPr="000A6CDF" w14:paraId="5139F376" w14:textId="77777777">
        <w:trPr>
          <w:trHeight w:val="305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81E976" w14:textId="77777777" w:rsidR="00BF68F1" w:rsidRPr="000A6CDF" w:rsidRDefault="00D90F6D">
            <w:pPr>
              <w:ind w:left="2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gent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E64D8D" w14:textId="77777777" w:rsidR="00BF68F1" w:rsidRPr="000A6CDF" w:rsidRDefault="00D90F6D">
            <w:pPr>
              <w:ind w:right="4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Yes</w:t>
            </w:r>
          </w:p>
        </w:tc>
      </w:tr>
      <w:tr w:rsidR="00BF68F1" w:rsidRPr="000A6CDF" w14:paraId="01C8FE4B" w14:textId="77777777">
        <w:trPr>
          <w:trHeight w:val="305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3DDC85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rbutin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41AE4F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0%</w:t>
            </w:r>
          </w:p>
        </w:tc>
      </w:tr>
      <w:tr w:rsidR="00BF68F1" w:rsidRPr="000A6CDF" w14:paraId="6472F393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D044D0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hiamidol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EC9091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0%</w:t>
            </w:r>
          </w:p>
        </w:tc>
      </w:tr>
      <w:tr w:rsidR="00BF68F1" w:rsidRPr="000A6CDF" w14:paraId="2EA9CAF0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F733A2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Topical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Retinoids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84908A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0%</w:t>
            </w:r>
          </w:p>
        </w:tc>
      </w:tr>
      <w:tr w:rsidR="00BF68F1" w:rsidRPr="000A6CDF" w14:paraId="6095782E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DB13A2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ranexamic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cid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Topical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8CFB66" w14:textId="77777777" w:rsidR="00BF68F1" w:rsidRPr="000A6CDF" w:rsidRDefault="00D90F6D">
            <w:pPr>
              <w:ind w:right="3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90%</w:t>
            </w:r>
          </w:p>
        </w:tc>
      </w:tr>
      <w:tr w:rsidR="00BF68F1" w:rsidRPr="000A6CDF" w14:paraId="3225D4B0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306DC7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Triple Combination Therapy – non-hydroquinone based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F048CE" w14:textId="77777777" w:rsidR="00BF68F1" w:rsidRPr="000A6CDF" w:rsidRDefault="00D90F6D">
            <w:pPr>
              <w:ind w:right="5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90%</w:t>
            </w:r>
          </w:p>
        </w:tc>
      </w:tr>
      <w:tr w:rsidR="00BF68F1" w:rsidRPr="000A6CDF" w14:paraId="2356A69D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5D3336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Antioxidants (e.g., Vitamin C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827F33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80%</w:t>
            </w:r>
          </w:p>
        </w:tc>
      </w:tr>
      <w:tr w:rsidR="00BF68F1" w:rsidRPr="000A6CDF" w14:paraId="0447C0A2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429BC4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zelaic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cid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20%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5E9A06" w14:textId="77777777" w:rsidR="00BF68F1" w:rsidRPr="000A6CDF" w:rsidRDefault="00D90F6D">
            <w:pPr>
              <w:ind w:right="3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80%</w:t>
            </w:r>
          </w:p>
        </w:tc>
      </w:tr>
      <w:tr w:rsidR="00BF68F1" w:rsidRPr="000A6CDF" w14:paraId="67E7B53C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B5C245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Kojic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EAAC7C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80%</w:t>
            </w:r>
          </w:p>
        </w:tc>
      </w:tr>
      <w:tr w:rsidR="00BF68F1" w:rsidRPr="000A6CDF" w14:paraId="10DED8DB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20B4BC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Metformin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C26663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0%</w:t>
            </w:r>
          </w:p>
        </w:tc>
      </w:tr>
      <w:tr w:rsidR="00BF68F1" w:rsidRPr="000A6CDF" w14:paraId="6E36F9D2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320AD2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Niacinamide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D5FC26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0%</w:t>
            </w:r>
          </w:p>
        </w:tc>
      </w:tr>
      <w:tr w:rsidR="00BF68F1" w:rsidRPr="000A6CDF" w14:paraId="2013E920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1ADA16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Hydroquinone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4%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2D4DF0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</w:tr>
      <w:tr w:rsidR="00BF68F1" w:rsidRPr="000A6CDF" w14:paraId="1CE0A9E3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E32A8C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Triple Combination Therapy – hydroquinone-based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E3FFFF" w14:textId="77777777" w:rsidR="00BF68F1" w:rsidRPr="000A6CDF" w:rsidRDefault="00D90F6D">
            <w:pPr>
              <w:ind w:right="4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</w:tr>
      <w:tr w:rsidR="00BF68F1" w:rsidRPr="000A6CDF" w14:paraId="722DF31A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E2318B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Malassezin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9397A9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</w:tr>
      <w:tr w:rsidR="00BF68F1" w:rsidRPr="000A6CDF" w14:paraId="7EE5EB97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D41BF0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Cysteamine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40AAD1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50%</w:t>
            </w:r>
          </w:p>
        </w:tc>
      </w:tr>
      <w:tr w:rsidR="00BF68F1" w:rsidRPr="000A6CDF" w14:paraId="3B55CA6B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8BEDA0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Methimazole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27F102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0%</w:t>
            </w:r>
          </w:p>
        </w:tc>
      </w:tr>
      <w:tr w:rsidR="00BF68F1" w:rsidRPr="000A6CDF" w14:paraId="2D919347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434BE7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2MNG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C3BF5F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0%</w:t>
            </w:r>
          </w:p>
        </w:tc>
      </w:tr>
      <w:tr w:rsidR="00BF68F1" w:rsidRPr="000A6CDF" w14:paraId="13255085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CBD69F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Neotone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F564B5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30%</w:t>
            </w:r>
          </w:p>
        </w:tc>
      </w:tr>
      <w:tr w:rsidR="00BF68F1" w:rsidRPr="000A6CDF" w14:paraId="6F6EB779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8EACD9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Chemica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eels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superficial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89D2F5" w14:textId="77777777" w:rsidR="00BF68F1" w:rsidRPr="000A6CDF" w:rsidRDefault="00D90F6D">
            <w:pPr>
              <w:ind w:right="3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20%</w:t>
            </w:r>
          </w:p>
        </w:tc>
      </w:tr>
      <w:tr w:rsidR="00BF68F1" w:rsidRPr="000A6CDF" w14:paraId="09A4621E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819F30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Melatonin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oral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C49C13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%</w:t>
            </w:r>
          </w:p>
        </w:tc>
      </w:tr>
      <w:tr w:rsidR="00BF68F1" w:rsidRPr="000A6CDF" w14:paraId="036B9E71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54CAE1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Laser vascular (including IPL with vascular filter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F7D323" w14:textId="77777777" w:rsidR="00BF68F1" w:rsidRPr="000A6CDF" w:rsidRDefault="00D90F6D">
            <w:pPr>
              <w:ind w:right="5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%</w:t>
            </w:r>
          </w:p>
        </w:tc>
      </w:tr>
      <w:tr w:rsidR="00BF68F1" w:rsidRPr="000A6CDF" w14:paraId="1DDE9EF6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AA0C6A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Microneedling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including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radio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frequency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AB1201" w14:textId="77777777" w:rsidR="00BF68F1" w:rsidRPr="000A6CDF" w:rsidRDefault="00D90F6D">
            <w:pPr>
              <w:ind w:right="3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%</w:t>
            </w:r>
          </w:p>
        </w:tc>
      </w:tr>
      <w:tr w:rsidR="00BF68F1" w:rsidRPr="000A6CDF" w14:paraId="31ED56C9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84FABE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Intraderma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94076B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%</w:t>
            </w:r>
          </w:p>
        </w:tc>
      </w:tr>
      <w:tr w:rsidR="00BF68F1" w:rsidRPr="000A6CDF" w14:paraId="70893049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2723DC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Iontophoresis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97B860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%</w:t>
            </w:r>
          </w:p>
        </w:tc>
      </w:tr>
      <w:tr w:rsidR="00BF68F1" w:rsidRPr="000A6CDF" w14:paraId="73DB2F8D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0E52A2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ranexamic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cid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Oral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850344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0%</w:t>
            </w:r>
          </w:p>
        </w:tc>
      </w:tr>
      <w:tr w:rsidR="00BF68F1" w:rsidRPr="000A6CDF" w14:paraId="5DFBF11A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BC2AFC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Chemica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eels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medium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C9DBA3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0%</w:t>
            </w:r>
          </w:p>
        </w:tc>
      </w:tr>
      <w:tr w:rsidR="00BF68F1" w:rsidRPr="000A6CDF" w14:paraId="277A7313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5D5A13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Chemica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eels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deep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554666" w14:textId="77777777" w:rsidR="00BF68F1" w:rsidRPr="000A6CDF" w:rsidRDefault="00D90F6D">
            <w:pPr>
              <w:ind w:right="3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0%</w:t>
            </w:r>
          </w:p>
        </w:tc>
      </w:tr>
      <w:tr w:rsidR="00BF68F1" w:rsidRPr="000A6CDF" w14:paraId="64DF475F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9D6656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ycnogeno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oral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6BC130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0%</w:t>
            </w:r>
          </w:p>
        </w:tc>
      </w:tr>
      <w:tr w:rsidR="00BF68F1" w:rsidRPr="000A6CDF" w14:paraId="053B8124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C1E7CB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nti-histamine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oral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E6403E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0%</w:t>
            </w:r>
          </w:p>
        </w:tc>
      </w:tr>
      <w:tr w:rsidR="00BF68F1" w:rsidRPr="000A6CDF" w14:paraId="4C24912B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D5E3DF" w14:textId="3E2B9A63" w:rsidR="00BF68F1" w:rsidRPr="000A6CDF" w:rsidRDefault="00A353D3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Pigment-specific</w:t>
            </w:r>
            <w:r w:rsidR="00D90F6D"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 laser (Q-S / </w:t>
            </w:r>
            <w:proofErr w:type="spellStart"/>
            <w:r w:rsidR="00D90F6D"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ps</w:t>
            </w:r>
            <w:proofErr w:type="spellEnd"/>
            <w:r w:rsidR="00D90F6D"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93B8C7" w14:textId="77777777" w:rsidR="00BF68F1" w:rsidRPr="000A6CDF" w:rsidRDefault="00D90F6D">
            <w:pPr>
              <w:ind w:right="3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0%</w:t>
            </w:r>
          </w:p>
        </w:tc>
      </w:tr>
      <w:tr w:rsidR="00BF68F1" w:rsidRPr="000A6CDF" w14:paraId="1802E38C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E20786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Fractiona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blative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laser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475E8B" w14:textId="77777777" w:rsidR="00BF68F1" w:rsidRPr="000A6CDF" w:rsidRDefault="00D90F6D">
            <w:pPr>
              <w:ind w:right="3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0%</w:t>
            </w:r>
          </w:p>
        </w:tc>
      </w:tr>
      <w:tr w:rsidR="00BF68F1" w:rsidRPr="000A6CDF" w14:paraId="2C842A71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E03EA9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Fractiona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non-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blative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laser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D0BA33" w14:textId="77777777" w:rsidR="00BF68F1" w:rsidRPr="000A6CDF" w:rsidRDefault="00D90F6D">
            <w:pPr>
              <w:ind w:right="3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0%</w:t>
            </w:r>
          </w:p>
        </w:tc>
      </w:tr>
      <w:tr w:rsidR="00BF68F1" w:rsidRPr="000A6CDF" w14:paraId="42C20400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5D0AD0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RP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74BEA1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0%</w:t>
            </w:r>
          </w:p>
        </w:tc>
      </w:tr>
      <w:tr w:rsidR="00BF68F1" w:rsidRPr="000A6CDF" w14:paraId="0B10372E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2041DA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lastRenderedPageBreak/>
              <w:t>Glutathione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oral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8B1777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0%</w:t>
            </w:r>
          </w:p>
        </w:tc>
      </w:tr>
      <w:tr w:rsidR="00BF68F1" w:rsidRPr="000A6CDF" w14:paraId="69EC81E8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21986F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Glutathione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IV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E1A10F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0%</w:t>
            </w:r>
          </w:p>
        </w:tc>
      </w:tr>
    </w:tbl>
    <w:p w14:paraId="314089BC" w14:textId="77777777" w:rsidR="00BF68F1" w:rsidRPr="000A6CDF" w:rsidRDefault="00D90F6D">
      <w:pPr>
        <w:spacing w:after="172" w:line="265" w:lineRule="auto"/>
        <w:ind w:left="-312" w:hanging="10"/>
        <w:rPr>
          <w:rFonts w:ascii="Arial Narrow" w:hAnsi="Arial Narrow"/>
          <w:sz w:val="20"/>
          <w:szCs w:val="20"/>
        </w:rPr>
      </w:pPr>
      <w:proofErr w:type="spellStart"/>
      <w:r w:rsidRPr="000A6CDF">
        <w:rPr>
          <w:rFonts w:ascii="Arial Narrow" w:eastAsia="Times New Roman" w:hAnsi="Arial Narrow" w:cs="Times New Roman"/>
          <w:sz w:val="20"/>
          <w:szCs w:val="20"/>
        </w:rPr>
        <w:t>Mild</w:t>
      </w:r>
      <w:proofErr w:type="spellEnd"/>
      <w:r w:rsidRPr="000A6CDF">
        <w:rPr>
          <w:rFonts w:ascii="Arial Narrow" w:eastAsia="Times New Roman" w:hAnsi="Arial Narrow" w:cs="Times New Roman"/>
          <w:sz w:val="20"/>
          <w:szCs w:val="20"/>
        </w:rPr>
        <w:t xml:space="preserve"> </w:t>
      </w:r>
      <w:proofErr w:type="spellStart"/>
      <w:r w:rsidRPr="000A6CDF">
        <w:rPr>
          <w:rFonts w:ascii="Arial Narrow" w:eastAsia="Times New Roman" w:hAnsi="Arial Narrow" w:cs="Times New Roman"/>
          <w:sz w:val="20"/>
          <w:szCs w:val="20"/>
        </w:rPr>
        <w:t>Melasma</w:t>
      </w:r>
      <w:proofErr w:type="spellEnd"/>
      <w:r w:rsidRPr="000A6CDF">
        <w:rPr>
          <w:rFonts w:ascii="Arial Narrow" w:eastAsia="Times New Roman" w:hAnsi="Arial Narrow" w:cs="Times New Roman"/>
          <w:sz w:val="20"/>
          <w:szCs w:val="20"/>
        </w:rPr>
        <w:t xml:space="preserve"> </w:t>
      </w:r>
      <w:proofErr w:type="spellStart"/>
      <w:r w:rsidRPr="000A6CDF">
        <w:rPr>
          <w:rFonts w:ascii="Arial Narrow" w:eastAsia="Times New Roman" w:hAnsi="Arial Narrow" w:cs="Times New Roman"/>
          <w:sz w:val="20"/>
          <w:szCs w:val="20"/>
        </w:rPr>
        <w:t>Algorithm</w:t>
      </w:r>
      <w:proofErr w:type="spellEnd"/>
    </w:p>
    <w:p w14:paraId="13F0ACB8" w14:textId="77777777" w:rsidR="00BF68F1" w:rsidRPr="000A6CDF" w:rsidRDefault="00D90F6D">
      <w:pPr>
        <w:spacing w:after="13" w:line="265" w:lineRule="auto"/>
        <w:ind w:left="-312" w:hanging="10"/>
        <w:rPr>
          <w:rFonts w:ascii="Arial Narrow" w:hAnsi="Arial Narrow"/>
          <w:sz w:val="20"/>
          <w:szCs w:val="20"/>
        </w:rPr>
      </w:pPr>
      <w:r w:rsidRPr="000A6CDF">
        <w:rPr>
          <w:rFonts w:ascii="Arial Narrow" w:eastAsia="Times New Roman" w:hAnsi="Arial Narrow" w:cs="Times New Roman"/>
          <w:sz w:val="20"/>
          <w:szCs w:val="20"/>
        </w:rPr>
        <w:t xml:space="preserve">2nd </w:t>
      </w:r>
      <w:proofErr w:type="spellStart"/>
      <w:r w:rsidRPr="000A6CDF">
        <w:rPr>
          <w:rFonts w:ascii="Arial Narrow" w:eastAsia="Times New Roman" w:hAnsi="Arial Narrow" w:cs="Times New Roman"/>
          <w:sz w:val="20"/>
          <w:szCs w:val="20"/>
        </w:rPr>
        <w:t>line</w:t>
      </w:r>
      <w:proofErr w:type="spellEnd"/>
      <w:r w:rsidRPr="000A6CDF">
        <w:rPr>
          <w:rFonts w:ascii="Arial Narrow" w:eastAsia="Times New Roman" w:hAnsi="Arial Narrow" w:cs="Times New Roman"/>
          <w:sz w:val="20"/>
          <w:szCs w:val="20"/>
        </w:rPr>
        <w:t xml:space="preserve"> </w:t>
      </w:r>
      <w:proofErr w:type="spellStart"/>
      <w:r w:rsidRPr="000A6CDF">
        <w:rPr>
          <w:rFonts w:ascii="Arial Narrow" w:eastAsia="Times New Roman" w:hAnsi="Arial Narrow" w:cs="Times New Roman"/>
          <w:sz w:val="20"/>
          <w:szCs w:val="20"/>
        </w:rPr>
        <w:t>of</w:t>
      </w:r>
      <w:proofErr w:type="spellEnd"/>
      <w:r w:rsidRPr="000A6CDF">
        <w:rPr>
          <w:rFonts w:ascii="Arial Narrow" w:eastAsia="Times New Roman" w:hAnsi="Arial Narrow" w:cs="Times New Roman"/>
          <w:sz w:val="20"/>
          <w:szCs w:val="20"/>
        </w:rPr>
        <w:t xml:space="preserve"> </w:t>
      </w:r>
      <w:proofErr w:type="spellStart"/>
      <w:r w:rsidRPr="000A6CDF">
        <w:rPr>
          <w:rFonts w:ascii="Arial Narrow" w:eastAsia="Times New Roman" w:hAnsi="Arial Narrow" w:cs="Times New Roman"/>
          <w:sz w:val="20"/>
          <w:szCs w:val="20"/>
        </w:rPr>
        <w:t>treatment</w:t>
      </w:r>
      <w:proofErr w:type="spellEnd"/>
    </w:p>
    <w:tbl>
      <w:tblPr>
        <w:tblStyle w:val="TableGrid"/>
        <w:tblW w:w="9331" w:type="dxa"/>
        <w:tblInd w:w="-350" w:type="dxa"/>
        <w:tblCellMar>
          <w:top w:w="58" w:type="dxa"/>
          <w:left w:w="41" w:type="dxa"/>
          <w:right w:w="42" w:type="dxa"/>
        </w:tblCellMar>
        <w:tblLook w:val="04A0" w:firstRow="1" w:lastRow="0" w:firstColumn="1" w:lastColumn="0" w:noHBand="0" w:noVBand="1"/>
      </w:tblPr>
      <w:tblGrid>
        <w:gridCol w:w="7977"/>
        <w:gridCol w:w="1354"/>
      </w:tblGrid>
      <w:tr w:rsidR="00BF68F1" w:rsidRPr="000A6CDF" w14:paraId="2F6658F6" w14:textId="77777777">
        <w:trPr>
          <w:trHeight w:val="305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1EC3E5" w14:textId="77777777" w:rsidR="00BF68F1" w:rsidRPr="000A6CDF" w:rsidRDefault="00D90F6D">
            <w:pPr>
              <w:ind w:left="2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gent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4DF2BF" w14:textId="77777777" w:rsidR="00BF68F1" w:rsidRPr="000A6CDF" w:rsidRDefault="00D90F6D">
            <w:pPr>
              <w:ind w:right="4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Yes</w:t>
            </w:r>
          </w:p>
        </w:tc>
      </w:tr>
      <w:tr w:rsidR="00BF68F1" w:rsidRPr="000A6CDF" w14:paraId="7DA98FF3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6FAB77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Chemica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eels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superficial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119C64" w14:textId="77777777" w:rsidR="00BF68F1" w:rsidRPr="000A6CDF" w:rsidRDefault="00D90F6D">
            <w:pPr>
              <w:ind w:right="3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0%</w:t>
            </w:r>
          </w:p>
        </w:tc>
      </w:tr>
      <w:tr w:rsidR="00BF68F1" w:rsidRPr="000A6CDF" w14:paraId="647903D2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04657F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ranexamic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cid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Oral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B69B84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0%</w:t>
            </w:r>
          </w:p>
        </w:tc>
      </w:tr>
      <w:tr w:rsidR="00BF68F1" w:rsidRPr="000A6CDF" w14:paraId="09B11B12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948C93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Triple Combination Therapy – hydroquinone-based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E18B7E" w14:textId="77777777" w:rsidR="00BF68F1" w:rsidRPr="000A6CDF" w:rsidRDefault="00D90F6D">
            <w:pPr>
              <w:ind w:right="4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90%</w:t>
            </w:r>
          </w:p>
        </w:tc>
      </w:tr>
      <w:tr w:rsidR="00BF68F1" w:rsidRPr="000A6CDF" w14:paraId="3B55234D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684127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Cysteamine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98572D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80%</w:t>
            </w:r>
          </w:p>
        </w:tc>
      </w:tr>
      <w:tr w:rsidR="00BF68F1" w:rsidRPr="000A6CDF" w14:paraId="4432508D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382587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Hydroquinone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4%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047CBE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80%</w:t>
            </w:r>
          </w:p>
        </w:tc>
      </w:tr>
      <w:tr w:rsidR="00BF68F1" w:rsidRPr="000A6CDF" w14:paraId="1B7CE731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490EA8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ycnogeno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oral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C43046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80%</w:t>
            </w:r>
          </w:p>
        </w:tc>
      </w:tr>
      <w:tr w:rsidR="00BF68F1" w:rsidRPr="000A6CDF" w14:paraId="52277E53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BDFCA6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hiamidol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92287A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0%</w:t>
            </w:r>
          </w:p>
        </w:tc>
      </w:tr>
      <w:tr w:rsidR="00BF68F1" w:rsidRPr="000A6CDF" w14:paraId="104B4FC9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262439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Chemica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eels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medium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487207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0%</w:t>
            </w:r>
          </w:p>
        </w:tc>
      </w:tr>
      <w:tr w:rsidR="00BF68F1" w:rsidRPr="000A6CDF" w14:paraId="3CD5DBE5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40924F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nti-histamine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oral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39B4B2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0%</w:t>
            </w:r>
          </w:p>
        </w:tc>
      </w:tr>
      <w:tr w:rsidR="00BF68F1" w:rsidRPr="000A6CDF" w14:paraId="76C18094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61A1C0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zelaic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cid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20%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87407C" w14:textId="77777777" w:rsidR="00BF68F1" w:rsidRPr="000A6CDF" w:rsidRDefault="00D90F6D">
            <w:pPr>
              <w:ind w:right="3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</w:tr>
      <w:tr w:rsidR="00BF68F1" w:rsidRPr="000A6CDF" w14:paraId="4B7660CC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6E9C0F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Triple Combination Therapy – non-hydroquinone based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65D3AD" w14:textId="77777777" w:rsidR="00BF68F1" w:rsidRPr="000A6CDF" w:rsidRDefault="00D90F6D">
            <w:pPr>
              <w:ind w:right="5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</w:tr>
      <w:tr w:rsidR="00BF68F1" w:rsidRPr="000A6CDF" w14:paraId="45F8FD29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6C60DB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Antioxidants (e.g., Vitamin C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CC76DE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</w:tr>
      <w:tr w:rsidR="00BF68F1" w:rsidRPr="000A6CDF" w14:paraId="4E01A3DE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14F7EA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Topical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Retinoids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77CD09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</w:tr>
      <w:tr w:rsidR="00BF68F1" w:rsidRPr="000A6CDF" w14:paraId="6AF501D7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F84E12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Metformin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D7DAE2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</w:tr>
      <w:tr w:rsidR="00BF68F1" w:rsidRPr="000A6CDF" w14:paraId="7D77E5DB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548AF7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Microneedling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including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radio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frequency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641B4B" w14:textId="77777777" w:rsidR="00BF68F1" w:rsidRPr="000A6CDF" w:rsidRDefault="00D90F6D">
            <w:pPr>
              <w:ind w:right="3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</w:tr>
      <w:tr w:rsidR="00BF68F1" w:rsidRPr="000A6CDF" w14:paraId="1785D95F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BA0C0C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ranexamic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cid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Topical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6D348D" w14:textId="77777777" w:rsidR="00BF68F1" w:rsidRPr="000A6CDF" w:rsidRDefault="00D90F6D">
            <w:pPr>
              <w:ind w:right="3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50%</w:t>
            </w:r>
          </w:p>
        </w:tc>
      </w:tr>
      <w:tr w:rsidR="00BF68F1" w:rsidRPr="000A6CDF" w14:paraId="01974782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F0C451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Kojic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A810BF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50%</w:t>
            </w:r>
          </w:p>
        </w:tc>
      </w:tr>
      <w:tr w:rsidR="00BF68F1" w:rsidRPr="000A6CDF" w14:paraId="5649D092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9EEAB8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Neotone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9F59EE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50%</w:t>
            </w:r>
          </w:p>
        </w:tc>
      </w:tr>
      <w:tr w:rsidR="00BF68F1" w:rsidRPr="000A6CDF" w14:paraId="2DA0926B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D34FB5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Niacinamide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A5D31C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50%</w:t>
            </w:r>
          </w:p>
        </w:tc>
      </w:tr>
      <w:tr w:rsidR="00BF68F1" w:rsidRPr="000A6CDF" w14:paraId="5AF7CA74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1DE406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Intraderma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C162CB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50%</w:t>
            </w:r>
          </w:p>
        </w:tc>
      </w:tr>
      <w:tr w:rsidR="00BF68F1" w:rsidRPr="000A6CDF" w14:paraId="7243706C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1EB3A2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2MNG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DE327C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0%</w:t>
            </w:r>
          </w:p>
        </w:tc>
      </w:tr>
      <w:tr w:rsidR="00BF68F1" w:rsidRPr="000A6CDF" w14:paraId="1310628B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3CD3FA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rbutin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9CD125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0%</w:t>
            </w:r>
          </w:p>
        </w:tc>
      </w:tr>
      <w:tr w:rsidR="00BF68F1" w:rsidRPr="000A6CDF" w14:paraId="72CF1301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A129C3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Melatonin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oral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CC11AE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0%</w:t>
            </w:r>
          </w:p>
        </w:tc>
      </w:tr>
      <w:tr w:rsidR="00BF68F1" w:rsidRPr="000A6CDF" w14:paraId="3F4472CB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19028E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Laser vascular (including IPL with vascular filter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83B85D" w14:textId="77777777" w:rsidR="00BF68F1" w:rsidRPr="000A6CDF" w:rsidRDefault="00D90F6D">
            <w:pPr>
              <w:ind w:right="5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0%</w:t>
            </w:r>
          </w:p>
        </w:tc>
      </w:tr>
      <w:tr w:rsidR="00BF68F1" w:rsidRPr="000A6CDF" w14:paraId="5A5994FF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F4B9A0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Malassezin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820DD6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30%</w:t>
            </w:r>
          </w:p>
        </w:tc>
      </w:tr>
      <w:tr w:rsidR="00BF68F1" w:rsidRPr="000A6CDF" w14:paraId="174FB056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B5D4B4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Methimazole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ADBD9C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30%</w:t>
            </w:r>
          </w:p>
        </w:tc>
      </w:tr>
      <w:tr w:rsidR="00BF68F1" w:rsidRPr="000A6CDF" w14:paraId="10DA0AAC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2CA297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Pigment specific laser (Q-S /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ps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666268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30%</w:t>
            </w:r>
          </w:p>
        </w:tc>
      </w:tr>
      <w:tr w:rsidR="00BF68F1" w:rsidRPr="000A6CDF" w14:paraId="122D068C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D828A0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Fractiona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blative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laser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9B482F" w14:textId="77777777" w:rsidR="00BF68F1" w:rsidRPr="000A6CDF" w:rsidRDefault="00D90F6D">
            <w:pPr>
              <w:ind w:right="3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30%</w:t>
            </w:r>
          </w:p>
        </w:tc>
      </w:tr>
      <w:tr w:rsidR="00BF68F1" w:rsidRPr="000A6CDF" w14:paraId="67ACAAEF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60E9AC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RP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F149E4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30%</w:t>
            </w:r>
          </w:p>
        </w:tc>
      </w:tr>
      <w:tr w:rsidR="00BF68F1" w:rsidRPr="000A6CDF" w14:paraId="4AAC07DC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267D72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Glutathione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oral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A76A75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30%</w:t>
            </w:r>
          </w:p>
        </w:tc>
      </w:tr>
      <w:tr w:rsidR="00BF68F1" w:rsidRPr="000A6CDF" w14:paraId="74085B51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B6586A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Fractiona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non-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blative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laser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6ABE04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20%</w:t>
            </w:r>
          </w:p>
        </w:tc>
      </w:tr>
      <w:tr w:rsidR="00BF68F1" w:rsidRPr="000A6CDF" w14:paraId="0EADE109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A437A5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lastRenderedPageBreak/>
              <w:t>Iontophoresis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F7B37E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20%</w:t>
            </w:r>
          </w:p>
        </w:tc>
      </w:tr>
      <w:tr w:rsidR="00BF68F1" w:rsidRPr="000A6CDF" w14:paraId="5E0AE2FD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9EDE33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Chemica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eels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deep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BF32C1" w14:textId="77777777" w:rsidR="00BF68F1" w:rsidRPr="000A6CDF" w:rsidRDefault="00D90F6D">
            <w:pPr>
              <w:ind w:right="3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0%</w:t>
            </w:r>
          </w:p>
        </w:tc>
      </w:tr>
      <w:tr w:rsidR="00BF68F1" w:rsidRPr="000A6CDF" w14:paraId="3364584A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B2EBAF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Glutathione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IV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08885F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0%</w:t>
            </w:r>
          </w:p>
        </w:tc>
      </w:tr>
    </w:tbl>
    <w:p w14:paraId="2B9BD611" w14:textId="77777777" w:rsidR="00BF68F1" w:rsidRPr="000A6CDF" w:rsidRDefault="00D90F6D">
      <w:pPr>
        <w:spacing w:after="318" w:line="265" w:lineRule="auto"/>
        <w:ind w:left="-312" w:hanging="10"/>
        <w:rPr>
          <w:rFonts w:ascii="Arial Narrow" w:hAnsi="Arial Narrow"/>
          <w:sz w:val="20"/>
          <w:szCs w:val="20"/>
        </w:rPr>
      </w:pPr>
      <w:proofErr w:type="spellStart"/>
      <w:r w:rsidRPr="000A6CDF">
        <w:rPr>
          <w:rFonts w:ascii="Arial Narrow" w:eastAsia="Times New Roman" w:hAnsi="Arial Narrow" w:cs="Times New Roman"/>
          <w:sz w:val="20"/>
          <w:szCs w:val="20"/>
        </w:rPr>
        <w:t>Mild</w:t>
      </w:r>
      <w:proofErr w:type="spellEnd"/>
      <w:r w:rsidRPr="000A6CDF">
        <w:rPr>
          <w:rFonts w:ascii="Arial Narrow" w:eastAsia="Times New Roman" w:hAnsi="Arial Narrow" w:cs="Times New Roman"/>
          <w:sz w:val="20"/>
          <w:szCs w:val="20"/>
        </w:rPr>
        <w:t xml:space="preserve"> </w:t>
      </w:r>
      <w:proofErr w:type="spellStart"/>
      <w:r w:rsidRPr="000A6CDF">
        <w:rPr>
          <w:rFonts w:ascii="Arial Narrow" w:eastAsia="Times New Roman" w:hAnsi="Arial Narrow" w:cs="Times New Roman"/>
          <w:sz w:val="20"/>
          <w:szCs w:val="20"/>
        </w:rPr>
        <w:t>Melasma</w:t>
      </w:r>
      <w:proofErr w:type="spellEnd"/>
      <w:r w:rsidRPr="000A6CDF">
        <w:rPr>
          <w:rFonts w:ascii="Arial Narrow" w:eastAsia="Times New Roman" w:hAnsi="Arial Narrow" w:cs="Times New Roman"/>
          <w:sz w:val="20"/>
          <w:szCs w:val="20"/>
        </w:rPr>
        <w:t xml:space="preserve"> </w:t>
      </w:r>
      <w:proofErr w:type="spellStart"/>
      <w:r w:rsidRPr="000A6CDF">
        <w:rPr>
          <w:rFonts w:ascii="Arial Narrow" w:eastAsia="Times New Roman" w:hAnsi="Arial Narrow" w:cs="Times New Roman"/>
          <w:sz w:val="20"/>
          <w:szCs w:val="20"/>
        </w:rPr>
        <w:t>Algorithm</w:t>
      </w:r>
      <w:proofErr w:type="spellEnd"/>
    </w:p>
    <w:p w14:paraId="14701316" w14:textId="77777777" w:rsidR="00BF68F1" w:rsidRPr="000A6CDF" w:rsidRDefault="00D90F6D">
      <w:pPr>
        <w:spacing w:after="13" w:line="265" w:lineRule="auto"/>
        <w:ind w:left="-312" w:hanging="10"/>
        <w:rPr>
          <w:rFonts w:ascii="Arial Narrow" w:hAnsi="Arial Narrow"/>
          <w:sz w:val="20"/>
          <w:szCs w:val="20"/>
        </w:rPr>
      </w:pPr>
      <w:r w:rsidRPr="000A6CDF">
        <w:rPr>
          <w:rFonts w:ascii="Arial Narrow" w:eastAsia="Times New Roman" w:hAnsi="Arial Narrow" w:cs="Times New Roman"/>
          <w:sz w:val="20"/>
          <w:szCs w:val="20"/>
        </w:rPr>
        <w:t xml:space="preserve">3rd </w:t>
      </w:r>
      <w:proofErr w:type="spellStart"/>
      <w:r w:rsidRPr="000A6CDF">
        <w:rPr>
          <w:rFonts w:ascii="Arial Narrow" w:eastAsia="Times New Roman" w:hAnsi="Arial Narrow" w:cs="Times New Roman"/>
          <w:sz w:val="20"/>
          <w:szCs w:val="20"/>
        </w:rPr>
        <w:t>line</w:t>
      </w:r>
      <w:proofErr w:type="spellEnd"/>
      <w:r w:rsidRPr="000A6CDF">
        <w:rPr>
          <w:rFonts w:ascii="Arial Narrow" w:eastAsia="Times New Roman" w:hAnsi="Arial Narrow" w:cs="Times New Roman"/>
          <w:sz w:val="20"/>
          <w:szCs w:val="20"/>
        </w:rPr>
        <w:t xml:space="preserve"> </w:t>
      </w:r>
      <w:proofErr w:type="spellStart"/>
      <w:r w:rsidRPr="000A6CDF">
        <w:rPr>
          <w:rFonts w:ascii="Arial Narrow" w:eastAsia="Times New Roman" w:hAnsi="Arial Narrow" w:cs="Times New Roman"/>
          <w:sz w:val="20"/>
          <w:szCs w:val="20"/>
        </w:rPr>
        <w:t>of</w:t>
      </w:r>
      <w:proofErr w:type="spellEnd"/>
      <w:r w:rsidRPr="000A6CDF">
        <w:rPr>
          <w:rFonts w:ascii="Arial Narrow" w:eastAsia="Times New Roman" w:hAnsi="Arial Narrow" w:cs="Times New Roman"/>
          <w:sz w:val="20"/>
          <w:szCs w:val="20"/>
        </w:rPr>
        <w:t xml:space="preserve"> </w:t>
      </w:r>
      <w:proofErr w:type="spellStart"/>
      <w:r w:rsidRPr="000A6CDF">
        <w:rPr>
          <w:rFonts w:ascii="Arial Narrow" w:eastAsia="Times New Roman" w:hAnsi="Arial Narrow" w:cs="Times New Roman"/>
          <w:sz w:val="20"/>
          <w:szCs w:val="20"/>
        </w:rPr>
        <w:t>treatment</w:t>
      </w:r>
      <w:proofErr w:type="spellEnd"/>
    </w:p>
    <w:tbl>
      <w:tblPr>
        <w:tblStyle w:val="TableGrid"/>
        <w:tblW w:w="9331" w:type="dxa"/>
        <w:tblInd w:w="-350" w:type="dxa"/>
        <w:tblCellMar>
          <w:top w:w="58" w:type="dxa"/>
          <w:left w:w="41" w:type="dxa"/>
          <w:right w:w="42" w:type="dxa"/>
        </w:tblCellMar>
        <w:tblLook w:val="04A0" w:firstRow="1" w:lastRow="0" w:firstColumn="1" w:lastColumn="0" w:noHBand="0" w:noVBand="1"/>
      </w:tblPr>
      <w:tblGrid>
        <w:gridCol w:w="7977"/>
        <w:gridCol w:w="1354"/>
      </w:tblGrid>
      <w:tr w:rsidR="00BF68F1" w:rsidRPr="000A6CDF" w14:paraId="4E6E41DA" w14:textId="77777777">
        <w:trPr>
          <w:trHeight w:val="305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98DC5B" w14:textId="77777777" w:rsidR="00BF68F1" w:rsidRPr="000A6CDF" w:rsidRDefault="00D90F6D">
            <w:pPr>
              <w:ind w:left="2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gent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4A4CB9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Yes</w:t>
            </w:r>
          </w:p>
        </w:tc>
      </w:tr>
      <w:tr w:rsidR="00BF68F1" w:rsidRPr="000A6CDF" w14:paraId="05CC29BC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E13091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Microneedling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including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radio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frequency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112BDA" w14:textId="77777777" w:rsidR="00BF68F1" w:rsidRPr="000A6CDF" w:rsidRDefault="00D90F6D">
            <w:pPr>
              <w:ind w:right="3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0%</w:t>
            </w:r>
          </w:p>
        </w:tc>
      </w:tr>
      <w:tr w:rsidR="00BF68F1" w:rsidRPr="000A6CDF" w14:paraId="0963C731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69B51E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Intraderma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55ECA1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90%</w:t>
            </w:r>
          </w:p>
        </w:tc>
      </w:tr>
      <w:tr w:rsidR="00BF68F1" w:rsidRPr="000A6CDF" w14:paraId="08DFE8DE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DD4917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Fractiona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non-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blative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laser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49CA39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80%</w:t>
            </w:r>
          </w:p>
        </w:tc>
      </w:tr>
      <w:tr w:rsidR="00BF68F1" w:rsidRPr="000A6CDF" w14:paraId="5FDB6317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F53F61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Pigment specific laser (Q-S /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ps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8D1E97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80%</w:t>
            </w:r>
          </w:p>
        </w:tc>
      </w:tr>
      <w:tr w:rsidR="00BF68F1" w:rsidRPr="000A6CDF" w14:paraId="0D4135A5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755A32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ranexamic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cid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Oral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121F21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80%</w:t>
            </w:r>
          </w:p>
        </w:tc>
      </w:tr>
      <w:tr w:rsidR="00BF68F1" w:rsidRPr="000A6CDF" w14:paraId="2F74D8AA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B3A9C6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Triple Combination Therapy – hydroquinone-based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84D890" w14:textId="77777777" w:rsidR="00BF68F1" w:rsidRPr="000A6CDF" w:rsidRDefault="00D90F6D">
            <w:pPr>
              <w:ind w:right="4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0%</w:t>
            </w:r>
          </w:p>
        </w:tc>
      </w:tr>
      <w:tr w:rsidR="00BF68F1" w:rsidRPr="000A6CDF" w14:paraId="4BC0CDDD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A8CF1F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Laser vascular (including IPL with vascular filter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1E982D" w14:textId="77777777" w:rsidR="00BF68F1" w:rsidRPr="000A6CDF" w:rsidRDefault="00D90F6D">
            <w:pPr>
              <w:ind w:right="5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0%</w:t>
            </w:r>
          </w:p>
        </w:tc>
      </w:tr>
      <w:tr w:rsidR="00BF68F1" w:rsidRPr="000A6CDF" w14:paraId="64E91640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A6771E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hiamidol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349FF4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</w:tr>
      <w:tr w:rsidR="00BF68F1" w:rsidRPr="000A6CDF" w14:paraId="3C3B1825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078172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ranexamic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cid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Topical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FDD759" w14:textId="77777777" w:rsidR="00BF68F1" w:rsidRPr="000A6CDF" w:rsidRDefault="00D90F6D">
            <w:pPr>
              <w:ind w:right="3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</w:tr>
      <w:tr w:rsidR="00BF68F1" w:rsidRPr="000A6CDF" w14:paraId="1552B961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1A20BA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zelaic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cid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20%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665EE0" w14:textId="77777777" w:rsidR="00BF68F1" w:rsidRPr="000A6CDF" w:rsidRDefault="00D90F6D">
            <w:pPr>
              <w:ind w:right="3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</w:tr>
      <w:tr w:rsidR="00BF68F1" w:rsidRPr="000A6CDF" w14:paraId="5CA0603F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9E7769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Triple Combination Therapy – non-hydroquinone based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57C153" w14:textId="77777777" w:rsidR="00BF68F1" w:rsidRPr="000A6CDF" w:rsidRDefault="00D90F6D">
            <w:pPr>
              <w:ind w:right="5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</w:tr>
      <w:tr w:rsidR="00BF68F1" w:rsidRPr="000A6CDF" w14:paraId="184B7C51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993B96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Chemica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eels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superficial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8FB626" w14:textId="77777777" w:rsidR="00BF68F1" w:rsidRPr="000A6CDF" w:rsidRDefault="00D90F6D">
            <w:pPr>
              <w:ind w:right="3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</w:tr>
      <w:tr w:rsidR="00BF68F1" w:rsidRPr="000A6CDF" w14:paraId="2FD5E927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ECDEDC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Chemica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eels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medium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2E5092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</w:tr>
      <w:tr w:rsidR="00BF68F1" w:rsidRPr="000A6CDF" w14:paraId="3201F5CE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5E373D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Cysteamine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79F03D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</w:tr>
      <w:tr w:rsidR="00BF68F1" w:rsidRPr="000A6CDF" w14:paraId="44952986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3FA8AB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ycnogeno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oral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3670E0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</w:tr>
      <w:tr w:rsidR="00BF68F1" w:rsidRPr="000A6CDF" w14:paraId="229E9268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66E5F4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nti-histamine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oral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90872C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</w:tr>
      <w:tr w:rsidR="00BF68F1" w:rsidRPr="000A6CDF" w14:paraId="3ED42802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635727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Fractiona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blative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laser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1355EC" w14:textId="77777777" w:rsidR="00BF68F1" w:rsidRPr="000A6CDF" w:rsidRDefault="00D90F6D">
            <w:pPr>
              <w:ind w:right="3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</w:tr>
      <w:tr w:rsidR="00BF68F1" w:rsidRPr="000A6CDF" w14:paraId="10161852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0FB66E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Hydroquinone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4%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D694C5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50%</w:t>
            </w:r>
          </w:p>
        </w:tc>
      </w:tr>
      <w:tr w:rsidR="00BF68F1" w:rsidRPr="000A6CDF" w14:paraId="18DECEA0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AFB198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Topical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Retinoids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3CE9B7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50%</w:t>
            </w:r>
          </w:p>
        </w:tc>
      </w:tr>
      <w:tr w:rsidR="00BF68F1" w:rsidRPr="000A6CDF" w14:paraId="598322BA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A98BFF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Metformin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6C79A3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50%</w:t>
            </w:r>
          </w:p>
        </w:tc>
      </w:tr>
      <w:tr w:rsidR="00BF68F1" w:rsidRPr="000A6CDF" w14:paraId="69707356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D82279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Kojic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AF3AD2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0%</w:t>
            </w:r>
          </w:p>
        </w:tc>
      </w:tr>
      <w:tr w:rsidR="00BF68F1" w:rsidRPr="000A6CDF" w14:paraId="644F9168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059D69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Malassezin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747F96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0%</w:t>
            </w:r>
          </w:p>
        </w:tc>
      </w:tr>
      <w:tr w:rsidR="00BF68F1" w:rsidRPr="000A6CDF" w14:paraId="33C0FED3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8A1C8B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Methimazole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75F190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0%</w:t>
            </w:r>
          </w:p>
        </w:tc>
      </w:tr>
      <w:tr w:rsidR="00BF68F1" w:rsidRPr="000A6CDF" w14:paraId="13E8F54D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FCB282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rbutin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58CE23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0%</w:t>
            </w:r>
          </w:p>
        </w:tc>
      </w:tr>
      <w:tr w:rsidR="00BF68F1" w:rsidRPr="000A6CDF" w14:paraId="23F706B3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17439E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Melatonin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oral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89EA86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0%</w:t>
            </w:r>
          </w:p>
        </w:tc>
      </w:tr>
      <w:tr w:rsidR="00BF68F1" w:rsidRPr="000A6CDF" w14:paraId="2E09FC1C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C8C9C8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RP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F1E5CE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0%</w:t>
            </w:r>
          </w:p>
        </w:tc>
      </w:tr>
      <w:tr w:rsidR="00BF68F1" w:rsidRPr="000A6CDF" w14:paraId="4A206FC0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1983C8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Iontophoresis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E15FAD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0%</w:t>
            </w:r>
          </w:p>
        </w:tc>
      </w:tr>
      <w:tr w:rsidR="00BF68F1" w:rsidRPr="000A6CDF" w14:paraId="7825BCEE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6BF4FC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Antioxidants (e.g., Vitamin C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A25864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30%</w:t>
            </w:r>
          </w:p>
        </w:tc>
      </w:tr>
      <w:tr w:rsidR="00BF68F1" w:rsidRPr="000A6CDF" w14:paraId="32DCCBCE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CDF709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Chemica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eels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deep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8B08C9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30%</w:t>
            </w:r>
          </w:p>
        </w:tc>
      </w:tr>
      <w:tr w:rsidR="00BF68F1" w:rsidRPr="000A6CDF" w14:paraId="6AB976EB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836DEF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lastRenderedPageBreak/>
              <w:t>2MNG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1D4A55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30%</w:t>
            </w:r>
          </w:p>
        </w:tc>
      </w:tr>
      <w:tr w:rsidR="00BF68F1" w:rsidRPr="000A6CDF" w14:paraId="229CD254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13FF9E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Neotone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423FF7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30%</w:t>
            </w:r>
          </w:p>
        </w:tc>
      </w:tr>
      <w:tr w:rsidR="00BF68F1" w:rsidRPr="000A6CDF" w14:paraId="17AB4E83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3DB40F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Niacinamide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319198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30%</w:t>
            </w:r>
          </w:p>
        </w:tc>
      </w:tr>
      <w:tr w:rsidR="00BF68F1" w:rsidRPr="000A6CDF" w14:paraId="3FA85B1C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EFA659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Glutathione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oral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CD6500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30%</w:t>
            </w:r>
          </w:p>
        </w:tc>
      </w:tr>
      <w:tr w:rsidR="00BF68F1" w:rsidRPr="000A6CDF" w14:paraId="12B3D0F0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BC1E29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Glutathione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IV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DDE556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0%</w:t>
            </w:r>
          </w:p>
        </w:tc>
      </w:tr>
    </w:tbl>
    <w:p w14:paraId="17633F9C" w14:textId="77777777" w:rsidR="00BF68F1" w:rsidRPr="00C91721" w:rsidRDefault="00D90F6D">
      <w:pPr>
        <w:spacing w:after="289" w:line="265" w:lineRule="auto"/>
        <w:ind w:left="-312" w:hanging="10"/>
        <w:rPr>
          <w:rFonts w:ascii="Arial Narrow" w:hAnsi="Arial Narrow"/>
          <w:b/>
          <w:sz w:val="20"/>
          <w:szCs w:val="20"/>
        </w:rPr>
      </w:pPr>
      <w:proofErr w:type="spellStart"/>
      <w:r w:rsidRPr="00C91721">
        <w:rPr>
          <w:rFonts w:ascii="Arial Narrow" w:eastAsia="Times New Roman" w:hAnsi="Arial Narrow" w:cs="Times New Roman"/>
          <w:b/>
          <w:sz w:val="20"/>
          <w:szCs w:val="20"/>
        </w:rPr>
        <w:t>Moderate</w:t>
      </w:r>
      <w:proofErr w:type="spellEnd"/>
      <w:r w:rsidRPr="00C91721">
        <w:rPr>
          <w:rFonts w:ascii="Arial Narrow" w:eastAsia="Times New Roman" w:hAnsi="Arial Narrow" w:cs="Times New Roman"/>
          <w:b/>
          <w:sz w:val="20"/>
          <w:szCs w:val="20"/>
        </w:rPr>
        <w:t>/</w:t>
      </w:r>
      <w:proofErr w:type="spellStart"/>
      <w:r w:rsidRPr="00C91721">
        <w:rPr>
          <w:rFonts w:ascii="Arial Narrow" w:eastAsia="Times New Roman" w:hAnsi="Arial Narrow" w:cs="Times New Roman"/>
          <w:b/>
          <w:sz w:val="20"/>
          <w:szCs w:val="20"/>
        </w:rPr>
        <w:t>Severe</w:t>
      </w:r>
      <w:proofErr w:type="spellEnd"/>
      <w:r w:rsidRPr="00C91721">
        <w:rPr>
          <w:rFonts w:ascii="Arial Narrow" w:eastAsia="Times New Roman" w:hAnsi="Arial Narrow" w:cs="Times New Roman"/>
          <w:b/>
          <w:sz w:val="20"/>
          <w:szCs w:val="20"/>
        </w:rPr>
        <w:t xml:space="preserve"> </w:t>
      </w:r>
      <w:proofErr w:type="spellStart"/>
      <w:r w:rsidRPr="00C91721">
        <w:rPr>
          <w:rFonts w:ascii="Arial Narrow" w:eastAsia="Times New Roman" w:hAnsi="Arial Narrow" w:cs="Times New Roman"/>
          <w:b/>
          <w:sz w:val="20"/>
          <w:szCs w:val="20"/>
        </w:rPr>
        <w:t>Melasma</w:t>
      </w:r>
      <w:proofErr w:type="spellEnd"/>
      <w:r w:rsidRPr="00C91721">
        <w:rPr>
          <w:rFonts w:ascii="Arial Narrow" w:eastAsia="Times New Roman" w:hAnsi="Arial Narrow" w:cs="Times New Roman"/>
          <w:b/>
          <w:sz w:val="20"/>
          <w:szCs w:val="20"/>
        </w:rPr>
        <w:t xml:space="preserve"> </w:t>
      </w:r>
      <w:proofErr w:type="spellStart"/>
      <w:r w:rsidRPr="00C91721">
        <w:rPr>
          <w:rFonts w:ascii="Arial Narrow" w:eastAsia="Times New Roman" w:hAnsi="Arial Narrow" w:cs="Times New Roman"/>
          <w:b/>
          <w:sz w:val="20"/>
          <w:szCs w:val="20"/>
        </w:rPr>
        <w:t>Algorithm</w:t>
      </w:r>
      <w:proofErr w:type="spellEnd"/>
    </w:p>
    <w:p w14:paraId="558C14E5" w14:textId="77777777" w:rsidR="00BF68F1" w:rsidRPr="000A6CDF" w:rsidRDefault="00D90F6D">
      <w:pPr>
        <w:spacing w:after="42" w:line="265" w:lineRule="auto"/>
        <w:ind w:left="-312" w:hanging="10"/>
        <w:rPr>
          <w:rFonts w:ascii="Arial Narrow" w:hAnsi="Arial Narrow"/>
          <w:sz w:val="20"/>
          <w:szCs w:val="20"/>
        </w:rPr>
      </w:pPr>
      <w:r w:rsidRPr="000A6CDF">
        <w:rPr>
          <w:rFonts w:ascii="Arial Narrow" w:eastAsia="Times New Roman" w:hAnsi="Arial Narrow" w:cs="Times New Roman"/>
          <w:sz w:val="20"/>
          <w:szCs w:val="20"/>
        </w:rPr>
        <w:t xml:space="preserve">1st </w:t>
      </w:r>
      <w:proofErr w:type="spellStart"/>
      <w:r w:rsidRPr="000A6CDF">
        <w:rPr>
          <w:rFonts w:ascii="Arial Narrow" w:eastAsia="Times New Roman" w:hAnsi="Arial Narrow" w:cs="Times New Roman"/>
          <w:sz w:val="20"/>
          <w:szCs w:val="20"/>
        </w:rPr>
        <w:t>line</w:t>
      </w:r>
      <w:proofErr w:type="spellEnd"/>
      <w:r w:rsidRPr="000A6CDF">
        <w:rPr>
          <w:rFonts w:ascii="Arial Narrow" w:eastAsia="Times New Roman" w:hAnsi="Arial Narrow" w:cs="Times New Roman"/>
          <w:sz w:val="20"/>
          <w:szCs w:val="20"/>
        </w:rPr>
        <w:t xml:space="preserve"> </w:t>
      </w:r>
      <w:proofErr w:type="spellStart"/>
      <w:r w:rsidRPr="000A6CDF">
        <w:rPr>
          <w:rFonts w:ascii="Arial Narrow" w:eastAsia="Times New Roman" w:hAnsi="Arial Narrow" w:cs="Times New Roman"/>
          <w:sz w:val="20"/>
          <w:szCs w:val="20"/>
        </w:rPr>
        <w:t>of</w:t>
      </w:r>
      <w:proofErr w:type="spellEnd"/>
      <w:r w:rsidRPr="000A6CDF">
        <w:rPr>
          <w:rFonts w:ascii="Arial Narrow" w:eastAsia="Times New Roman" w:hAnsi="Arial Narrow" w:cs="Times New Roman"/>
          <w:sz w:val="20"/>
          <w:szCs w:val="20"/>
        </w:rPr>
        <w:t xml:space="preserve"> </w:t>
      </w:r>
      <w:proofErr w:type="spellStart"/>
      <w:r w:rsidRPr="000A6CDF">
        <w:rPr>
          <w:rFonts w:ascii="Arial Narrow" w:eastAsia="Times New Roman" w:hAnsi="Arial Narrow" w:cs="Times New Roman"/>
          <w:sz w:val="20"/>
          <w:szCs w:val="20"/>
        </w:rPr>
        <w:t>treatment</w:t>
      </w:r>
      <w:proofErr w:type="spellEnd"/>
    </w:p>
    <w:tbl>
      <w:tblPr>
        <w:tblStyle w:val="TableGrid"/>
        <w:tblW w:w="9331" w:type="dxa"/>
        <w:tblInd w:w="-350" w:type="dxa"/>
        <w:tblCellMar>
          <w:top w:w="58" w:type="dxa"/>
          <w:left w:w="41" w:type="dxa"/>
          <w:right w:w="42" w:type="dxa"/>
        </w:tblCellMar>
        <w:tblLook w:val="04A0" w:firstRow="1" w:lastRow="0" w:firstColumn="1" w:lastColumn="0" w:noHBand="0" w:noVBand="1"/>
      </w:tblPr>
      <w:tblGrid>
        <w:gridCol w:w="7977"/>
        <w:gridCol w:w="1354"/>
      </w:tblGrid>
      <w:tr w:rsidR="00BF68F1" w:rsidRPr="000A6CDF" w14:paraId="74A91FD6" w14:textId="77777777">
        <w:trPr>
          <w:trHeight w:val="305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0A6B22" w14:textId="77777777" w:rsidR="00BF68F1" w:rsidRPr="000A6CDF" w:rsidRDefault="00D90F6D">
            <w:pPr>
              <w:ind w:left="2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gent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BCDE4D" w14:textId="77777777" w:rsidR="00BF68F1" w:rsidRPr="000A6CDF" w:rsidRDefault="00D90F6D">
            <w:pPr>
              <w:ind w:right="4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Yes</w:t>
            </w:r>
          </w:p>
        </w:tc>
      </w:tr>
      <w:tr w:rsidR="00BF68F1" w:rsidRPr="000A6CDF" w14:paraId="3B82520A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375C4A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hiamidol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DC4CFD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0%</w:t>
            </w:r>
          </w:p>
        </w:tc>
      </w:tr>
      <w:tr w:rsidR="00BF68F1" w:rsidRPr="000A6CDF" w14:paraId="6A39C53E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921217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Triple Combination Therapy – hydroquinone-based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CCC8A2" w14:textId="77777777" w:rsidR="00BF68F1" w:rsidRPr="000A6CDF" w:rsidRDefault="00D90F6D">
            <w:pPr>
              <w:ind w:right="5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0%</w:t>
            </w:r>
          </w:p>
        </w:tc>
      </w:tr>
      <w:tr w:rsidR="00BF68F1" w:rsidRPr="000A6CDF" w14:paraId="2C4505BB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50C5EC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Triple Combination Therapy – non-hydroquinone based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C5C5E0" w14:textId="77777777" w:rsidR="00BF68F1" w:rsidRPr="000A6CDF" w:rsidRDefault="00D90F6D">
            <w:pPr>
              <w:ind w:right="6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0%</w:t>
            </w:r>
          </w:p>
        </w:tc>
      </w:tr>
      <w:tr w:rsidR="00BF68F1" w:rsidRPr="000A6CDF" w14:paraId="30C1EA6D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F9AB3A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Topical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Retinoids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2AB72B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90%</w:t>
            </w:r>
          </w:p>
        </w:tc>
      </w:tr>
      <w:tr w:rsidR="00BF68F1" w:rsidRPr="000A6CDF" w14:paraId="65A1171F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4B308A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zelaic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cid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10-20%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91E8E9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80%</w:t>
            </w:r>
          </w:p>
        </w:tc>
      </w:tr>
      <w:tr w:rsidR="00BF68F1" w:rsidRPr="000A6CDF" w14:paraId="129BD6E5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00F05A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Chemica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eels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superficial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11A2B4" w14:textId="77777777" w:rsidR="00BF68F1" w:rsidRPr="000A6CDF" w:rsidRDefault="00D90F6D">
            <w:pPr>
              <w:ind w:right="3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80%</w:t>
            </w:r>
          </w:p>
        </w:tc>
      </w:tr>
      <w:tr w:rsidR="00BF68F1" w:rsidRPr="000A6CDF" w14:paraId="76335061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8FBA46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Hydroquinone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4%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E9FA47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80%</w:t>
            </w:r>
          </w:p>
        </w:tc>
      </w:tr>
      <w:tr w:rsidR="00BF68F1" w:rsidRPr="000A6CDF" w14:paraId="16E57BCB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9F8A3B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ranexamic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cid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Oral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86CFF9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0%</w:t>
            </w:r>
          </w:p>
        </w:tc>
      </w:tr>
      <w:tr w:rsidR="00BF68F1" w:rsidRPr="000A6CDF" w14:paraId="2D82F09D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CAE9A4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ranexamic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cid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Topical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72430D" w14:textId="77777777" w:rsidR="00BF68F1" w:rsidRPr="000A6CDF" w:rsidRDefault="00D90F6D">
            <w:pPr>
              <w:ind w:right="3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0%</w:t>
            </w:r>
          </w:p>
        </w:tc>
      </w:tr>
      <w:tr w:rsidR="00BF68F1" w:rsidRPr="000A6CDF" w14:paraId="7A806387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5574EE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Cysteamine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738349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0%</w:t>
            </w:r>
          </w:p>
        </w:tc>
      </w:tr>
      <w:tr w:rsidR="00BF68F1" w:rsidRPr="000A6CDF" w14:paraId="753AF825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773458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rbutin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1FE903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0%</w:t>
            </w:r>
          </w:p>
        </w:tc>
      </w:tr>
      <w:tr w:rsidR="00BF68F1" w:rsidRPr="000A6CDF" w14:paraId="4E40C606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4E9E65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Niacinamide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1F8BBE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</w:tr>
      <w:tr w:rsidR="00BF68F1" w:rsidRPr="000A6CDF" w14:paraId="4D737CE1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F9B164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Microneedling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including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radio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frequency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1721AA" w14:textId="77777777" w:rsidR="00BF68F1" w:rsidRPr="000A6CDF" w:rsidRDefault="00D90F6D">
            <w:pPr>
              <w:ind w:right="3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</w:tr>
      <w:tr w:rsidR="00BF68F1" w:rsidRPr="000A6CDF" w14:paraId="27AD7E6D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8AA2D2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Kojic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953F62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50%</w:t>
            </w:r>
          </w:p>
        </w:tc>
      </w:tr>
      <w:tr w:rsidR="00BF68F1" w:rsidRPr="000A6CDF" w14:paraId="4C3D3C5D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D7DDC2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Antioxidants (e.g., Vitamin C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63443B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50%</w:t>
            </w:r>
          </w:p>
        </w:tc>
      </w:tr>
      <w:tr w:rsidR="00BF68F1" w:rsidRPr="000A6CDF" w14:paraId="026DD743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4186B6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Malassezin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D9E688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50%</w:t>
            </w:r>
          </w:p>
        </w:tc>
      </w:tr>
      <w:tr w:rsidR="00BF68F1" w:rsidRPr="000A6CDF" w14:paraId="63370EC0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E7CF60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2MNG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0B6BE5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50%</w:t>
            </w:r>
          </w:p>
        </w:tc>
      </w:tr>
      <w:tr w:rsidR="00BF68F1" w:rsidRPr="000A6CDF" w14:paraId="3A766A88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3DBE6E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Metformin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BF6445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0%</w:t>
            </w:r>
          </w:p>
        </w:tc>
      </w:tr>
      <w:tr w:rsidR="00BF68F1" w:rsidRPr="000A6CDF" w14:paraId="749CCCD4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E1B779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Methimazole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489584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0%</w:t>
            </w:r>
          </w:p>
        </w:tc>
      </w:tr>
      <w:tr w:rsidR="00BF68F1" w:rsidRPr="000A6CDF" w14:paraId="60AE9CBC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6AE617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Neotone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09CA9C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0%</w:t>
            </w:r>
          </w:p>
        </w:tc>
      </w:tr>
      <w:tr w:rsidR="00BF68F1" w:rsidRPr="000A6CDF" w14:paraId="51BA92C4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BFBEE0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ycnogeno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oral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0A6467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0%</w:t>
            </w:r>
          </w:p>
        </w:tc>
      </w:tr>
      <w:tr w:rsidR="00BF68F1" w:rsidRPr="000A6CDF" w14:paraId="21580194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9D50C0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Chemica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eels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medium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2FD701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20%</w:t>
            </w:r>
          </w:p>
        </w:tc>
      </w:tr>
      <w:tr w:rsidR="00BF68F1" w:rsidRPr="000A6CDF" w14:paraId="460F3E45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4157CB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Melatonin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oral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D1D619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20%</w:t>
            </w:r>
          </w:p>
        </w:tc>
      </w:tr>
      <w:tr w:rsidR="00BF68F1" w:rsidRPr="000A6CDF" w14:paraId="27D33B80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D4B7F4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nti-histamine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oral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A1F224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20%</w:t>
            </w:r>
          </w:p>
        </w:tc>
      </w:tr>
      <w:tr w:rsidR="00BF68F1" w:rsidRPr="000A6CDF" w14:paraId="04E3528E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9E70F8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Pigment specific laser (Q-S /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ps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60C144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20%</w:t>
            </w:r>
          </w:p>
        </w:tc>
      </w:tr>
      <w:tr w:rsidR="00BF68F1" w:rsidRPr="000A6CDF" w14:paraId="5474D798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E2C703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Fractiona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non-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blative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laser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F9851F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20%</w:t>
            </w:r>
          </w:p>
        </w:tc>
      </w:tr>
      <w:tr w:rsidR="00BF68F1" w:rsidRPr="000A6CDF" w14:paraId="4646F062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7FBA30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Intraderma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16805B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20%</w:t>
            </w:r>
          </w:p>
        </w:tc>
      </w:tr>
      <w:tr w:rsidR="00BF68F1" w:rsidRPr="000A6CDF" w14:paraId="3DED8A3B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80CAD3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lastRenderedPageBreak/>
              <w:t>Glutathione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oral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F1D7B8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20%</w:t>
            </w:r>
          </w:p>
        </w:tc>
      </w:tr>
      <w:tr w:rsidR="00BF68F1" w:rsidRPr="000A6CDF" w14:paraId="173140EA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DCD1D9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Laser vascular (including IPL with vascular filter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6B5890" w14:textId="77777777" w:rsidR="00BF68F1" w:rsidRPr="000A6CDF" w:rsidRDefault="00D90F6D">
            <w:pPr>
              <w:ind w:right="5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%</w:t>
            </w:r>
          </w:p>
        </w:tc>
      </w:tr>
      <w:tr w:rsidR="00BF68F1" w:rsidRPr="000A6CDF" w14:paraId="00EFFD97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94181D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Fractiona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blative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laser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6DF8D5" w14:textId="77777777" w:rsidR="00BF68F1" w:rsidRPr="000A6CDF" w:rsidRDefault="00D90F6D">
            <w:pPr>
              <w:ind w:right="3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%</w:t>
            </w:r>
          </w:p>
        </w:tc>
      </w:tr>
      <w:tr w:rsidR="00BF68F1" w:rsidRPr="000A6CDF" w14:paraId="459FB0CA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E04726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RP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16469C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%</w:t>
            </w:r>
          </w:p>
        </w:tc>
      </w:tr>
      <w:tr w:rsidR="00BF68F1" w:rsidRPr="000A6CDF" w14:paraId="597EB182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4E1D03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Iontophoresis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BBB795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%</w:t>
            </w:r>
          </w:p>
        </w:tc>
      </w:tr>
      <w:tr w:rsidR="00BF68F1" w:rsidRPr="000A6CDF" w14:paraId="660BFFA2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6CB505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Chemica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eels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deep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697721" w14:textId="77777777" w:rsidR="00BF68F1" w:rsidRPr="000A6CDF" w:rsidRDefault="00D90F6D">
            <w:pPr>
              <w:ind w:right="3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0%</w:t>
            </w:r>
          </w:p>
        </w:tc>
      </w:tr>
      <w:tr w:rsidR="00BF68F1" w:rsidRPr="000A6CDF" w14:paraId="0DDCEA5A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5AD11A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Glutathione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IV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14B7D3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0%</w:t>
            </w:r>
          </w:p>
        </w:tc>
      </w:tr>
    </w:tbl>
    <w:p w14:paraId="6F174A38" w14:textId="77777777" w:rsidR="00BF68F1" w:rsidRPr="000A6CDF" w:rsidRDefault="00D90F6D">
      <w:pPr>
        <w:spacing w:after="304" w:line="265" w:lineRule="auto"/>
        <w:ind w:left="-312" w:hanging="10"/>
        <w:rPr>
          <w:rFonts w:ascii="Arial Narrow" w:hAnsi="Arial Narrow"/>
          <w:sz w:val="20"/>
          <w:szCs w:val="20"/>
        </w:rPr>
      </w:pPr>
      <w:proofErr w:type="spellStart"/>
      <w:r w:rsidRPr="000A6CDF">
        <w:rPr>
          <w:rFonts w:ascii="Arial Narrow" w:eastAsia="Times New Roman" w:hAnsi="Arial Narrow" w:cs="Times New Roman"/>
          <w:sz w:val="20"/>
          <w:szCs w:val="20"/>
        </w:rPr>
        <w:t>Moderate</w:t>
      </w:r>
      <w:proofErr w:type="spellEnd"/>
      <w:r w:rsidRPr="000A6CDF">
        <w:rPr>
          <w:rFonts w:ascii="Arial Narrow" w:eastAsia="Times New Roman" w:hAnsi="Arial Narrow" w:cs="Times New Roman"/>
          <w:sz w:val="20"/>
          <w:szCs w:val="20"/>
        </w:rPr>
        <w:t>/</w:t>
      </w:r>
      <w:proofErr w:type="spellStart"/>
      <w:r w:rsidRPr="000A6CDF">
        <w:rPr>
          <w:rFonts w:ascii="Arial Narrow" w:eastAsia="Times New Roman" w:hAnsi="Arial Narrow" w:cs="Times New Roman"/>
          <w:sz w:val="20"/>
          <w:szCs w:val="20"/>
        </w:rPr>
        <w:t>Severe</w:t>
      </w:r>
      <w:proofErr w:type="spellEnd"/>
      <w:r w:rsidRPr="000A6CDF">
        <w:rPr>
          <w:rFonts w:ascii="Arial Narrow" w:eastAsia="Times New Roman" w:hAnsi="Arial Narrow" w:cs="Times New Roman"/>
          <w:sz w:val="20"/>
          <w:szCs w:val="20"/>
        </w:rPr>
        <w:t xml:space="preserve"> </w:t>
      </w:r>
      <w:proofErr w:type="spellStart"/>
      <w:r w:rsidRPr="000A6CDF">
        <w:rPr>
          <w:rFonts w:ascii="Arial Narrow" w:eastAsia="Times New Roman" w:hAnsi="Arial Narrow" w:cs="Times New Roman"/>
          <w:sz w:val="20"/>
          <w:szCs w:val="20"/>
        </w:rPr>
        <w:t>Melasma</w:t>
      </w:r>
      <w:proofErr w:type="spellEnd"/>
      <w:r w:rsidRPr="000A6CDF">
        <w:rPr>
          <w:rFonts w:ascii="Arial Narrow" w:eastAsia="Times New Roman" w:hAnsi="Arial Narrow" w:cs="Times New Roman"/>
          <w:sz w:val="20"/>
          <w:szCs w:val="20"/>
        </w:rPr>
        <w:t xml:space="preserve"> </w:t>
      </w:r>
      <w:proofErr w:type="spellStart"/>
      <w:r w:rsidRPr="000A6CDF">
        <w:rPr>
          <w:rFonts w:ascii="Arial Narrow" w:eastAsia="Times New Roman" w:hAnsi="Arial Narrow" w:cs="Times New Roman"/>
          <w:sz w:val="20"/>
          <w:szCs w:val="20"/>
        </w:rPr>
        <w:t>Algorithm</w:t>
      </w:r>
      <w:proofErr w:type="spellEnd"/>
    </w:p>
    <w:p w14:paraId="6B874A24" w14:textId="77777777" w:rsidR="00BF68F1" w:rsidRPr="000A6CDF" w:rsidRDefault="00D90F6D">
      <w:pPr>
        <w:spacing w:after="13" w:line="265" w:lineRule="auto"/>
        <w:ind w:left="-312" w:hanging="10"/>
        <w:rPr>
          <w:rFonts w:ascii="Arial Narrow" w:hAnsi="Arial Narrow"/>
          <w:sz w:val="20"/>
          <w:szCs w:val="20"/>
        </w:rPr>
      </w:pPr>
      <w:r w:rsidRPr="000A6CDF">
        <w:rPr>
          <w:rFonts w:ascii="Arial Narrow" w:eastAsia="Times New Roman" w:hAnsi="Arial Narrow" w:cs="Times New Roman"/>
          <w:sz w:val="20"/>
          <w:szCs w:val="20"/>
        </w:rPr>
        <w:t xml:space="preserve">2nd </w:t>
      </w:r>
      <w:proofErr w:type="spellStart"/>
      <w:r w:rsidRPr="000A6CDF">
        <w:rPr>
          <w:rFonts w:ascii="Arial Narrow" w:eastAsia="Times New Roman" w:hAnsi="Arial Narrow" w:cs="Times New Roman"/>
          <w:sz w:val="20"/>
          <w:szCs w:val="20"/>
        </w:rPr>
        <w:t>line</w:t>
      </w:r>
      <w:proofErr w:type="spellEnd"/>
      <w:r w:rsidRPr="000A6CDF">
        <w:rPr>
          <w:rFonts w:ascii="Arial Narrow" w:eastAsia="Times New Roman" w:hAnsi="Arial Narrow" w:cs="Times New Roman"/>
          <w:sz w:val="20"/>
          <w:szCs w:val="20"/>
        </w:rPr>
        <w:t xml:space="preserve"> </w:t>
      </w:r>
      <w:proofErr w:type="spellStart"/>
      <w:r w:rsidRPr="000A6CDF">
        <w:rPr>
          <w:rFonts w:ascii="Arial Narrow" w:eastAsia="Times New Roman" w:hAnsi="Arial Narrow" w:cs="Times New Roman"/>
          <w:sz w:val="20"/>
          <w:szCs w:val="20"/>
        </w:rPr>
        <w:t>of</w:t>
      </w:r>
      <w:proofErr w:type="spellEnd"/>
      <w:r w:rsidRPr="000A6CDF">
        <w:rPr>
          <w:rFonts w:ascii="Arial Narrow" w:eastAsia="Times New Roman" w:hAnsi="Arial Narrow" w:cs="Times New Roman"/>
          <w:sz w:val="20"/>
          <w:szCs w:val="20"/>
        </w:rPr>
        <w:t xml:space="preserve"> </w:t>
      </w:r>
      <w:proofErr w:type="spellStart"/>
      <w:r w:rsidRPr="000A6CDF">
        <w:rPr>
          <w:rFonts w:ascii="Arial Narrow" w:eastAsia="Times New Roman" w:hAnsi="Arial Narrow" w:cs="Times New Roman"/>
          <w:sz w:val="20"/>
          <w:szCs w:val="20"/>
        </w:rPr>
        <w:t>treatment</w:t>
      </w:r>
      <w:proofErr w:type="spellEnd"/>
    </w:p>
    <w:tbl>
      <w:tblPr>
        <w:tblStyle w:val="TableGrid"/>
        <w:tblW w:w="9331" w:type="dxa"/>
        <w:tblInd w:w="-350" w:type="dxa"/>
        <w:tblCellMar>
          <w:top w:w="58" w:type="dxa"/>
          <w:left w:w="41" w:type="dxa"/>
          <w:right w:w="42" w:type="dxa"/>
        </w:tblCellMar>
        <w:tblLook w:val="04A0" w:firstRow="1" w:lastRow="0" w:firstColumn="1" w:lastColumn="0" w:noHBand="0" w:noVBand="1"/>
      </w:tblPr>
      <w:tblGrid>
        <w:gridCol w:w="7977"/>
        <w:gridCol w:w="1354"/>
      </w:tblGrid>
      <w:tr w:rsidR="00BF68F1" w:rsidRPr="000A6CDF" w14:paraId="60EB4FD4" w14:textId="77777777">
        <w:trPr>
          <w:trHeight w:val="305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343466" w14:textId="77777777" w:rsidR="00BF68F1" w:rsidRPr="000A6CDF" w:rsidRDefault="00D90F6D">
            <w:pPr>
              <w:ind w:left="2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gent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CB077F" w14:textId="77777777" w:rsidR="00BF68F1" w:rsidRPr="000A6CDF" w:rsidRDefault="00D90F6D">
            <w:pPr>
              <w:ind w:right="4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Yes</w:t>
            </w:r>
          </w:p>
        </w:tc>
      </w:tr>
      <w:tr w:rsidR="00BF68F1" w:rsidRPr="000A6CDF" w14:paraId="2F01CD9C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6256CD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nti-histamine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oral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A8C7B2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80%</w:t>
            </w:r>
          </w:p>
        </w:tc>
      </w:tr>
      <w:tr w:rsidR="00BF68F1" w:rsidRPr="000A6CDF" w14:paraId="3AB5D0A7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399A42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Chemica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eels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medium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DFC5D9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80%</w:t>
            </w:r>
          </w:p>
        </w:tc>
      </w:tr>
      <w:tr w:rsidR="00BF68F1" w:rsidRPr="000A6CDF" w14:paraId="64539616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1260B2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Chemica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eels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superficial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147830" w14:textId="77777777" w:rsidR="00BF68F1" w:rsidRPr="000A6CDF" w:rsidRDefault="00D90F6D">
            <w:pPr>
              <w:ind w:right="3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80%</w:t>
            </w:r>
          </w:p>
        </w:tc>
      </w:tr>
      <w:tr w:rsidR="00BF68F1" w:rsidRPr="000A6CDF" w14:paraId="466CC060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B1C339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Fractiona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non-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blative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laser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9B5DDD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80%</w:t>
            </w:r>
          </w:p>
        </w:tc>
      </w:tr>
      <w:tr w:rsidR="00BF68F1" w:rsidRPr="000A6CDF" w14:paraId="3992DF33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1CFB97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Microneedling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including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radio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frequency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ECAC17" w14:textId="77777777" w:rsidR="00BF68F1" w:rsidRPr="000A6CDF" w:rsidRDefault="00D90F6D">
            <w:pPr>
              <w:ind w:right="3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80%</w:t>
            </w:r>
          </w:p>
        </w:tc>
      </w:tr>
      <w:tr w:rsidR="00BF68F1" w:rsidRPr="000A6CDF" w14:paraId="702C62D3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897022" w14:textId="78641F05" w:rsidR="00BF68F1" w:rsidRPr="000A6CDF" w:rsidRDefault="00A353D3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Pigment-specific</w:t>
            </w:r>
            <w:r w:rsidR="00D90F6D"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 laser (Q-S / </w:t>
            </w:r>
            <w:proofErr w:type="spellStart"/>
            <w:r w:rsidR="00D90F6D"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ps</w:t>
            </w:r>
            <w:proofErr w:type="spellEnd"/>
            <w:r w:rsidR="00D90F6D"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9FA290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80%</w:t>
            </w:r>
          </w:p>
        </w:tc>
      </w:tr>
      <w:tr w:rsidR="00BF68F1" w:rsidRPr="000A6CDF" w14:paraId="6FF6EE61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D823DF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ycnogeno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oral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E51F85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80%</w:t>
            </w:r>
          </w:p>
        </w:tc>
      </w:tr>
      <w:tr w:rsidR="00BF68F1" w:rsidRPr="000A6CDF" w14:paraId="26376599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2400DD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ranexamic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cid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Oral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420144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80%</w:t>
            </w:r>
          </w:p>
        </w:tc>
      </w:tr>
      <w:tr w:rsidR="00BF68F1" w:rsidRPr="000A6CDF" w14:paraId="63F7B40B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415488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Hydroquinone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4%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54B6DB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0%</w:t>
            </w:r>
          </w:p>
        </w:tc>
      </w:tr>
      <w:tr w:rsidR="00BF68F1" w:rsidRPr="000A6CDF" w14:paraId="7DEB0919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C2E497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Triple Combination Therapy – hydroquinone-based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C83020" w14:textId="77777777" w:rsidR="00BF68F1" w:rsidRPr="000A6CDF" w:rsidRDefault="00D90F6D">
            <w:pPr>
              <w:ind w:right="4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0%</w:t>
            </w:r>
          </w:p>
        </w:tc>
      </w:tr>
      <w:tr w:rsidR="00BF68F1" w:rsidRPr="000A6CDF" w14:paraId="1971CD57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C8FD3E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Metformin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A8026D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0%</w:t>
            </w:r>
          </w:p>
        </w:tc>
      </w:tr>
      <w:tr w:rsidR="00BF68F1" w:rsidRPr="000A6CDF" w14:paraId="264CCEC1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DF4FDB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Cysteamine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0768D0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0%</w:t>
            </w:r>
          </w:p>
        </w:tc>
      </w:tr>
      <w:tr w:rsidR="00BF68F1" w:rsidRPr="000A6CDF" w14:paraId="71685A55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A477C2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Melatonin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oral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934FC7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0%</w:t>
            </w:r>
          </w:p>
        </w:tc>
      </w:tr>
      <w:tr w:rsidR="00BF68F1" w:rsidRPr="000A6CDF" w14:paraId="457B9A4A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5E754D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Laser vascular / IPL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with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vascular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filter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C6DF92" w14:textId="77777777" w:rsidR="00BF68F1" w:rsidRPr="000A6CDF" w:rsidRDefault="00D90F6D">
            <w:pPr>
              <w:ind w:right="5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0%</w:t>
            </w:r>
          </w:p>
        </w:tc>
      </w:tr>
      <w:tr w:rsidR="00BF68F1" w:rsidRPr="000A6CDF" w14:paraId="4F3C60FA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DACFD8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hiamidol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645C79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</w:tr>
      <w:tr w:rsidR="00BF68F1" w:rsidRPr="000A6CDF" w14:paraId="04762023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613A8C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zelaic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cid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10-20%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1003FE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</w:tr>
      <w:tr w:rsidR="00BF68F1" w:rsidRPr="000A6CDF" w14:paraId="39AA9D1D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BB91AB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Triple Combination Therapy – non-hydroquinone based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D01461" w14:textId="77777777" w:rsidR="00BF68F1" w:rsidRPr="000A6CDF" w:rsidRDefault="00D90F6D">
            <w:pPr>
              <w:ind w:right="5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</w:tr>
      <w:tr w:rsidR="00BF68F1" w:rsidRPr="000A6CDF" w14:paraId="37E07406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5A2D23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Antioxidants (e.g., Vitamin C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827C1E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</w:tr>
      <w:tr w:rsidR="00BF68F1" w:rsidRPr="000A6CDF" w14:paraId="40D9C4A8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CFDDF3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Topical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Retinoids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828FF7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</w:tr>
      <w:tr w:rsidR="00BF68F1" w:rsidRPr="000A6CDF" w14:paraId="79508E35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5A3745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rbutin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0754E5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</w:tr>
      <w:tr w:rsidR="00BF68F1" w:rsidRPr="000A6CDF" w14:paraId="3C85ADF2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6C903A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Intraderma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E5B60C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</w:tr>
      <w:tr w:rsidR="00BF68F1" w:rsidRPr="000A6CDF" w14:paraId="4C91DC60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6EF09B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ranexamic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cid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Topical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116665" w14:textId="77777777" w:rsidR="00BF68F1" w:rsidRPr="000A6CDF" w:rsidRDefault="00D90F6D">
            <w:pPr>
              <w:ind w:right="3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50%</w:t>
            </w:r>
          </w:p>
        </w:tc>
      </w:tr>
      <w:tr w:rsidR="00BF68F1" w:rsidRPr="000A6CDF" w14:paraId="0BB8B35B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C024BF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Kojic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4E6D01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0%</w:t>
            </w:r>
          </w:p>
        </w:tc>
      </w:tr>
      <w:tr w:rsidR="00BF68F1" w:rsidRPr="000A6CDF" w14:paraId="7D5E3061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C5646D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Malassezin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AA968A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0%</w:t>
            </w:r>
          </w:p>
        </w:tc>
      </w:tr>
      <w:tr w:rsidR="00BF68F1" w:rsidRPr="000A6CDF" w14:paraId="0EEB7DFE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72EA02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Methimazole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881070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0%</w:t>
            </w:r>
          </w:p>
        </w:tc>
      </w:tr>
      <w:tr w:rsidR="00BF68F1" w:rsidRPr="000A6CDF" w14:paraId="4420DF43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4D42ED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lastRenderedPageBreak/>
              <w:t>Neotone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0D6D24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0%</w:t>
            </w:r>
          </w:p>
        </w:tc>
      </w:tr>
      <w:tr w:rsidR="00BF68F1" w:rsidRPr="000A6CDF" w14:paraId="1168BF10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21D75F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Niacinamide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501CAB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0%</w:t>
            </w:r>
          </w:p>
        </w:tc>
      </w:tr>
      <w:tr w:rsidR="00BF68F1" w:rsidRPr="000A6CDF" w14:paraId="117F9D56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7694B6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Fractiona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blative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laser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340A65" w14:textId="77777777" w:rsidR="00BF68F1" w:rsidRPr="000A6CDF" w:rsidRDefault="00D90F6D">
            <w:pPr>
              <w:ind w:right="3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0%</w:t>
            </w:r>
          </w:p>
        </w:tc>
      </w:tr>
      <w:tr w:rsidR="00BF68F1" w:rsidRPr="000A6CDF" w14:paraId="36D89103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C39B25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Iontophoresis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23CF67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0%</w:t>
            </w:r>
          </w:p>
        </w:tc>
      </w:tr>
      <w:tr w:rsidR="00BF68F1" w:rsidRPr="000A6CDF" w14:paraId="1D74010F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3FFDD4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2MNG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F96A69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30%</w:t>
            </w:r>
          </w:p>
        </w:tc>
      </w:tr>
      <w:tr w:rsidR="00BF68F1" w:rsidRPr="000A6CDF" w14:paraId="3FAAB57A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5957CC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RP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89DB31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30%</w:t>
            </w:r>
          </w:p>
        </w:tc>
      </w:tr>
      <w:tr w:rsidR="00BF68F1" w:rsidRPr="000A6CDF" w14:paraId="06C47098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00D886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Glutathione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oral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7F3FEF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20%</w:t>
            </w:r>
          </w:p>
        </w:tc>
      </w:tr>
      <w:tr w:rsidR="00BF68F1" w:rsidRPr="000A6CDF" w14:paraId="4225413F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20369C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Chemica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eels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deep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DBCBC6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%</w:t>
            </w:r>
          </w:p>
        </w:tc>
      </w:tr>
      <w:tr w:rsidR="00BF68F1" w:rsidRPr="000A6CDF" w14:paraId="0DFDC1EC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44F151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Glutathione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IV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EA8BB1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0%</w:t>
            </w:r>
          </w:p>
        </w:tc>
      </w:tr>
    </w:tbl>
    <w:p w14:paraId="5B052C30" w14:textId="77777777" w:rsidR="00BF68F1" w:rsidRPr="000A6CDF" w:rsidRDefault="00D90F6D">
      <w:pPr>
        <w:spacing w:after="289" w:line="265" w:lineRule="auto"/>
        <w:ind w:left="-312" w:hanging="10"/>
        <w:rPr>
          <w:rFonts w:ascii="Arial Narrow" w:hAnsi="Arial Narrow"/>
          <w:sz w:val="20"/>
          <w:szCs w:val="20"/>
        </w:rPr>
      </w:pPr>
      <w:proofErr w:type="spellStart"/>
      <w:r w:rsidRPr="000A6CDF">
        <w:rPr>
          <w:rFonts w:ascii="Arial Narrow" w:eastAsia="Times New Roman" w:hAnsi="Arial Narrow" w:cs="Times New Roman"/>
          <w:sz w:val="20"/>
          <w:szCs w:val="20"/>
        </w:rPr>
        <w:t>Moderate</w:t>
      </w:r>
      <w:proofErr w:type="spellEnd"/>
      <w:r w:rsidRPr="000A6CDF">
        <w:rPr>
          <w:rFonts w:ascii="Arial Narrow" w:eastAsia="Times New Roman" w:hAnsi="Arial Narrow" w:cs="Times New Roman"/>
          <w:sz w:val="20"/>
          <w:szCs w:val="20"/>
        </w:rPr>
        <w:t>/</w:t>
      </w:r>
      <w:proofErr w:type="spellStart"/>
      <w:r w:rsidRPr="000A6CDF">
        <w:rPr>
          <w:rFonts w:ascii="Arial Narrow" w:eastAsia="Times New Roman" w:hAnsi="Arial Narrow" w:cs="Times New Roman"/>
          <w:sz w:val="20"/>
          <w:szCs w:val="20"/>
        </w:rPr>
        <w:t>Severe</w:t>
      </w:r>
      <w:proofErr w:type="spellEnd"/>
      <w:r w:rsidRPr="000A6CDF">
        <w:rPr>
          <w:rFonts w:ascii="Arial Narrow" w:eastAsia="Times New Roman" w:hAnsi="Arial Narrow" w:cs="Times New Roman"/>
          <w:sz w:val="20"/>
          <w:szCs w:val="20"/>
        </w:rPr>
        <w:t xml:space="preserve"> </w:t>
      </w:r>
      <w:proofErr w:type="spellStart"/>
      <w:r w:rsidRPr="000A6CDF">
        <w:rPr>
          <w:rFonts w:ascii="Arial Narrow" w:eastAsia="Times New Roman" w:hAnsi="Arial Narrow" w:cs="Times New Roman"/>
          <w:sz w:val="20"/>
          <w:szCs w:val="20"/>
        </w:rPr>
        <w:t>Melasma</w:t>
      </w:r>
      <w:proofErr w:type="spellEnd"/>
      <w:r w:rsidRPr="000A6CDF">
        <w:rPr>
          <w:rFonts w:ascii="Arial Narrow" w:eastAsia="Times New Roman" w:hAnsi="Arial Narrow" w:cs="Times New Roman"/>
          <w:sz w:val="20"/>
          <w:szCs w:val="20"/>
        </w:rPr>
        <w:t xml:space="preserve"> </w:t>
      </w:r>
      <w:proofErr w:type="spellStart"/>
      <w:r w:rsidRPr="000A6CDF">
        <w:rPr>
          <w:rFonts w:ascii="Arial Narrow" w:eastAsia="Times New Roman" w:hAnsi="Arial Narrow" w:cs="Times New Roman"/>
          <w:sz w:val="20"/>
          <w:szCs w:val="20"/>
        </w:rPr>
        <w:t>Algorithm</w:t>
      </w:r>
      <w:proofErr w:type="spellEnd"/>
    </w:p>
    <w:p w14:paraId="707D02C7" w14:textId="77777777" w:rsidR="00BF68F1" w:rsidRPr="000A6CDF" w:rsidRDefault="00D90F6D">
      <w:pPr>
        <w:spacing w:after="13" w:line="265" w:lineRule="auto"/>
        <w:ind w:left="-312" w:hanging="10"/>
        <w:rPr>
          <w:rFonts w:ascii="Arial Narrow" w:hAnsi="Arial Narrow"/>
          <w:sz w:val="20"/>
          <w:szCs w:val="20"/>
        </w:rPr>
      </w:pPr>
      <w:r w:rsidRPr="000A6CDF">
        <w:rPr>
          <w:rFonts w:ascii="Arial Narrow" w:eastAsia="Times New Roman" w:hAnsi="Arial Narrow" w:cs="Times New Roman"/>
          <w:sz w:val="20"/>
          <w:szCs w:val="20"/>
        </w:rPr>
        <w:t xml:space="preserve">3rd </w:t>
      </w:r>
      <w:proofErr w:type="spellStart"/>
      <w:r w:rsidRPr="000A6CDF">
        <w:rPr>
          <w:rFonts w:ascii="Arial Narrow" w:eastAsia="Times New Roman" w:hAnsi="Arial Narrow" w:cs="Times New Roman"/>
          <w:sz w:val="20"/>
          <w:szCs w:val="20"/>
        </w:rPr>
        <w:t>line</w:t>
      </w:r>
      <w:proofErr w:type="spellEnd"/>
      <w:r w:rsidRPr="000A6CDF">
        <w:rPr>
          <w:rFonts w:ascii="Arial Narrow" w:eastAsia="Times New Roman" w:hAnsi="Arial Narrow" w:cs="Times New Roman"/>
          <w:sz w:val="20"/>
          <w:szCs w:val="20"/>
        </w:rPr>
        <w:t xml:space="preserve"> </w:t>
      </w:r>
      <w:proofErr w:type="spellStart"/>
      <w:r w:rsidRPr="000A6CDF">
        <w:rPr>
          <w:rFonts w:ascii="Arial Narrow" w:eastAsia="Times New Roman" w:hAnsi="Arial Narrow" w:cs="Times New Roman"/>
          <w:sz w:val="20"/>
          <w:szCs w:val="20"/>
        </w:rPr>
        <w:t>of</w:t>
      </w:r>
      <w:proofErr w:type="spellEnd"/>
      <w:r w:rsidRPr="000A6CDF">
        <w:rPr>
          <w:rFonts w:ascii="Arial Narrow" w:eastAsia="Times New Roman" w:hAnsi="Arial Narrow" w:cs="Times New Roman"/>
          <w:sz w:val="20"/>
          <w:szCs w:val="20"/>
        </w:rPr>
        <w:t xml:space="preserve"> </w:t>
      </w:r>
      <w:proofErr w:type="spellStart"/>
      <w:r w:rsidRPr="000A6CDF">
        <w:rPr>
          <w:rFonts w:ascii="Arial Narrow" w:eastAsia="Times New Roman" w:hAnsi="Arial Narrow" w:cs="Times New Roman"/>
          <w:sz w:val="20"/>
          <w:szCs w:val="20"/>
        </w:rPr>
        <w:t>treatment</w:t>
      </w:r>
      <w:proofErr w:type="spellEnd"/>
    </w:p>
    <w:tbl>
      <w:tblPr>
        <w:tblStyle w:val="TableGrid"/>
        <w:tblW w:w="9331" w:type="dxa"/>
        <w:tblInd w:w="-350" w:type="dxa"/>
        <w:tblCellMar>
          <w:top w:w="58" w:type="dxa"/>
          <w:left w:w="41" w:type="dxa"/>
          <w:right w:w="42" w:type="dxa"/>
        </w:tblCellMar>
        <w:tblLook w:val="04A0" w:firstRow="1" w:lastRow="0" w:firstColumn="1" w:lastColumn="0" w:noHBand="0" w:noVBand="1"/>
      </w:tblPr>
      <w:tblGrid>
        <w:gridCol w:w="7977"/>
        <w:gridCol w:w="1354"/>
      </w:tblGrid>
      <w:tr w:rsidR="00BF68F1" w:rsidRPr="000A6CDF" w14:paraId="43F00BD2" w14:textId="77777777">
        <w:trPr>
          <w:trHeight w:val="305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E0883A" w14:textId="77777777" w:rsidR="00BF68F1" w:rsidRPr="000A6CDF" w:rsidRDefault="00D90F6D">
            <w:pPr>
              <w:ind w:left="2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gent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D6DD2D" w14:textId="77777777" w:rsidR="00BF68F1" w:rsidRPr="000A6CDF" w:rsidRDefault="00D90F6D">
            <w:pPr>
              <w:ind w:right="4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Yes</w:t>
            </w:r>
          </w:p>
        </w:tc>
      </w:tr>
      <w:tr w:rsidR="00BF68F1" w:rsidRPr="000A6CDF" w14:paraId="40F864E9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025685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Fractiona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non-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blative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laser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BE2759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90%</w:t>
            </w:r>
          </w:p>
        </w:tc>
      </w:tr>
      <w:tr w:rsidR="00BF68F1" w:rsidRPr="000A6CDF" w14:paraId="04461DD3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4427D9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Intraderma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B96436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90%</w:t>
            </w:r>
          </w:p>
        </w:tc>
      </w:tr>
      <w:tr w:rsidR="00BF68F1" w:rsidRPr="000A6CDF" w14:paraId="3C8D439F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F2CF98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Laser vascular / IPL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with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vascular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filter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12A693" w14:textId="77777777" w:rsidR="00BF68F1" w:rsidRPr="000A6CDF" w:rsidRDefault="00D90F6D">
            <w:pPr>
              <w:ind w:right="5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90%</w:t>
            </w:r>
          </w:p>
        </w:tc>
      </w:tr>
      <w:tr w:rsidR="00BF68F1" w:rsidRPr="000A6CDF" w14:paraId="2B06CEF7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680C06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Microneedling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including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radio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frequency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A1ECD0" w14:textId="77777777" w:rsidR="00BF68F1" w:rsidRPr="000A6CDF" w:rsidRDefault="00D90F6D">
            <w:pPr>
              <w:ind w:right="3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90%</w:t>
            </w:r>
          </w:p>
        </w:tc>
      </w:tr>
      <w:tr w:rsidR="00BF68F1" w:rsidRPr="000A6CDF" w14:paraId="05412F51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3EA6AF" w14:textId="0BCC6B69" w:rsidR="00BF68F1" w:rsidRPr="000A6CDF" w:rsidRDefault="00A353D3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Pigment-specific</w:t>
            </w:r>
            <w:r w:rsidR="00D90F6D"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 laser (Q-S / </w:t>
            </w:r>
            <w:proofErr w:type="spellStart"/>
            <w:r w:rsidR="00D90F6D"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ps</w:t>
            </w:r>
            <w:proofErr w:type="spellEnd"/>
            <w:r w:rsidR="00D90F6D"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8D4FF4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90%</w:t>
            </w:r>
          </w:p>
        </w:tc>
      </w:tr>
      <w:tr w:rsidR="00BF68F1" w:rsidRPr="000A6CDF" w14:paraId="70CE7742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C0EA94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ranexamic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cid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Oral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F3F36C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0%</w:t>
            </w:r>
          </w:p>
        </w:tc>
      </w:tr>
      <w:tr w:rsidR="00BF68F1" w:rsidRPr="000A6CDF" w14:paraId="59575DE3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C216F0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Chemica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eels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medium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F6C7B0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0%</w:t>
            </w:r>
          </w:p>
        </w:tc>
      </w:tr>
      <w:tr w:rsidR="00BF68F1" w:rsidRPr="000A6CDF" w14:paraId="08ECB241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B9BB17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nti-histamine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oral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4B0ADD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0%</w:t>
            </w:r>
          </w:p>
        </w:tc>
      </w:tr>
      <w:tr w:rsidR="00BF68F1" w:rsidRPr="000A6CDF" w14:paraId="77D88967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7F25BA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hiamidol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D740A9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</w:tr>
      <w:tr w:rsidR="00BF68F1" w:rsidRPr="000A6CDF" w14:paraId="73480A02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1C37D8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zelaic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cid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10-20%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9723DF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</w:tr>
      <w:tr w:rsidR="00BF68F1" w:rsidRPr="000A6CDF" w14:paraId="0F5F8D0E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B4F36D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Triple Combination Therapy – hydroquinone-based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EB6A74" w14:textId="77777777" w:rsidR="00BF68F1" w:rsidRPr="000A6CDF" w:rsidRDefault="00D90F6D">
            <w:pPr>
              <w:ind w:right="4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</w:tr>
      <w:tr w:rsidR="00BF68F1" w:rsidRPr="000A6CDF" w14:paraId="5FB07518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B30C4E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Cysteamine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EBEB58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</w:tr>
      <w:tr w:rsidR="00BF68F1" w:rsidRPr="000A6CDF" w14:paraId="2847CACA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8909BD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ycnogeno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oral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476058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</w:tr>
      <w:tr w:rsidR="00BF68F1" w:rsidRPr="000A6CDF" w14:paraId="6271D0B2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3B7169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Hydroquinone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4%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7AB4AB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50%</w:t>
            </w:r>
          </w:p>
        </w:tc>
      </w:tr>
      <w:tr w:rsidR="00BF68F1" w:rsidRPr="000A6CDF" w14:paraId="69CD4D83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602EEE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ranexamic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cid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Topical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F53A60" w14:textId="77777777" w:rsidR="00BF68F1" w:rsidRPr="000A6CDF" w:rsidRDefault="00D90F6D">
            <w:pPr>
              <w:ind w:right="3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50%</w:t>
            </w:r>
          </w:p>
        </w:tc>
      </w:tr>
      <w:tr w:rsidR="00BF68F1" w:rsidRPr="000A6CDF" w14:paraId="0CBEB9EF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23963A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Triple Combination Therapy – non-hydroquinone based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46D74E" w14:textId="77777777" w:rsidR="00BF68F1" w:rsidRPr="000A6CDF" w:rsidRDefault="00D90F6D">
            <w:pPr>
              <w:ind w:right="5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50%</w:t>
            </w:r>
          </w:p>
        </w:tc>
      </w:tr>
      <w:tr w:rsidR="00BF68F1" w:rsidRPr="000A6CDF" w14:paraId="589B65A5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EFBD33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Antioxidants (e.g., Vitamin C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3A09EC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50%</w:t>
            </w:r>
          </w:p>
        </w:tc>
      </w:tr>
      <w:tr w:rsidR="00BF68F1" w:rsidRPr="000A6CDF" w14:paraId="2A7AA46D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974CA5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Topical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Retinoids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6450C0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50%</w:t>
            </w:r>
          </w:p>
        </w:tc>
      </w:tr>
      <w:tr w:rsidR="00BF68F1" w:rsidRPr="000A6CDF" w14:paraId="65CAF356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02B8CC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Chemica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eels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superficial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7843BA" w14:textId="77777777" w:rsidR="00BF68F1" w:rsidRPr="000A6CDF" w:rsidRDefault="00D90F6D">
            <w:pPr>
              <w:ind w:right="3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50%</w:t>
            </w:r>
          </w:p>
        </w:tc>
      </w:tr>
      <w:tr w:rsidR="00BF68F1" w:rsidRPr="000A6CDF" w14:paraId="6AD806FA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E60FFF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Metformin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0076BD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50%</w:t>
            </w:r>
          </w:p>
        </w:tc>
      </w:tr>
      <w:tr w:rsidR="00BF68F1" w:rsidRPr="000A6CDF" w14:paraId="41199684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90883F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rbutin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C7DA96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50%</w:t>
            </w:r>
          </w:p>
        </w:tc>
      </w:tr>
      <w:tr w:rsidR="00BF68F1" w:rsidRPr="000A6CDF" w14:paraId="0911EF10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B0209F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Melatonin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oral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E01EFF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50%</w:t>
            </w:r>
          </w:p>
        </w:tc>
      </w:tr>
      <w:tr w:rsidR="00BF68F1" w:rsidRPr="000A6CDF" w14:paraId="242157E9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0CE4CC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Fractiona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blative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laser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B2317C" w14:textId="77777777" w:rsidR="00BF68F1" w:rsidRPr="000A6CDF" w:rsidRDefault="00D90F6D">
            <w:pPr>
              <w:ind w:right="3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50%</w:t>
            </w:r>
          </w:p>
        </w:tc>
      </w:tr>
      <w:tr w:rsidR="00BF68F1" w:rsidRPr="000A6CDF" w14:paraId="5332EADE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3654C5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lastRenderedPageBreak/>
              <w:t>PRP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5EDC36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50%</w:t>
            </w:r>
          </w:p>
        </w:tc>
      </w:tr>
      <w:tr w:rsidR="00BF68F1" w:rsidRPr="000A6CDF" w14:paraId="04FA0B2F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692C06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Iontophoresis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CAD92A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50%</w:t>
            </w:r>
          </w:p>
        </w:tc>
      </w:tr>
      <w:tr w:rsidR="00BF68F1" w:rsidRPr="000A6CDF" w14:paraId="79051451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8BC545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Kojic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1BAE94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0%</w:t>
            </w:r>
          </w:p>
        </w:tc>
      </w:tr>
      <w:tr w:rsidR="00BF68F1" w:rsidRPr="000A6CDF" w14:paraId="3CEBC7C6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E95C3D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Niacinamide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8470E4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0%</w:t>
            </w:r>
          </w:p>
        </w:tc>
      </w:tr>
      <w:tr w:rsidR="00BF68F1" w:rsidRPr="000A6CDF" w14:paraId="61E23EA5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5BD4D1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Malassezin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002042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30%</w:t>
            </w:r>
          </w:p>
        </w:tc>
      </w:tr>
      <w:tr w:rsidR="00BF68F1" w:rsidRPr="000A6CDF" w14:paraId="5C250454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8A2266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Methimazole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567075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30%</w:t>
            </w:r>
          </w:p>
        </w:tc>
      </w:tr>
      <w:tr w:rsidR="00BF68F1" w:rsidRPr="000A6CDF" w14:paraId="6F04C166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2403D4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2MNG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B39269" w14:textId="77777777" w:rsidR="00BF68F1" w:rsidRPr="000A6CDF" w:rsidRDefault="00D90F6D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30%</w:t>
            </w:r>
          </w:p>
        </w:tc>
      </w:tr>
      <w:tr w:rsidR="00BF68F1" w:rsidRPr="000A6CDF" w14:paraId="09E8F5F6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7C5E8B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Neotone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43B0F8" w14:textId="77777777" w:rsidR="00BF68F1" w:rsidRPr="000A6CDF" w:rsidRDefault="00D90F6D">
            <w:pPr>
              <w:ind w:right="1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30%</w:t>
            </w:r>
          </w:p>
        </w:tc>
      </w:tr>
      <w:tr w:rsidR="00BF68F1" w:rsidRPr="000A6CDF" w14:paraId="21562CBF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308601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Glutathione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oral)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91B192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30%</w:t>
            </w:r>
          </w:p>
        </w:tc>
      </w:tr>
      <w:tr w:rsidR="00BF68F1" w:rsidRPr="000A6CDF" w14:paraId="14204EC3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FF54C9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Chemica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eels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deep</w:t>
            </w:r>
            <w:proofErr w:type="spellEnd"/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645BBE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20%</w:t>
            </w:r>
          </w:p>
        </w:tc>
      </w:tr>
      <w:tr w:rsidR="00BF68F1" w:rsidRPr="000A6CDF" w14:paraId="01D7E5A6" w14:textId="77777777">
        <w:trPr>
          <w:trHeight w:val="290"/>
        </w:trPr>
        <w:tc>
          <w:tcPr>
            <w:tcW w:w="7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7A44F0" w14:textId="77777777" w:rsidR="00BF68F1" w:rsidRPr="000A6CDF" w:rsidRDefault="00D90F6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Glutathione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IV</w:t>
            </w:r>
          </w:p>
        </w:tc>
        <w:tc>
          <w:tcPr>
            <w:tcW w:w="13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B38A93" w14:textId="77777777" w:rsidR="00BF68F1" w:rsidRPr="000A6CDF" w:rsidRDefault="00D90F6D">
            <w:pPr>
              <w:ind w:right="2"/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0%</w:t>
            </w:r>
          </w:p>
        </w:tc>
      </w:tr>
    </w:tbl>
    <w:p w14:paraId="5291C647" w14:textId="77777777" w:rsidR="0038217E" w:rsidRPr="000A6CDF" w:rsidRDefault="0038217E">
      <w:pPr>
        <w:rPr>
          <w:rFonts w:ascii="Arial Narrow" w:hAnsi="Arial Narrow"/>
          <w:sz w:val="20"/>
          <w:szCs w:val="20"/>
        </w:rPr>
      </w:pPr>
    </w:p>
    <w:p w14:paraId="3D707BBF" w14:textId="77777777" w:rsidR="000A6CDF" w:rsidRPr="000A6CDF" w:rsidRDefault="000A6CDF">
      <w:pPr>
        <w:rPr>
          <w:rFonts w:ascii="Arial Narrow" w:hAnsi="Arial Narrow"/>
          <w:sz w:val="20"/>
          <w:szCs w:val="20"/>
        </w:rPr>
      </w:pPr>
    </w:p>
    <w:p w14:paraId="1F4812B9" w14:textId="77777777" w:rsidR="000A6CDF" w:rsidRPr="000A6CDF" w:rsidRDefault="000A6CDF">
      <w:pPr>
        <w:rPr>
          <w:rFonts w:ascii="Arial Narrow" w:hAnsi="Arial Narrow"/>
          <w:sz w:val="20"/>
          <w:szCs w:val="20"/>
        </w:rPr>
      </w:pPr>
      <w:r w:rsidRPr="000A6CDF">
        <w:rPr>
          <w:rFonts w:ascii="Arial Narrow" w:hAnsi="Arial Narrow"/>
          <w:sz w:val="20"/>
          <w:szCs w:val="20"/>
        </w:rPr>
        <w:br w:type="page"/>
      </w:r>
    </w:p>
    <w:p w14:paraId="2B030FDC" w14:textId="77777777" w:rsidR="000A6CDF" w:rsidRPr="000A6CDF" w:rsidRDefault="000A6CDF" w:rsidP="000A6CDF">
      <w:pPr>
        <w:spacing w:after="92"/>
        <w:ind w:left="1332"/>
        <w:rPr>
          <w:rFonts w:ascii="Arial Narrow" w:hAnsi="Arial Narrow"/>
          <w:sz w:val="20"/>
          <w:szCs w:val="20"/>
          <w:lang w:val="en-US"/>
        </w:rPr>
      </w:pPr>
    </w:p>
    <w:tbl>
      <w:tblPr>
        <w:tblStyle w:val="TableGrid"/>
        <w:tblW w:w="8671" w:type="dxa"/>
        <w:tblInd w:w="-36" w:type="dxa"/>
        <w:tblCellMar>
          <w:top w:w="40" w:type="dxa"/>
          <w:left w:w="31" w:type="dxa"/>
          <w:right w:w="195" w:type="dxa"/>
        </w:tblCellMar>
        <w:tblLook w:val="04A0" w:firstRow="1" w:lastRow="0" w:firstColumn="1" w:lastColumn="0" w:noHBand="0" w:noVBand="1"/>
      </w:tblPr>
      <w:tblGrid>
        <w:gridCol w:w="7243"/>
        <w:gridCol w:w="1428"/>
      </w:tblGrid>
      <w:tr w:rsidR="000A6CDF" w:rsidRPr="000A6CDF" w14:paraId="7F436A89" w14:textId="77777777" w:rsidTr="00C91721">
        <w:trPr>
          <w:trHeight w:val="286"/>
        </w:trPr>
        <w:tc>
          <w:tcPr>
            <w:tcW w:w="86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843DCB" w14:textId="77777777" w:rsidR="000A6CDF" w:rsidRPr="000A6CDF" w:rsidRDefault="000A6CDF" w:rsidP="00C91721">
            <w:pPr>
              <w:ind w:left="7"/>
              <w:rPr>
                <w:rFonts w:ascii="Arial Narrow" w:hAnsi="Arial Narrow"/>
                <w:b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Post-</w:t>
            </w:r>
            <w:proofErr w:type="spellStart"/>
            <w:r w:rsidRPr="000A6CDF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Inflammatory</w:t>
            </w:r>
            <w:proofErr w:type="spellEnd"/>
            <w:r w:rsidRPr="000A6CDF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Hyperpigmentation</w:t>
            </w:r>
            <w:proofErr w:type="spellEnd"/>
            <w:r w:rsidRPr="000A6CDF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 xml:space="preserve"> (PIH)</w:t>
            </w:r>
          </w:p>
        </w:tc>
      </w:tr>
      <w:tr w:rsidR="000A6CDF" w:rsidRPr="000A6CDF" w14:paraId="7C6CA994" w14:textId="77777777" w:rsidTr="00C91721">
        <w:trPr>
          <w:trHeight w:val="382"/>
        </w:trPr>
        <w:tc>
          <w:tcPr>
            <w:tcW w:w="744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5B0925" w14:textId="77777777" w:rsidR="000A6CDF" w:rsidRPr="000A6CDF" w:rsidRDefault="000A6CDF" w:rsidP="00C91721">
            <w:pPr>
              <w:ind w:left="2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In patients who are at higher risk of developing PIH, it is highly recommended to prepare the skin before performing procedures to prevent PIH.</w:t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7AC88D" w14:textId="77777777" w:rsidR="000A6CDF" w:rsidRPr="000A6CDF" w:rsidRDefault="000A6CDF" w:rsidP="00C91721">
            <w:pPr>
              <w:ind w:left="163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GREEMENT</w:t>
            </w:r>
          </w:p>
        </w:tc>
      </w:tr>
      <w:tr w:rsidR="000A6CDF" w:rsidRPr="000A6CDF" w14:paraId="68D30C7F" w14:textId="77777777" w:rsidTr="00C91721">
        <w:trPr>
          <w:trHeight w:val="240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B2833B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616100" w14:textId="77777777" w:rsidR="000A6CDF" w:rsidRPr="000A6CDF" w:rsidRDefault="000A6CDF" w:rsidP="00C91721">
            <w:pPr>
              <w:ind w:left="16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0%</w:t>
            </w:r>
          </w:p>
        </w:tc>
      </w:tr>
      <w:tr w:rsidR="000A6CDF" w:rsidRPr="000A6CDF" w14:paraId="6C3669D1" w14:textId="77777777" w:rsidTr="00C91721">
        <w:trPr>
          <w:trHeight w:val="382"/>
        </w:trPr>
        <w:tc>
          <w:tcPr>
            <w:tcW w:w="744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9359A1" w14:textId="77777777" w:rsidR="000A6CDF" w:rsidRPr="000A6CDF" w:rsidRDefault="000A6CDF" w:rsidP="00C91721">
            <w:pPr>
              <w:ind w:left="2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Oral tranexamic acid should be considered as a viable option for preventing PIH.</w:t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E221C5" w14:textId="77777777" w:rsidR="000A6CDF" w:rsidRPr="000A6CDF" w:rsidRDefault="000A6CDF" w:rsidP="00C91721">
            <w:pPr>
              <w:ind w:left="163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GREEMENT</w:t>
            </w:r>
          </w:p>
        </w:tc>
      </w:tr>
      <w:tr w:rsidR="000A6CDF" w:rsidRPr="000A6CDF" w14:paraId="43853DDF" w14:textId="77777777" w:rsidTr="00C91721">
        <w:trPr>
          <w:trHeight w:val="240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865C4D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8FED0A" w14:textId="77777777" w:rsidR="000A6CDF" w:rsidRPr="000A6CDF" w:rsidRDefault="000A6CDF" w:rsidP="00C91721">
            <w:pPr>
              <w:ind w:left="16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0%</w:t>
            </w:r>
          </w:p>
        </w:tc>
      </w:tr>
      <w:tr w:rsidR="000A6CDF" w:rsidRPr="000A6CDF" w14:paraId="63AE119F" w14:textId="77777777" w:rsidTr="00C91721">
        <w:trPr>
          <w:trHeight w:val="382"/>
        </w:trPr>
        <w:tc>
          <w:tcPr>
            <w:tcW w:w="744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A3786A" w14:textId="3382B821" w:rsidR="000A6CDF" w:rsidRPr="000A6CDF" w:rsidRDefault="000A6CDF" w:rsidP="00C91721">
            <w:pPr>
              <w:ind w:left="2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Some cases of PIH do not require immediate treatment, and only </w:t>
            </w:r>
            <w:r w:rsidR="00A353D3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require</w:t>
            </w: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 waiting.</w:t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4F63A2" w14:textId="77777777" w:rsidR="000A6CDF" w:rsidRPr="000A6CDF" w:rsidRDefault="000A6CDF" w:rsidP="00C91721">
            <w:pPr>
              <w:ind w:left="163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GREEMENT</w:t>
            </w:r>
          </w:p>
        </w:tc>
      </w:tr>
      <w:tr w:rsidR="000A6CDF" w:rsidRPr="000A6CDF" w14:paraId="12D399A3" w14:textId="77777777" w:rsidTr="00C91721">
        <w:trPr>
          <w:trHeight w:val="240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E6DD73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CA52B4" w14:textId="77777777" w:rsidR="000A6CDF" w:rsidRPr="000A6CDF" w:rsidRDefault="000A6CDF" w:rsidP="00C91721">
            <w:pPr>
              <w:ind w:left="16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90%</w:t>
            </w:r>
          </w:p>
        </w:tc>
      </w:tr>
      <w:tr w:rsidR="000A6CDF" w:rsidRPr="000A6CDF" w14:paraId="44775C05" w14:textId="77777777" w:rsidTr="00C91721">
        <w:trPr>
          <w:trHeight w:val="382"/>
        </w:trPr>
        <w:tc>
          <w:tcPr>
            <w:tcW w:w="744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B9B850" w14:textId="77777777" w:rsidR="000A6CDF" w:rsidRPr="000A6CDF" w:rsidRDefault="000A6CDF" w:rsidP="00C91721">
            <w:pPr>
              <w:ind w:left="2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In the case of treatment, topical therapy should be the first line of treatment for PIH, with procedures like lasers and peels reserved for second-line or recalcitrant cases.</w:t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E0B473" w14:textId="77777777" w:rsidR="000A6CDF" w:rsidRPr="000A6CDF" w:rsidRDefault="000A6CDF" w:rsidP="00C91721">
            <w:pPr>
              <w:ind w:left="163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GREEMENT</w:t>
            </w:r>
          </w:p>
        </w:tc>
      </w:tr>
      <w:tr w:rsidR="000A6CDF" w:rsidRPr="000A6CDF" w14:paraId="12004B99" w14:textId="77777777" w:rsidTr="00C91721">
        <w:trPr>
          <w:trHeight w:val="240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120728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A94D1D" w14:textId="77777777" w:rsidR="000A6CDF" w:rsidRPr="000A6CDF" w:rsidRDefault="000A6CDF" w:rsidP="00C91721">
            <w:pPr>
              <w:ind w:left="16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0%</w:t>
            </w:r>
          </w:p>
        </w:tc>
      </w:tr>
      <w:tr w:rsidR="000A6CDF" w:rsidRPr="000A6CDF" w14:paraId="0AA6358F" w14:textId="77777777" w:rsidTr="00C91721">
        <w:trPr>
          <w:trHeight w:val="382"/>
        </w:trPr>
        <w:tc>
          <w:tcPr>
            <w:tcW w:w="744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60DC03" w14:textId="77777777" w:rsidR="000A6CDF" w:rsidRPr="000A6CDF" w:rsidRDefault="000A6CDF" w:rsidP="00C91721">
            <w:pPr>
              <w:ind w:left="2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Pre-treatment with skin-lightening agents improves the efficacy of procedural therapies for PIH.</w:t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E5381C" w14:textId="77777777" w:rsidR="000A6CDF" w:rsidRPr="000A6CDF" w:rsidRDefault="000A6CDF" w:rsidP="00C91721">
            <w:pPr>
              <w:ind w:left="163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GREEMENT</w:t>
            </w:r>
          </w:p>
        </w:tc>
      </w:tr>
      <w:tr w:rsidR="000A6CDF" w:rsidRPr="000A6CDF" w14:paraId="1F3649F2" w14:textId="77777777" w:rsidTr="00C91721">
        <w:trPr>
          <w:trHeight w:val="240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6168F2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03D605" w14:textId="77777777" w:rsidR="000A6CDF" w:rsidRPr="000A6CDF" w:rsidRDefault="000A6CDF" w:rsidP="00C91721">
            <w:pPr>
              <w:ind w:left="16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0%</w:t>
            </w:r>
          </w:p>
        </w:tc>
      </w:tr>
      <w:tr w:rsidR="000A6CDF" w:rsidRPr="000A6CDF" w14:paraId="2AA2DCC7" w14:textId="77777777" w:rsidTr="00C91721">
        <w:trPr>
          <w:trHeight w:val="382"/>
        </w:trPr>
        <w:tc>
          <w:tcPr>
            <w:tcW w:w="744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BF9160" w14:textId="77777777" w:rsidR="000A6CDF" w:rsidRPr="000A6CDF" w:rsidRDefault="000A6CDF" w:rsidP="00C91721">
            <w:pPr>
              <w:ind w:left="2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The use of Q-switched </w:t>
            </w:r>
            <w:proofErr w:type="spellStart"/>
            <w:proofErr w:type="gram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Nd:YAG</w:t>
            </w:r>
            <w:proofErr w:type="spellEnd"/>
            <w:proofErr w:type="gram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 lasers at low doses (laser-toning) is effective for treating dermal PIH in darker skin types.</w:t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38B5CA" w14:textId="77777777" w:rsidR="000A6CDF" w:rsidRPr="000A6CDF" w:rsidRDefault="000A6CDF" w:rsidP="00C91721">
            <w:pPr>
              <w:ind w:left="163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GREEMENT</w:t>
            </w:r>
          </w:p>
        </w:tc>
      </w:tr>
      <w:tr w:rsidR="000A6CDF" w:rsidRPr="000A6CDF" w14:paraId="35E204A9" w14:textId="77777777" w:rsidTr="00C91721">
        <w:trPr>
          <w:trHeight w:val="252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FC8DCB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D873DF" w14:textId="77777777" w:rsidR="000A6CDF" w:rsidRPr="000A6CDF" w:rsidRDefault="000A6CDF" w:rsidP="00C91721">
            <w:pPr>
              <w:ind w:left="16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0%</w:t>
            </w:r>
          </w:p>
        </w:tc>
      </w:tr>
      <w:tr w:rsidR="000A6CDF" w:rsidRPr="000A6CDF" w14:paraId="464E1789" w14:textId="77777777" w:rsidTr="00C91721">
        <w:trPr>
          <w:trHeight w:val="286"/>
        </w:trPr>
        <w:tc>
          <w:tcPr>
            <w:tcW w:w="86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D98848" w14:textId="77777777" w:rsidR="000A6CDF" w:rsidRPr="000F7F4A" w:rsidRDefault="000A6CDF" w:rsidP="00C91721">
            <w:pPr>
              <w:ind w:left="7"/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 w:rsidRPr="000F7F4A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Periorbital</w:t>
            </w:r>
            <w:proofErr w:type="spellEnd"/>
            <w:r w:rsidRPr="000F7F4A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F7F4A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Hyperpigmentation</w:t>
            </w:r>
            <w:proofErr w:type="spellEnd"/>
            <w:r w:rsidRPr="000F7F4A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 xml:space="preserve"> / </w:t>
            </w:r>
            <w:proofErr w:type="spellStart"/>
            <w:r w:rsidRPr="000F7F4A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Dark</w:t>
            </w:r>
            <w:proofErr w:type="spellEnd"/>
            <w:r w:rsidRPr="000F7F4A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F7F4A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Circles</w:t>
            </w:r>
            <w:proofErr w:type="spellEnd"/>
          </w:p>
        </w:tc>
      </w:tr>
      <w:tr w:rsidR="000A6CDF" w:rsidRPr="000A6CDF" w14:paraId="0227EED0" w14:textId="77777777" w:rsidTr="00C91721">
        <w:trPr>
          <w:trHeight w:val="382"/>
        </w:trPr>
        <w:tc>
          <w:tcPr>
            <w:tcW w:w="744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E9B365" w14:textId="77777777" w:rsidR="000A6CDF" w:rsidRPr="000A6CDF" w:rsidRDefault="000A6CDF" w:rsidP="00C91721">
            <w:pPr>
              <w:ind w:left="2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Dermoscopy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 should be recommended as a routine tool for diagnosing POH.</w:t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93EE40" w14:textId="77777777" w:rsidR="000A6CDF" w:rsidRPr="000A6CDF" w:rsidRDefault="000A6CDF" w:rsidP="00C91721">
            <w:pPr>
              <w:ind w:left="163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GREEMENT</w:t>
            </w:r>
          </w:p>
        </w:tc>
      </w:tr>
      <w:tr w:rsidR="000A6CDF" w:rsidRPr="000A6CDF" w14:paraId="6D2812EF" w14:textId="77777777" w:rsidTr="00C91721">
        <w:trPr>
          <w:trHeight w:val="240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0141B5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4293AD" w14:textId="77777777" w:rsidR="000A6CDF" w:rsidRPr="000A6CDF" w:rsidRDefault="000A6CDF" w:rsidP="00C91721">
            <w:pPr>
              <w:ind w:left="16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90%</w:t>
            </w:r>
          </w:p>
        </w:tc>
      </w:tr>
      <w:tr w:rsidR="000A6CDF" w:rsidRPr="000A6CDF" w14:paraId="2A4EA786" w14:textId="77777777" w:rsidTr="00C91721">
        <w:trPr>
          <w:trHeight w:val="382"/>
        </w:trPr>
        <w:tc>
          <w:tcPr>
            <w:tcW w:w="744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6B58C8" w14:textId="77777777" w:rsidR="000A6CDF" w:rsidRPr="000A6CDF" w:rsidRDefault="000A6CDF" w:rsidP="00C91721">
            <w:pPr>
              <w:ind w:left="2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Stretch tests should be recommended as a routine tool for diagnosing POH.</w:t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39B12B" w14:textId="77777777" w:rsidR="000A6CDF" w:rsidRPr="000A6CDF" w:rsidRDefault="000A6CDF" w:rsidP="00C91721">
            <w:pPr>
              <w:ind w:left="163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GREEMENT</w:t>
            </w:r>
          </w:p>
        </w:tc>
      </w:tr>
      <w:tr w:rsidR="000A6CDF" w:rsidRPr="000A6CDF" w14:paraId="58FF5EA9" w14:textId="77777777" w:rsidTr="00C91721">
        <w:trPr>
          <w:trHeight w:val="240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7D7E8C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6C838C" w14:textId="77777777" w:rsidR="000A6CDF" w:rsidRPr="000A6CDF" w:rsidRDefault="000A6CDF" w:rsidP="00C91721">
            <w:pPr>
              <w:ind w:left="16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90%</w:t>
            </w:r>
          </w:p>
        </w:tc>
      </w:tr>
      <w:tr w:rsidR="000A6CDF" w:rsidRPr="000A6CDF" w14:paraId="09F8AAD2" w14:textId="77777777" w:rsidTr="00C91721">
        <w:trPr>
          <w:trHeight w:val="382"/>
        </w:trPr>
        <w:tc>
          <w:tcPr>
            <w:tcW w:w="744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DF5A33" w14:textId="77777777" w:rsidR="000A6CDF" w:rsidRPr="000A6CDF" w:rsidRDefault="000A6CDF" w:rsidP="00C91721">
            <w:pPr>
              <w:ind w:left="2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Management guidelines should include recommendations for addressing iron and B12 deficiencies, especially in populations with high prevalence.</w:t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944A71" w14:textId="77777777" w:rsidR="000A6CDF" w:rsidRPr="000A6CDF" w:rsidRDefault="000A6CDF" w:rsidP="00C91721">
            <w:pPr>
              <w:ind w:left="163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GREEMENT</w:t>
            </w:r>
          </w:p>
        </w:tc>
      </w:tr>
      <w:tr w:rsidR="000A6CDF" w:rsidRPr="000A6CDF" w14:paraId="542A61D9" w14:textId="77777777" w:rsidTr="00C91721">
        <w:trPr>
          <w:trHeight w:val="240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BDDEA2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12A400" w14:textId="77777777" w:rsidR="000A6CDF" w:rsidRPr="000A6CDF" w:rsidRDefault="000A6CDF" w:rsidP="00C91721">
            <w:pPr>
              <w:ind w:left="16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0%</w:t>
            </w:r>
          </w:p>
        </w:tc>
      </w:tr>
      <w:tr w:rsidR="000A6CDF" w:rsidRPr="000A6CDF" w14:paraId="2D54386F" w14:textId="77777777" w:rsidTr="00C91721">
        <w:trPr>
          <w:trHeight w:val="382"/>
        </w:trPr>
        <w:tc>
          <w:tcPr>
            <w:tcW w:w="744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F8B777" w14:textId="77777777" w:rsidR="000A6CDF" w:rsidRPr="000A6CDF" w:rsidRDefault="000A6CDF" w:rsidP="00C91721">
            <w:pPr>
              <w:ind w:left="2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Periodic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dermoscopic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 imaging should be used for tracking treatment progress.</w:t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A3572C" w14:textId="77777777" w:rsidR="000A6CDF" w:rsidRPr="000A6CDF" w:rsidRDefault="000A6CDF" w:rsidP="00C91721">
            <w:pPr>
              <w:ind w:left="163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GREEMENT</w:t>
            </w:r>
          </w:p>
        </w:tc>
      </w:tr>
      <w:tr w:rsidR="000A6CDF" w:rsidRPr="000A6CDF" w14:paraId="4684139F" w14:textId="77777777" w:rsidTr="00C91721">
        <w:trPr>
          <w:trHeight w:val="252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05C122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CF01C7" w14:textId="77777777" w:rsidR="000A6CDF" w:rsidRPr="000A6CDF" w:rsidRDefault="000A6CDF" w:rsidP="00C91721">
            <w:pPr>
              <w:ind w:left="16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80%</w:t>
            </w:r>
          </w:p>
        </w:tc>
      </w:tr>
      <w:tr w:rsidR="000A6CDF" w:rsidRPr="000A6CDF" w14:paraId="771DBB42" w14:textId="77777777" w:rsidTr="00C91721">
        <w:trPr>
          <w:trHeight w:val="286"/>
        </w:trPr>
        <w:tc>
          <w:tcPr>
            <w:tcW w:w="86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F19CEB" w14:textId="77777777" w:rsidR="000A6CDF" w:rsidRPr="000F7F4A" w:rsidRDefault="000A6CDF" w:rsidP="00C91721">
            <w:pPr>
              <w:ind w:left="7"/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 w:rsidRPr="000F7F4A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Acquired</w:t>
            </w:r>
            <w:proofErr w:type="spellEnd"/>
            <w:r w:rsidRPr="000F7F4A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F7F4A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dermal</w:t>
            </w:r>
            <w:proofErr w:type="spellEnd"/>
            <w:r w:rsidRPr="000F7F4A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 xml:space="preserve"> macular </w:t>
            </w:r>
            <w:proofErr w:type="spellStart"/>
            <w:r w:rsidRPr="000F7F4A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hyperpigmentation</w:t>
            </w:r>
            <w:proofErr w:type="spellEnd"/>
          </w:p>
        </w:tc>
      </w:tr>
      <w:tr w:rsidR="000A6CDF" w:rsidRPr="000A6CDF" w14:paraId="0B55F863" w14:textId="77777777" w:rsidTr="00C91721">
        <w:trPr>
          <w:trHeight w:val="382"/>
        </w:trPr>
        <w:tc>
          <w:tcPr>
            <w:tcW w:w="7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A5D5A7" w14:textId="77777777" w:rsidR="000A6CDF" w:rsidRPr="000A6CDF" w:rsidRDefault="000A6CDF" w:rsidP="00C91721">
            <w:pPr>
              <w:ind w:left="2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Patch testing (including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photopatch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) is recommended for: </w:t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02391D" w14:textId="77777777" w:rsidR="000A6CDF" w:rsidRPr="000A6CDF" w:rsidRDefault="000A6CDF" w:rsidP="00C91721">
            <w:pPr>
              <w:ind w:left="163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GREEMENT</w:t>
            </w:r>
          </w:p>
        </w:tc>
      </w:tr>
      <w:tr w:rsidR="000A6CDF" w:rsidRPr="000A6CDF" w14:paraId="4C68DE81" w14:textId="77777777" w:rsidTr="00C91721">
        <w:trPr>
          <w:trHeight w:val="240"/>
        </w:trPr>
        <w:tc>
          <w:tcPr>
            <w:tcW w:w="7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26A230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Riehl´s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melanosis</w:t>
            </w:r>
            <w:proofErr w:type="spellEnd"/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28FC6D" w14:textId="77777777" w:rsidR="000A6CDF" w:rsidRPr="000A6CDF" w:rsidRDefault="000A6CDF" w:rsidP="00C91721">
            <w:pPr>
              <w:ind w:left="16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0%</w:t>
            </w:r>
          </w:p>
        </w:tc>
      </w:tr>
      <w:tr w:rsidR="000A6CDF" w:rsidRPr="000A6CDF" w14:paraId="59C16D92" w14:textId="77777777" w:rsidTr="00C91721">
        <w:trPr>
          <w:trHeight w:val="240"/>
        </w:trPr>
        <w:tc>
          <w:tcPr>
            <w:tcW w:w="7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2CCCE8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Lichen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lanus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igmentosus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LPP)</w:t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BDDC83" w14:textId="77777777" w:rsidR="000A6CDF" w:rsidRPr="000A6CDF" w:rsidRDefault="000A6CDF" w:rsidP="00C91721">
            <w:pPr>
              <w:ind w:left="16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50%</w:t>
            </w:r>
          </w:p>
        </w:tc>
      </w:tr>
      <w:tr w:rsidR="000A6CDF" w:rsidRPr="000A6CDF" w14:paraId="25DDE174" w14:textId="77777777" w:rsidTr="00C91721">
        <w:trPr>
          <w:trHeight w:val="240"/>
        </w:trPr>
        <w:tc>
          <w:tcPr>
            <w:tcW w:w="7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956E07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shy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dermatosis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AAE347" w14:textId="77777777" w:rsidR="000A6CDF" w:rsidRPr="000A6CDF" w:rsidRDefault="000A6CDF" w:rsidP="00C91721">
            <w:pPr>
              <w:ind w:left="16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30%</w:t>
            </w:r>
          </w:p>
        </w:tc>
      </w:tr>
      <w:tr w:rsidR="000A6CDF" w:rsidRPr="000A6CDF" w14:paraId="67D75EDB" w14:textId="77777777" w:rsidTr="00C91721">
        <w:trPr>
          <w:trHeight w:val="382"/>
        </w:trPr>
        <w:tc>
          <w:tcPr>
            <w:tcW w:w="744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1EDDA1" w14:textId="77777777" w:rsidR="000A6CDF" w:rsidRPr="000A6CDF" w:rsidRDefault="000A6CDF" w:rsidP="00C91721">
            <w:pPr>
              <w:ind w:left="2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Pre-treatment with topical or oral agents is recommended before initiating procedural treatments for LPP or Riehl’s melanosis.</w:t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29560F" w14:textId="77777777" w:rsidR="000A6CDF" w:rsidRPr="000A6CDF" w:rsidRDefault="000A6CDF" w:rsidP="00C91721">
            <w:pPr>
              <w:ind w:left="163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GREEMENT</w:t>
            </w:r>
          </w:p>
        </w:tc>
      </w:tr>
      <w:tr w:rsidR="000A6CDF" w:rsidRPr="000A6CDF" w14:paraId="50AD6486" w14:textId="77777777" w:rsidTr="00C91721">
        <w:trPr>
          <w:trHeight w:val="240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5ED67E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577EEE" w14:textId="77777777" w:rsidR="000A6CDF" w:rsidRPr="000A6CDF" w:rsidRDefault="000A6CDF" w:rsidP="00C91721">
            <w:pPr>
              <w:ind w:left="16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90%</w:t>
            </w:r>
          </w:p>
        </w:tc>
      </w:tr>
      <w:tr w:rsidR="000A6CDF" w:rsidRPr="000A6CDF" w14:paraId="15AEE7F7" w14:textId="77777777" w:rsidTr="00C91721">
        <w:trPr>
          <w:trHeight w:val="382"/>
        </w:trPr>
        <w:tc>
          <w:tcPr>
            <w:tcW w:w="744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F65075" w14:textId="77777777" w:rsidR="000A6CDF" w:rsidRPr="000A6CDF" w:rsidRDefault="000A6CDF" w:rsidP="00C91721">
            <w:pPr>
              <w:ind w:left="2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 Topical and/or systemic immune modulator drugs should be used even if there is no symptoms or clinical signs of inflammation.</w:t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7961EF" w14:textId="77777777" w:rsidR="000A6CDF" w:rsidRPr="000A6CDF" w:rsidRDefault="000A6CDF" w:rsidP="00C91721">
            <w:pPr>
              <w:ind w:left="163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GREEMENT</w:t>
            </w:r>
          </w:p>
        </w:tc>
      </w:tr>
      <w:tr w:rsidR="000A6CDF" w:rsidRPr="000A6CDF" w14:paraId="5DE3D2CE" w14:textId="77777777" w:rsidTr="00C91721">
        <w:trPr>
          <w:trHeight w:val="240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05B5E9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209AE9" w14:textId="77777777" w:rsidR="000A6CDF" w:rsidRPr="000A6CDF" w:rsidRDefault="000A6CDF" w:rsidP="00C91721">
            <w:pPr>
              <w:ind w:left="16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0%</w:t>
            </w:r>
          </w:p>
        </w:tc>
      </w:tr>
      <w:tr w:rsidR="000A6CDF" w:rsidRPr="000A6CDF" w14:paraId="291318AB" w14:textId="77777777" w:rsidTr="00C91721">
        <w:trPr>
          <w:trHeight w:val="382"/>
        </w:trPr>
        <w:tc>
          <w:tcPr>
            <w:tcW w:w="744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1B13D6" w14:textId="1FADDBAA" w:rsidR="000A6CDF" w:rsidRPr="000A6CDF" w:rsidRDefault="000A6CDF" w:rsidP="00C91721">
            <w:pPr>
              <w:ind w:left="2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 Lasers or IPL should be avoided during the </w:t>
            </w:r>
            <w:r w:rsidR="00A353D3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active</w:t>
            </w: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 inflammatory stage of LPP to prevent </w:t>
            </w:r>
            <w:r w:rsidR="00A353D3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exacerbation</w:t>
            </w: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D4BAE8" w14:textId="77777777" w:rsidR="000A6CDF" w:rsidRPr="000A6CDF" w:rsidRDefault="000A6CDF" w:rsidP="00C91721">
            <w:pPr>
              <w:ind w:left="163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GREEMENT</w:t>
            </w:r>
          </w:p>
        </w:tc>
      </w:tr>
      <w:tr w:rsidR="000A6CDF" w:rsidRPr="000A6CDF" w14:paraId="366454BE" w14:textId="77777777" w:rsidTr="00C91721">
        <w:trPr>
          <w:trHeight w:val="240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A62F69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75C06F" w14:textId="77777777" w:rsidR="000A6CDF" w:rsidRPr="000A6CDF" w:rsidRDefault="000A6CDF" w:rsidP="00C91721">
            <w:pPr>
              <w:ind w:left="16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0%</w:t>
            </w:r>
          </w:p>
        </w:tc>
      </w:tr>
      <w:tr w:rsidR="000A6CDF" w:rsidRPr="000A6CDF" w14:paraId="6BCE64D1" w14:textId="77777777" w:rsidTr="00C91721">
        <w:trPr>
          <w:trHeight w:val="382"/>
        </w:trPr>
        <w:tc>
          <w:tcPr>
            <w:tcW w:w="744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13BE96" w14:textId="77777777" w:rsidR="000A6CDF" w:rsidRPr="000A6CDF" w:rsidRDefault="000A6CDF" w:rsidP="00C91721">
            <w:pPr>
              <w:ind w:left="2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 A unified nomenclature for LPP, Riehl's melanosis, and EDP under “Acquired Dermal Macular Hyperpigmentation (ADMH)” is essential for standardizing diagnosis and management.</w:t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8357DD" w14:textId="77777777" w:rsidR="000A6CDF" w:rsidRPr="000A6CDF" w:rsidRDefault="000A6CDF" w:rsidP="00C91721">
            <w:pPr>
              <w:ind w:left="163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GREEMENT</w:t>
            </w:r>
          </w:p>
        </w:tc>
      </w:tr>
      <w:tr w:rsidR="000A6CDF" w:rsidRPr="000A6CDF" w14:paraId="214D7DEB" w14:textId="77777777" w:rsidTr="00C91721">
        <w:trPr>
          <w:trHeight w:val="240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FE9438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891092" w14:textId="77777777" w:rsidR="000A6CDF" w:rsidRPr="000A6CDF" w:rsidRDefault="000A6CDF" w:rsidP="00C91721">
            <w:pPr>
              <w:ind w:left="16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0%</w:t>
            </w:r>
          </w:p>
        </w:tc>
      </w:tr>
      <w:tr w:rsidR="000A6CDF" w:rsidRPr="000A6CDF" w14:paraId="5A1186EA" w14:textId="77777777" w:rsidTr="00C91721">
        <w:trPr>
          <w:trHeight w:val="382"/>
        </w:trPr>
        <w:tc>
          <w:tcPr>
            <w:tcW w:w="744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E461C9" w14:textId="44C61975" w:rsidR="000A6CDF" w:rsidRPr="000A6CDF" w:rsidRDefault="000A6CDF" w:rsidP="00C91721">
            <w:pPr>
              <w:ind w:left="2"/>
              <w:jc w:val="both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lastRenderedPageBreak/>
              <w:t xml:space="preserve"> Contaminants such as allergens may play a significant role in the </w:t>
            </w:r>
            <w:r w:rsidR="00A353D3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etiology</w:t>
            </w: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 of ADMH and should be addressed during patient evaluation.</w:t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882573" w14:textId="77777777" w:rsidR="000A6CDF" w:rsidRPr="000A6CDF" w:rsidRDefault="000A6CDF" w:rsidP="00C91721">
            <w:pPr>
              <w:ind w:left="163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GREEMENT</w:t>
            </w:r>
          </w:p>
        </w:tc>
      </w:tr>
      <w:tr w:rsidR="000A6CDF" w:rsidRPr="000A6CDF" w14:paraId="331B8D93" w14:textId="77777777" w:rsidTr="00C91721">
        <w:trPr>
          <w:trHeight w:val="252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71AC8D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F58C7E" w14:textId="77777777" w:rsidR="000A6CDF" w:rsidRPr="000A6CDF" w:rsidRDefault="000A6CDF" w:rsidP="00C91721">
            <w:pPr>
              <w:ind w:left="16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0%</w:t>
            </w:r>
          </w:p>
        </w:tc>
      </w:tr>
      <w:tr w:rsidR="000A6CDF" w:rsidRPr="000A6CDF" w14:paraId="4BB512CB" w14:textId="77777777" w:rsidTr="00C91721">
        <w:trPr>
          <w:trHeight w:val="286"/>
        </w:trPr>
        <w:tc>
          <w:tcPr>
            <w:tcW w:w="86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130509" w14:textId="77777777" w:rsidR="000A6CDF" w:rsidRPr="000F7F4A" w:rsidRDefault="000A6CDF" w:rsidP="00C91721">
            <w:pPr>
              <w:ind w:left="7"/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 w:rsidRPr="000F7F4A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Hyperpigmentation</w:t>
            </w:r>
            <w:proofErr w:type="spellEnd"/>
            <w:r w:rsidRPr="000F7F4A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F7F4A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of</w:t>
            </w:r>
            <w:proofErr w:type="spellEnd"/>
            <w:r w:rsidRPr="000F7F4A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F7F4A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the</w:t>
            </w:r>
            <w:proofErr w:type="spellEnd"/>
            <w:r w:rsidRPr="000F7F4A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F7F4A">
              <w:rPr>
                <w:rFonts w:ascii="Arial Narrow" w:eastAsia="Times New Roman" w:hAnsi="Arial Narrow" w:cs="Times New Roman"/>
                <w:b/>
                <w:sz w:val="20"/>
                <w:szCs w:val="20"/>
              </w:rPr>
              <w:t>folds</w:t>
            </w:r>
            <w:proofErr w:type="spellEnd"/>
          </w:p>
        </w:tc>
      </w:tr>
      <w:tr w:rsidR="000A6CDF" w:rsidRPr="000A6CDF" w14:paraId="756D97F6" w14:textId="77777777" w:rsidTr="00C91721">
        <w:trPr>
          <w:trHeight w:val="382"/>
        </w:trPr>
        <w:tc>
          <w:tcPr>
            <w:tcW w:w="744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9EDE7E" w14:textId="77777777" w:rsidR="000A6CDF" w:rsidRPr="000A6CDF" w:rsidRDefault="000A6CDF" w:rsidP="00C91721">
            <w:pPr>
              <w:ind w:left="2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 Assessment of higher skin types with Wood’s Lamp is recommended to exclude Erythrasma.</w:t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CA856D" w14:textId="77777777" w:rsidR="000A6CDF" w:rsidRPr="000A6CDF" w:rsidRDefault="000A6CDF" w:rsidP="00C91721">
            <w:pPr>
              <w:ind w:left="163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GREEMENT</w:t>
            </w:r>
          </w:p>
        </w:tc>
      </w:tr>
      <w:tr w:rsidR="000A6CDF" w:rsidRPr="000A6CDF" w14:paraId="43DBE738" w14:textId="77777777" w:rsidTr="00C91721">
        <w:trPr>
          <w:trHeight w:val="240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6BB1D4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91D66D" w14:textId="77777777" w:rsidR="000A6CDF" w:rsidRPr="000A6CDF" w:rsidRDefault="000A6CDF" w:rsidP="00C91721">
            <w:pPr>
              <w:ind w:left="16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0%</w:t>
            </w:r>
          </w:p>
        </w:tc>
      </w:tr>
      <w:tr w:rsidR="000A6CDF" w:rsidRPr="000A6CDF" w14:paraId="5C8A5DF5" w14:textId="77777777" w:rsidTr="00C91721">
        <w:trPr>
          <w:trHeight w:val="382"/>
        </w:trPr>
        <w:tc>
          <w:tcPr>
            <w:tcW w:w="744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421E17" w14:textId="77777777" w:rsidR="000A6CDF" w:rsidRPr="000A6CDF" w:rsidRDefault="000A6CDF" w:rsidP="00C91721">
            <w:pPr>
              <w:ind w:left="2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Patch testing is recommended for patients’ diagnosis.</w:t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8954E4" w14:textId="77777777" w:rsidR="000A6CDF" w:rsidRPr="000A6CDF" w:rsidRDefault="000A6CDF" w:rsidP="00C91721">
            <w:pPr>
              <w:ind w:left="163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GREEMENT</w:t>
            </w:r>
          </w:p>
        </w:tc>
      </w:tr>
      <w:tr w:rsidR="000A6CDF" w:rsidRPr="000A6CDF" w14:paraId="30ADEB5D" w14:textId="77777777" w:rsidTr="00C91721">
        <w:trPr>
          <w:trHeight w:val="240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436382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4D5476" w14:textId="77777777" w:rsidR="000A6CDF" w:rsidRPr="000A6CDF" w:rsidRDefault="000A6CDF" w:rsidP="00C91721">
            <w:pPr>
              <w:ind w:left="16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0%</w:t>
            </w:r>
          </w:p>
        </w:tc>
      </w:tr>
      <w:tr w:rsidR="000A6CDF" w:rsidRPr="000A6CDF" w14:paraId="7D0878E7" w14:textId="77777777" w:rsidTr="00C91721">
        <w:trPr>
          <w:trHeight w:val="382"/>
        </w:trPr>
        <w:tc>
          <w:tcPr>
            <w:tcW w:w="744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2B26FA" w14:textId="77777777" w:rsidR="000A6CDF" w:rsidRPr="000A6CDF" w:rsidRDefault="000A6CDF" w:rsidP="00C91721">
            <w:pPr>
              <w:ind w:left="2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 Topical steroids (non-fluorinated, e.g.,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desonide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) should be limited to short-term use only.</w:t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8316A4" w14:textId="77777777" w:rsidR="000A6CDF" w:rsidRPr="000A6CDF" w:rsidRDefault="000A6CDF" w:rsidP="00C91721">
            <w:pPr>
              <w:ind w:left="163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GREEMENT</w:t>
            </w:r>
          </w:p>
        </w:tc>
      </w:tr>
      <w:tr w:rsidR="000A6CDF" w:rsidRPr="000A6CDF" w14:paraId="3A1C5130" w14:textId="77777777" w:rsidTr="00C91721">
        <w:trPr>
          <w:trHeight w:val="252"/>
        </w:trPr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132244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165734" w14:textId="77777777" w:rsidR="000A6CDF" w:rsidRPr="000A6CDF" w:rsidRDefault="000A6CDF" w:rsidP="00C91721">
            <w:pPr>
              <w:ind w:left="16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0%</w:t>
            </w:r>
          </w:p>
        </w:tc>
      </w:tr>
    </w:tbl>
    <w:p w14:paraId="6B637C78" w14:textId="77777777" w:rsidR="000A6CDF" w:rsidRPr="000A6CDF" w:rsidRDefault="000A6CDF" w:rsidP="000A6CDF">
      <w:pPr>
        <w:spacing w:after="295"/>
        <w:ind w:left="10" w:right="-15" w:hanging="10"/>
        <w:jc w:val="right"/>
        <w:rPr>
          <w:rFonts w:ascii="Arial Narrow" w:eastAsia="Times New Roman" w:hAnsi="Arial Narrow" w:cs="Times New Roman"/>
          <w:sz w:val="20"/>
          <w:szCs w:val="20"/>
          <w:lang w:val="en-US"/>
        </w:rPr>
      </w:pPr>
    </w:p>
    <w:p w14:paraId="62AB0639" w14:textId="77777777" w:rsidR="000A6CDF" w:rsidRPr="00C91721" w:rsidRDefault="000A6CDF" w:rsidP="000A6CDF">
      <w:pPr>
        <w:spacing w:after="295"/>
        <w:ind w:left="10" w:right="-15" w:hanging="10"/>
        <w:rPr>
          <w:rFonts w:ascii="Arial Narrow" w:hAnsi="Arial Narrow"/>
          <w:b/>
          <w:sz w:val="20"/>
          <w:szCs w:val="20"/>
          <w:lang w:val="en-US"/>
        </w:rPr>
      </w:pPr>
      <w:r w:rsidRPr="00C91721">
        <w:rPr>
          <w:rFonts w:ascii="Arial Narrow" w:hAnsi="Arial Narrow"/>
          <w:b/>
          <w:sz w:val="20"/>
          <w:szCs w:val="20"/>
          <w:lang w:val="en-US"/>
        </w:rPr>
        <w:t>According to acne</w:t>
      </w:r>
    </w:p>
    <w:tbl>
      <w:tblPr>
        <w:tblStyle w:val="TableGrid"/>
        <w:tblpPr w:vertAnchor="page" w:horzAnchor="margin" w:tblpY="5485"/>
        <w:tblOverlap w:val="never"/>
        <w:tblW w:w="6847" w:type="dxa"/>
        <w:tblInd w:w="0" w:type="dxa"/>
        <w:tblCellMar>
          <w:top w:w="43" w:type="dxa"/>
          <w:left w:w="31" w:type="dxa"/>
          <w:right w:w="115" w:type="dxa"/>
        </w:tblCellMar>
        <w:tblLook w:val="04A0" w:firstRow="1" w:lastRow="0" w:firstColumn="1" w:lastColumn="0" w:noHBand="0" w:noVBand="1"/>
      </w:tblPr>
      <w:tblGrid>
        <w:gridCol w:w="3497"/>
        <w:gridCol w:w="1836"/>
        <w:gridCol w:w="1514"/>
      </w:tblGrid>
      <w:tr w:rsidR="000A6CDF" w:rsidRPr="000A6CDF" w14:paraId="7267157E" w14:textId="77777777" w:rsidTr="000A6CDF">
        <w:trPr>
          <w:trHeight w:val="290"/>
        </w:trPr>
        <w:tc>
          <w:tcPr>
            <w:tcW w:w="3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1A917F" w14:textId="77777777" w:rsidR="000A6CDF" w:rsidRPr="000A6CDF" w:rsidRDefault="000A6CDF" w:rsidP="000A6CDF">
            <w:pPr>
              <w:ind w:left="156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4C9857" w14:textId="77777777" w:rsidR="000A6CDF" w:rsidRPr="000A6CDF" w:rsidRDefault="000A6CDF" w:rsidP="000A6CDF">
            <w:pPr>
              <w:ind w:left="87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IH (acne)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7D2E54" w14:textId="77777777" w:rsidR="000A6CDF" w:rsidRPr="000A6CDF" w:rsidRDefault="000A6CDF" w:rsidP="000A6CDF">
            <w:pPr>
              <w:ind w:left="87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IH (non-acne)</w:t>
            </w:r>
          </w:p>
        </w:tc>
      </w:tr>
      <w:tr w:rsidR="000A6CDF" w:rsidRPr="000A6CDF" w14:paraId="03913766" w14:textId="77777777" w:rsidTr="000A6CDF">
        <w:trPr>
          <w:trHeight w:val="434"/>
        </w:trPr>
        <w:tc>
          <w:tcPr>
            <w:tcW w:w="3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B07FD3" w14:textId="77777777" w:rsidR="000A6CDF" w:rsidRPr="000A6CDF" w:rsidRDefault="000A6CDF" w:rsidP="000A6CDF">
            <w:pPr>
              <w:spacing w:after="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Avoidance of Irritants </w:t>
            </w:r>
          </w:p>
          <w:p w14:paraId="4924C800" w14:textId="77777777" w:rsidR="000A6CDF" w:rsidRPr="000A6CDF" w:rsidRDefault="000A6CDF" w:rsidP="000A6CDF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(e.g., retinoids close to procedures)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1975B4" w14:textId="77777777" w:rsidR="000A6CDF" w:rsidRPr="000A6CDF" w:rsidRDefault="000A6CDF" w:rsidP="000A6CDF">
            <w:pPr>
              <w:ind w:left="85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90%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C53BBB" w14:textId="77777777" w:rsidR="000A6CDF" w:rsidRPr="000A6CDF" w:rsidRDefault="000A6CDF" w:rsidP="000A6CDF">
            <w:pPr>
              <w:ind w:left="84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90%</w:t>
            </w:r>
          </w:p>
        </w:tc>
      </w:tr>
      <w:tr w:rsidR="000A6CDF" w:rsidRPr="000A6CDF" w14:paraId="3863AD17" w14:textId="77777777" w:rsidTr="000A6CDF">
        <w:trPr>
          <w:trHeight w:val="290"/>
        </w:trPr>
        <w:tc>
          <w:tcPr>
            <w:tcW w:w="3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06FBF3" w14:textId="77777777" w:rsidR="000A6CDF" w:rsidRPr="000A6CDF" w:rsidRDefault="000A6CDF" w:rsidP="000A6CDF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Skin Priming with Lightening Agents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FC8673" w14:textId="77777777" w:rsidR="000A6CDF" w:rsidRPr="000A6CDF" w:rsidRDefault="000A6CDF" w:rsidP="000A6CDF">
            <w:pPr>
              <w:ind w:left="83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80%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BEB648" w14:textId="77777777" w:rsidR="000A6CDF" w:rsidRPr="000A6CDF" w:rsidRDefault="000A6CDF" w:rsidP="000A6CDF">
            <w:pPr>
              <w:ind w:left="81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0%</w:t>
            </w:r>
          </w:p>
        </w:tc>
      </w:tr>
    </w:tbl>
    <w:p w14:paraId="62F42963" w14:textId="77777777" w:rsidR="000A6CDF" w:rsidRPr="000A6CDF" w:rsidRDefault="000A6CDF" w:rsidP="000A6CDF">
      <w:pPr>
        <w:spacing w:after="295"/>
        <w:ind w:left="10" w:right="-15" w:hanging="10"/>
        <w:jc w:val="right"/>
        <w:rPr>
          <w:rFonts w:ascii="Arial Narrow" w:hAnsi="Arial Narrow"/>
          <w:sz w:val="20"/>
          <w:szCs w:val="20"/>
          <w:lang w:val="en-US"/>
        </w:rPr>
      </w:pPr>
    </w:p>
    <w:p w14:paraId="4BE4B998" w14:textId="77777777" w:rsidR="000A6CDF" w:rsidRPr="000A6CDF" w:rsidRDefault="000A6CDF" w:rsidP="000A6CDF">
      <w:pPr>
        <w:spacing w:after="295"/>
        <w:ind w:left="10" w:right="-15" w:hanging="10"/>
        <w:jc w:val="right"/>
        <w:rPr>
          <w:rFonts w:ascii="Arial Narrow" w:hAnsi="Arial Narrow"/>
          <w:sz w:val="20"/>
          <w:szCs w:val="20"/>
          <w:lang w:val="en-US"/>
        </w:rPr>
      </w:pPr>
    </w:p>
    <w:p w14:paraId="20B0D503" w14:textId="77777777" w:rsidR="000A6CDF" w:rsidRPr="000A6CDF" w:rsidRDefault="000A6CDF" w:rsidP="000A6CDF">
      <w:pPr>
        <w:spacing w:after="295"/>
        <w:ind w:left="10" w:right="-15" w:hanging="10"/>
        <w:jc w:val="right"/>
        <w:rPr>
          <w:rFonts w:ascii="Arial Narrow" w:hAnsi="Arial Narrow"/>
          <w:sz w:val="20"/>
          <w:szCs w:val="20"/>
          <w:lang w:val="en-US"/>
        </w:rPr>
      </w:pPr>
    </w:p>
    <w:p w14:paraId="3AE890EF" w14:textId="77777777" w:rsidR="000A6CDF" w:rsidRPr="000A6CDF" w:rsidRDefault="000A6CDF" w:rsidP="000A6CDF">
      <w:pPr>
        <w:spacing w:after="295"/>
        <w:ind w:left="10" w:right="-15" w:hanging="10"/>
        <w:jc w:val="right"/>
        <w:rPr>
          <w:rFonts w:ascii="Arial Narrow" w:hAnsi="Arial Narrow"/>
          <w:sz w:val="20"/>
          <w:szCs w:val="20"/>
          <w:lang w:val="en-US"/>
        </w:rPr>
      </w:pPr>
    </w:p>
    <w:p w14:paraId="070CE730" w14:textId="77777777" w:rsidR="000A6CDF" w:rsidRDefault="000A6CDF" w:rsidP="000A6CDF">
      <w:pPr>
        <w:spacing w:after="25"/>
        <w:ind w:left="5" w:hanging="10"/>
        <w:rPr>
          <w:rFonts w:ascii="Arial Narrow" w:hAnsi="Arial Narrow"/>
          <w:sz w:val="20"/>
          <w:szCs w:val="20"/>
        </w:rPr>
      </w:pPr>
    </w:p>
    <w:p w14:paraId="150DBF0F" w14:textId="77777777" w:rsidR="000A6CDF" w:rsidRDefault="000A6CDF" w:rsidP="000A6CDF">
      <w:pPr>
        <w:spacing w:after="25"/>
        <w:ind w:left="5" w:hanging="10"/>
        <w:rPr>
          <w:rFonts w:ascii="Arial Narrow" w:hAnsi="Arial Narrow"/>
          <w:sz w:val="20"/>
          <w:szCs w:val="20"/>
        </w:rPr>
      </w:pPr>
    </w:p>
    <w:p w14:paraId="4B6752C7" w14:textId="77777777" w:rsidR="000A6CDF" w:rsidRDefault="000A6CDF" w:rsidP="000A6CDF">
      <w:pPr>
        <w:spacing w:after="25"/>
        <w:ind w:left="5" w:hanging="10"/>
        <w:rPr>
          <w:rFonts w:ascii="Arial Narrow" w:hAnsi="Arial Narrow"/>
          <w:sz w:val="20"/>
          <w:szCs w:val="20"/>
        </w:rPr>
      </w:pPr>
    </w:p>
    <w:p w14:paraId="55DF7C33" w14:textId="77777777" w:rsidR="000A6CDF" w:rsidRDefault="000A6CDF" w:rsidP="000A6CDF">
      <w:pPr>
        <w:spacing w:after="25"/>
        <w:ind w:left="5" w:hanging="10"/>
        <w:rPr>
          <w:rFonts w:ascii="Arial Narrow" w:hAnsi="Arial Narrow"/>
          <w:sz w:val="20"/>
          <w:szCs w:val="20"/>
        </w:rPr>
      </w:pPr>
    </w:p>
    <w:p w14:paraId="79AC9D8B" w14:textId="77777777" w:rsidR="000A6CDF" w:rsidRDefault="000A6CDF" w:rsidP="000A6CDF">
      <w:pPr>
        <w:spacing w:after="25"/>
        <w:ind w:left="5" w:hanging="10"/>
        <w:rPr>
          <w:rFonts w:ascii="Arial Narrow" w:hAnsi="Arial Narrow"/>
          <w:sz w:val="20"/>
          <w:szCs w:val="20"/>
        </w:rPr>
      </w:pPr>
    </w:p>
    <w:p w14:paraId="6E24E8B6" w14:textId="77777777" w:rsidR="000A6CDF" w:rsidRDefault="000A6CDF" w:rsidP="000A6CDF">
      <w:pPr>
        <w:spacing w:after="25"/>
        <w:ind w:left="5" w:hanging="10"/>
        <w:rPr>
          <w:rFonts w:ascii="Arial Narrow" w:hAnsi="Arial Narrow"/>
          <w:sz w:val="20"/>
          <w:szCs w:val="20"/>
        </w:rPr>
      </w:pPr>
    </w:p>
    <w:p w14:paraId="19007AB1" w14:textId="77777777" w:rsidR="000A6CDF" w:rsidRDefault="000A6CDF" w:rsidP="000A6CDF">
      <w:pPr>
        <w:spacing w:after="25"/>
        <w:ind w:left="5" w:hanging="10"/>
        <w:rPr>
          <w:rFonts w:ascii="Arial Narrow" w:hAnsi="Arial Narrow"/>
          <w:sz w:val="20"/>
          <w:szCs w:val="20"/>
        </w:rPr>
      </w:pPr>
    </w:p>
    <w:p w14:paraId="426F936B" w14:textId="77777777" w:rsidR="000A6CDF" w:rsidRDefault="000A6CDF" w:rsidP="000A6CDF">
      <w:pPr>
        <w:spacing w:after="25"/>
        <w:ind w:left="5" w:hanging="10"/>
        <w:rPr>
          <w:rFonts w:ascii="Arial Narrow" w:hAnsi="Arial Narrow"/>
          <w:sz w:val="20"/>
          <w:szCs w:val="20"/>
        </w:rPr>
      </w:pPr>
    </w:p>
    <w:p w14:paraId="4D7755C6" w14:textId="77777777" w:rsidR="000A6CDF" w:rsidRDefault="000A6CDF" w:rsidP="000A6CDF">
      <w:pPr>
        <w:spacing w:after="25"/>
        <w:ind w:left="5" w:hanging="10"/>
        <w:rPr>
          <w:rFonts w:ascii="Arial Narrow" w:hAnsi="Arial Narrow"/>
          <w:sz w:val="20"/>
          <w:szCs w:val="20"/>
        </w:rPr>
      </w:pPr>
    </w:p>
    <w:p w14:paraId="762267F7" w14:textId="77777777" w:rsidR="000A6CDF" w:rsidRPr="000A6CDF" w:rsidRDefault="000A6CDF" w:rsidP="000A6CDF">
      <w:pPr>
        <w:spacing w:after="25"/>
        <w:ind w:left="5" w:hanging="10"/>
        <w:rPr>
          <w:rFonts w:ascii="Arial Narrow" w:hAnsi="Arial Narrow"/>
          <w:sz w:val="20"/>
          <w:szCs w:val="20"/>
        </w:rPr>
      </w:pPr>
    </w:p>
    <w:tbl>
      <w:tblPr>
        <w:tblStyle w:val="TableGrid"/>
        <w:tblpPr w:leftFromText="141" w:rightFromText="141" w:vertAnchor="page" w:horzAnchor="margin" w:tblpY="1561"/>
        <w:tblW w:w="6847" w:type="dxa"/>
        <w:tblInd w:w="0" w:type="dxa"/>
        <w:tblCellMar>
          <w:top w:w="43" w:type="dxa"/>
          <w:left w:w="31" w:type="dxa"/>
          <w:right w:w="115" w:type="dxa"/>
        </w:tblCellMar>
        <w:tblLook w:val="04A0" w:firstRow="1" w:lastRow="0" w:firstColumn="1" w:lastColumn="0" w:noHBand="0" w:noVBand="1"/>
      </w:tblPr>
      <w:tblGrid>
        <w:gridCol w:w="3497"/>
        <w:gridCol w:w="1836"/>
        <w:gridCol w:w="1514"/>
      </w:tblGrid>
      <w:tr w:rsidR="000A6CDF" w:rsidRPr="000A6CDF" w14:paraId="06F0EE70" w14:textId="77777777" w:rsidTr="000A6CDF">
        <w:trPr>
          <w:trHeight w:val="290"/>
        </w:trPr>
        <w:tc>
          <w:tcPr>
            <w:tcW w:w="3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FB632C" w14:textId="77777777" w:rsidR="000A6CDF" w:rsidRPr="000A6CDF" w:rsidRDefault="000A6CDF" w:rsidP="00A353D3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lastRenderedPageBreak/>
              <w:t>Treatment</w:t>
            </w:r>
            <w:proofErr w:type="spellEnd"/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184CCC" w14:textId="77777777" w:rsidR="000A6CDF" w:rsidRPr="000A6CDF" w:rsidRDefault="000A6CDF" w:rsidP="000A6CDF">
            <w:pPr>
              <w:ind w:left="87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IH (acne)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4728B2" w14:textId="77777777" w:rsidR="000A6CDF" w:rsidRPr="000A6CDF" w:rsidRDefault="000A6CDF" w:rsidP="000A6CDF">
            <w:pPr>
              <w:ind w:left="87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IH (non-acne)</w:t>
            </w:r>
          </w:p>
        </w:tc>
      </w:tr>
      <w:tr w:rsidR="000A6CDF" w:rsidRPr="000A6CDF" w14:paraId="5BAEFB15" w14:textId="77777777" w:rsidTr="000A6CDF">
        <w:trPr>
          <w:trHeight w:val="290"/>
        </w:trPr>
        <w:tc>
          <w:tcPr>
            <w:tcW w:w="3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F7F3E2" w14:textId="77777777" w:rsidR="000A6CDF" w:rsidRPr="000A6CDF" w:rsidRDefault="000A6CDF" w:rsidP="000A6CDF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hiamidol</w:t>
            </w:r>
            <w:proofErr w:type="spellEnd"/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5423F5" w14:textId="77777777" w:rsidR="000A6CDF" w:rsidRPr="000A6CDF" w:rsidRDefault="000A6CDF" w:rsidP="000A6CDF">
            <w:pPr>
              <w:ind w:left="84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0%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F43556" w14:textId="77777777" w:rsidR="000A6CDF" w:rsidRPr="000A6CDF" w:rsidRDefault="000A6CDF" w:rsidP="000A6CDF">
            <w:pPr>
              <w:ind w:left="83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90%</w:t>
            </w:r>
          </w:p>
        </w:tc>
      </w:tr>
      <w:tr w:rsidR="000A6CDF" w:rsidRPr="000A6CDF" w14:paraId="1E6A8A16" w14:textId="77777777" w:rsidTr="000A6CDF">
        <w:trPr>
          <w:trHeight w:val="290"/>
        </w:trPr>
        <w:tc>
          <w:tcPr>
            <w:tcW w:w="3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E34279" w14:textId="77777777" w:rsidR="000A6CDF" w:rsidRPr="000A6CDF" w:rsidRDefault="000A6CDF" w:rsidP="000A6CDF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zelaic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7A00BC" w14:textId="77777777" w:rsidR="000A6CDF" w:rsidRPr="000A6CDF" w:rsidRDefault="000A6CDF" w:rsidP="000A6CDF">
            <w:pPr>
              <w:ind w:left="82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0%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7B11E6" w14:textId="77777777" w:rsidR="000A6CDF" w:rsidRPr="000A6CDF" w:rsidRDefault="000A6CDF" w:rsidP="000A6CDF">
            <w:pPr>
              <w:ind w:left="82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90%</w:t>
            </w:r>
          </w:p>
        </w:tc>
      </w:tr>
      <w:tr w:rsidR="000A6CDF" w:rsidRPr="000A6CDF" w14:paraId="550253CE" w14:textId="77777777" w:rsidTr="000A6CDF">
        <w:trPr>
          <w:trHeight w:val="434"/>
        </w:trPr>
        <w:tc>
          <w:tcPr>
            <w:tcW w:w="3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40262F" w14:textId="77777777" w:rsidR="000A6CDF" w:rsidRPr="000A6CDF" w:rsidRDefault="000A6CDF" w:rsidP="000A6CDF">
            <w:pPr>
              <w:spacing w:after="15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Chemical Peels </w:t>
            </w:r>
          </w:p>
          <w:p w14:paraId="5005E21E" w14:textId="77777777" w:rsidR="000A6CDF" w:rsidRPr="000A6CDF" w:rsidRDefault="000A6CDF" w:rsidP="000A6CDF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(e.g., glycolic acid, TCA)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C07B48" w14:textId="77777777" w:rsidR="000A6CDF" w:rsidRPr="000A6CDF" w:rsidRDefault="000A6CDF" w:rsidP="000A6CDF">
            <w:pPr>
              <w:ind w:left="85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0%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463F97" w14:textId="77777777" w:rsidR="000A6CDF" w:rsidRPr="000A6CDF" w:rsidRDefault="000A6CDF" w:rsidP="000A6CDF">
            <w:pPr>
              <w:ind w:left="85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90%</w:t>
            </w:r>
          </w:p>
        </w:tc>
      </w:tr>
      <w:tr w:rsidR="000A6CDF" w:rsidRPr="000A6CDF" w14:paraId="4F465E4F" w14:textId="77777777" w:rsidTr="000A6CDF">
        <w:trPr>
          <w:trHeight w:val="290"/>
        </w:trPr>
        <w:tc>
          <w:tcPr>
            <w:tcW w:w="3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55D868" w14:textId="77777777" w:rsidR="000A6CDF" w:rsidRPr="000A6CDF" w:rsidRDefault="000A6CDF" w:rsidP="000A6CDF">
            <w:pPr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Topical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Retinoids</w:t>
            </w:r>
            <w:proofErr w:type="spellEnd"/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5BEE10" w14:textId="77777777" w:rsidR="000A6CDF" w:rsidRPr="000A6CDF" w:rsidRDefault="000A6CDF" w:rsidP="000A6CDF">
            <w:pPr>
              <w:ind w:left="83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0%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C8C550" w14:textId="77777777" w:rsidR="000A6CDF" w:rsidRPr="000A6CDF" w:rsidRDefault="000A6CDF" w:rsidP="000A6CDF">
            <w:pPr>
              <w:ind w:left="83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80%</w:t>
            </w:r>
          </w:p>
        </w:tc>
      </w:tr>
      <w:tr w:rsidR="000A6CDF" w:rsidRPr="000A6CDF" w14:paraId="7491640E" w14:textId="77777777" w:rsidTr="000A6CDF">
        <w:trPr>
          <w:trHeight w:val="290"/>
        </w:trPr>
        <w:tc>
          <w:tcPr>
            <w:tcW w:w="3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9CEB24" w14:textId="77777777" w:rsidR="000A6CDF" w:rsidRPr="000A6CDF" w:rsidRDefault="000A6CDF" w:rsidP="000A6CDF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Hydroquinone</w:t>
            </w:r>
            <w:proofErr w:type="spellEnd"/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F5BA3D" w14:textId="77777777" w:rsidR="000A6CDF" w:rsidRPr="000A6CDF" w:rsidRDefault="000A6CDF" w:rsidP="000A6CDF">
            <w:pPr>
              <w:ind w:left="83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80%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F6A129" w14:textId="77777777" w:rsidR="000A6CDF" w:rsidRPr="000A6CDF" w:rsidRDefault="000A6CDF" w:rsidP="000A6CDF">
            <w:pPr>
              <w:ind w:left="82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0%</w:t>
            </w:r>
          </w:p>
        </w:tc>
      </w:tr>
      <w:tr w:rsidR="000A6CDF" w:rsidRPr="000A6CDF" w14:paraId="1AD91E95" w14:textId="77777777" w:rsidTr="000A6CDF">
        <w:trPr>
          <w:trHeight w:val="290"/>
        </w:trPr>
        <w:tc>
          <w:tcPr>
            <w:tcW w:w="3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B855D7" w14:textId="77777777" w:rsidR="000A6CDF" w:rsidRPr="000A6CDF" w:rsidRDefault="000A6CDF" w:rsidP="000A6CDF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ranexamic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cid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Topical)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C1CA09" w14:textId="77777777" w:rsidR="000A6CDF" w:rsidRPr="000A6CDF" w:rsidRDefault="000A6CDF" w:rsidP="000A6CDF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80%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708632" w14:textId="77777777" w:rsidR="000A6CDF" w:rsidRPr="000A6CDF" w:rsidRDefault="000A6CDF" w:rsidP="000A6CDF">
            <w:pPr>
              <w:ind w:left="7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80%</w:t>
            </w:r>
          </w:p>
        </w:tc>
      </w:tr>
      <w:tr w:rsidR="000A6CDF" w:rsidRPr="000A6CDF" w14:paraId="36ECDDD3" w14:textId="77777777" w:rsidTr="000A6CDF">
        <w:trPr>
          <w:trHeight w:val="290"/>
        </w:trPr>
        <w:tc>
          <w:tcPr>
            <w:tcW w:w="3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76FBB2" w14:textId="77777777" w:rsidR="000A6CDF" w:rsidRPr="000A6CDF" w:rsidRDefault="000A6CDF" w:rsidP="000A6CDF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Low fluence Q-switched </w:t>
            </w:r>
            <w:proofErr w:type="spellStart"/>
            <w:proofErr w:type="gram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Nd:YAG</w:t>
            </w:r>
            <w:proofErr w:type="spellEnd"/>
            <w:proofErr w:type="gram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 Laser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A28CAA" w14:textId="77777777" w:rsidR="000A6CDF" w:rsidRPr="000A6CDF" w:rsidRDefault="000A6CDF" w:rsidP="000A6CDF">
            <w:pPr>
              <w:ind w:left="82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0%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FB4E05" w14:textId="77777777" w:rsidR="000A6CDF" w:rsidRPr="000A6CDF" w:rsidRDefault="000A6CDF" w:rsidP="000A6CDF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80%</w:t>
            </w:r>
          </w:p>
        </w:tc>
      </w:tr>
      <w:tr w:rsidR="000A6CDF" w:rsidRPr="000A6CDF" w14:paraId="2BA85509" w14:textId="77777777" w:rsidTr="000A6CDF">
        <w:trPr>
          <w:trHeight w:val="290"/>
        </w:trPr>
        <w:tc>
          <w:tcPr>
            <w:tcW w:w="3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06B07C" w14:textId="77777777" w:rsidR="000A6CDF" w:rsidRPr="000A6CDF" w:rsidRDefault="000A6CDF" w:rsidP="000A6CDF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Cysteamine</w:t>
            </w:r>
            <w:proofErr w:type="spellEnd"/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AD4DCD" w14:textId="77777777" w:rsidR="000A6CDF" w:rsidRPr="000A6CDF" w:rsidRDefault="000A6CDF" w:rsidP="000A6CDF">
            <w:pPr>
              <w:ind w:left="84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8E999F" w14:textId="77777777" w:rsidR="000A6CDF" w:rsidRPr="000A6CDF" w:rsidRDefault="000A6CDF" w:rsidP="000A6CDF">
            <w:pPr>
              <w:ind w:left="83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80%</w:t>
            </w:r>
          </w:p>
        </w:tc>
      </w:tr>
      <w:tr w:rsidR="000A6CDF" w:rsidRPr="000A6CDF" w14:paraId="66507911" w14:textId="77777777" w:rsidTr="000A6CDF">
        <w:trPr>
          <w:trHeight w:val="290"/>
        </w:trPr>
        <w:tc>
          <w:tcPr>
            <w:tcW w:w="3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D2FFCD" w14:textId="77777777" w:rsidR="000A6CDF" w:rsidRPr="000A6CDF" w:rsidRDefault="000A6CDF" w:rsidP="000A6CDF">
            <w:pPr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Triple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combination</w:t>
            </w:r>
            <w:proofErr w:type="spellEnd"/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AC4AE5" w14:textId="77777777" w:rsidR="000A6CDF" w:rsidRPr="000A6CDF" w:rsidRDefault="000A6CDF" w:rsidP="000A6CDF">
            <w:pPr>
              <w:ind w:left="84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50%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C1EA90" w14:textId="77777777" w:rsidR="000A6CDF" w:rsidRPr="000A6CDF" w:rsidRDefault="000A6CDF" w:rsidP="000A6CDF">
            <w:pPr>
              <w:ind w:left="82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80%</w:t>
            </w:r>
          </w:p>
        </w:tc>
      </w:tr>
      <w:tr w:rsidR="000A6CDF" w:rsidRPr="000A6CDF" w14:paraId="562BEBAC" w14:textId="77777777" w:rsidTr="000A6CDF">
        <w:trPr>
          <w:trHeight w:val="290"/>
        </w:trPr>
        <w:tc>
          <w:tcPr>
            <w:tcW w:w="3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4175FD" w14:textId="77777777" w:rsidR="000A6CDF" w:rsidRPr="000A6CDF" w:rsidRDefault="000A6CDF" w:rsidP="000A6CDF">
            <w:pPr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2MNG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584B91" w14:textId="77777777" w:rsidR="000A6CDF" w:rsidRPr="000A6CDF" w:rsidRDefault="000A6CDF" w:rsidP="000A6CDF">
            <w:pPr>
              <w:ind w:left="85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50%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57DFA7" w14:textId="77777777" w:rsidR="000A6CDF" w:rsidRPr="000A6CDF" w:rsidRDefault="000A6CDF" w:rsidP="000A6CDF">
            <w:pPr>
              <w:ind w:left="84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</w:tr>
      <w:tr w:rsidR="000A6CDF" w:rsidRPr="000A6CDF" w14:paraId="566E0D0D" w14:textId="77777777" w:rsidTr="000A6CDF">
        <w:trPr>
          <w:trHeight w:val="290"/>
        </w:trPr>
        <w:tc>
          <w:tcPr>
            <w:tcW w:w="3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FD15CD" w14:textId="77777777" w:rsidR="000A6CDF" w:rsidRPr="000A6CDF" w:rsidRDefault="000A6CDF" w:rsidP="000A6CDF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Fractional laser for drug delivery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3A3E07" w14:textId="77777777" w:rsidR="000A6CDF" w:rsidRPr="000A6CDF" w:rsidRDefault="000A6CDF" w:rsidP="000A6CDF">
            <w:pPr>
              <w:ind w:left="82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0%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6A633D" w14:textId="77777777" w:rsidR="000A6CDF" w:rsidRPr="000A6CDF" w:rsidRDefault="000A6CDF" w:rsidP="000A6CDF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0%</w:t>
            </w:r>
          </w:p>
        </w:tc>
      </w:tr>
      <w:tr w:rsidR="000A6CDF" w:rsidRPr="000A6CDF" w14:paraId="5D5A6138" w14:textId="77777777" w:rsidTr="000A6CDF">
        <w:trPr>
          <w:trHeight w:val="290"/>
        </w:trPr>
        <w:tc>
          <w:tcPr>
            <w:tcW w:w="3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F78928" w14:textId="77777777" w:rsidR="000A6CDF" w:rsidRPr="000A6CDF" w:rsidRDefault="000A6CDF" w:rsidP="000A6CDF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ranexamic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cid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Oral)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55B0C6" w14:textId="77777777" w:rsidR="000A6CDF" w:rsidRPr="000A6CDF" w:rsidRDefault="000A6CDF" w:rsidP="000A6CDF">
            <w:pPr>
              <w:ind w:left="81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30%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6B95AF" w14:textId="77777777" w:rsidR="000A6CDF" w:rsidRPr="000A6CDF" w:rsidRDefault="000A6CDF" w:rsidP="000A6CDF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80%</w:t>
            </w:r>
          </w:p>
        </w:tc>
      </w:tr>
      <w:tr w:rsidR="000A6CDF" w:rsidRPr="000A6CDF" w14:paraId="5353262C" w14:textId="77777777" w:rsidTr="000A6CDF">
        <w:trPr>
          <w:trHeight w:val="290"/>
        </w:trPr>
        <w:tc>
          <w:tcPr>
            <w:tcW w:w="3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508AEA" w14:textId="77777777" w:rsidR="000A6CDF" w:rsidRPr="000A6CDF" w:rsidRDefault="000A6CDF" w:rsidP="000A6CDF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Intraderma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EE3096" w14:textId="77777777" w:rsidR="000A6CDF" w:rsidRPr="000A6CDF" w:rsidRDefault="000A6CDF" w:rsidP="000A6CDF">
            <w:pPr>
              <w:ind w:left="82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30%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CAD4D0" w14:textId="77777777" w:rsidR="000A6CDF" w:rsidRPr="000A6CDF" w:rsidRDefault="000A6CDF" w:rsidP="000A6CDF">
            <w:pPr>
              <w:ind w:left="81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</w:tr>
      <w:tr w:rsidR="000A6CDF" w:rsidRPr="000A6CDF" w14:paraId="0CD6CAB0" w14:textId="77777777" w:rsidTr="000A6CDF">
        <w:trPr>
          <w:trHeight w:val="290"/>
        </w:trPr>
        <w:tc>
          <w:tcPr>
            <w:tcW w:w="3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EC5481" w14:textId="77777777" w:rsidR="000A6CDF" w:rsidRPr="000A6CDF" w:rsidRDefault="000A6CDF" w:rsidP="000A6CDF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Viniferin</w:t>
            </w:r>
            <w:proofErr w:type="spellEnd"/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72AFA2" w14:textId="77777777" w:rsidR="000A6CDF" w:rsidRPr="000A6CDF" w:rsidRDefault="000A6CDF" w:rsidP="000A6CDF">
            <w:pPr>
              <w:ind w:left="84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30%</w:t>
            </w:r>
          </w:p>
        </w:tc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C89A5D" w14:textId="77777777" w:rsidR="000A6CDF" w:rsidRPr="000A6CDF" w:rsidRDefault="000A6CDF" w:rsidP="000A6CDF">
            <w:pPr>
              <w:ind w:left="83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0%</w:t>
            </w:r>
          </w:p>
        </w:tc>
      </w:tr>
    </w:tbl>
    <w:p w14:paraId="272A8C45" w14:textId="77777777" w:rsidR="000A6CDF" w:rsidRPr="00C91721" w:rsidRDefault="000A6CDF" w:rsidP="000A6CDF">
      <w:pPr>
        <w:spacing w:after="3"/>
        <w:ind w:left="5" w:hanging="10"/>
        <w:rPr>
          <w:rFonts w:ascii="Arial Narrow" w:hAnsi="Arial Narrow"/>
          <w:b/>
          <w:sz w:val="20"/>
          <w:szCs w:val="20"/>
          <w:lang w:val="en-US"/>
        </w:rPr>
      </w:pPr>
      <w:r w:rsidRPr="00C91721">
        <w:rPr>
          <w:rFonts w:ascii="Arial Narrow" w:eastAsia="Times New Roman" w:hAnsi="Arial Narrow" w:cs="Times New Roman"/>
          <w:b/>
          <w:sz w:val="20"/>
          <w:szCs w:val="20"/>
          <w:lang w:val="en-US"/>
        </w:rPr>
        <w:t xml:space="preserve">Post-inflammatory </w:t>
      </w:r>
      <w:proofErr w:type="spellStart"/>
      <w:r w:rsidRPr="00C91721">
        <w:rPr>
          <w:rFonts w:ascii="Arial Narrow" w:eastAsia="Times New Roman" w:hAnsi="Arial Narrow" w:cs="Times New Roman"/>
          <w:b/>
          <w:sz w:val="20"/>
          <w:szCs w:val="20"/>
          <w:lang w:val="en-US"/>
        </w:rPr>
        <w:t>Hiperpigmentation</w:t>
      </w:r>
      <w:proofErr w:type="spellEnd"/>
      <w:r w:rsidRPr="00C91721">
        <w:rPr>
          <w:rFonts w:ascii="Arial Narrow" w:eastAsia="Times New Roman" w:hAnsi="Arial Narrow" w:cs="Times New Roman"/>
          <w:b/>
          <w:sz w:val="20"/>
          <w:szCs w:val="20"/>
          <w:lang w:val="en-US"/>
        </w:rPr>
        <w:t xml:space="preserve"> Treatment Options</w:t>
      </w:r>
      <w:r w:rsidRPr="00C91721">
        <w:rPr>
          <w:rFonts w:ascii="Arial Narrow" w:hAnsi="Arial Narrow"/>
          <w:b/>
          <w:sz w:val="20"/>
          <w:szCs w:val="20"/>
          <w:lang w:val="en-US"/>
        </w:rPr>
        <w:br w:type="page"/>
      </w:r>
    </w:p>
    <w:p w14:paraId="2653EDBD" w14:textId="77777777" w:rsidR="000A6CDF" w:rsidRPr="00C91721" w:rsidRDefault="000A6CDF" w:rsidP="000A6CDF">
      <w:pPr>
        <w:spacing w:after="6"/>
        <w:ind w:left="-5" w:hanging="10"/>
        <w:rPr>
          <w:rFonts w:ascii="Arial Narrow" w:eastAsia="Times New Roman" w:hAnsi="Arial Narrow" w:cs="Times New Roman"/>
          <w:b/>
          <w:sz w:val="20"/>
          <w:szCs w:val="20"/>
          <w:lang w:val="en-US"/>
        </w:rPr>
      </w:pPr>
      <w:r w:rsidRPr="00C91721">
        <w:rPr>
          <w:rFonts w:ascii="Arial Narrow" w:eastAsia="Times New Roman" w:hAnsi="Arial Narrow" w:cs="Times New Roman"/>
          <w:b/>
          <w:sz w:val="20"/>
          <w:szCs w:val="20"/>
          <w:lang w:val="en-US"/>
        </w:rPr>
        <w:lastRenderedPageBreak/>
        <w:t xml:space="preserve">Post-inflammatory </w:t>
      </w:r>
      <w:proofErr w:type="spellStart"/>
      <w:r w:rsidRPr="00C91721">
        <w:rPr>
          <w:rFonts w:ascii="Arial Narrow" w:eastAsia="Times New Roman" w:hAnsi="Arial Narrow" w:cs="Times New Roman"/>
          <w:b/>
          <w:sz w:val="20"/>
          <w:szCs w:val="20"/>
          <w:lang w:val="en-US"/>
        </w:rPr>
        <w:t>Hiperpigmentation</w:t>
      </w:r>
      <w:proofErr w:type="spellEnd"/>
      <w:r w:rsidRPr="00C91721">
        <w:rPr>
          <w:rFonts w:ascii="Arial Narrow" w:eastAsia="Times New Roman" w:hAnsi="Arial Narrow" w:cs="Times New Roman"/>
          <w:b/>
          <w:sz w:val="20"/>
          <w:szCs w:val="20"/>
          <w:lang w:val="en-US"/>
        </w:rPr>
        <w:t xml:space="preserve"> Prevention Options</w:t>
      </w:r>
    </w:p>
    <w:p w14:paraId="7CD427C0" w14:textId="77777777" w:rsidR="000A6CDF" w:rsidRPr="00C91721" w:rsidRDefault="000A6CDF" w:rsidP="000A6CDF">
      <w:pPr>
        <w:spacing w:after="6"/>
        <w:ind w:left="-5" w:hanging="10"/>
        <w:rPr>
          <w:rFonts w:ascii="Arial Narrow" w:eastAsia="Times New Roman" w:hAnsi="Arial Narrow" w:cs="Times New Roman"/>
          <w:sz w:val="20"/>
          <w:szCs w:val="20"/>
          <w:lang w:val="en-US"/>
        </w:rPr>
      </w:pPr>
      <w:r w:rsidRPr="00C91721">
        <w:rPr>
          <w:rFonts w:ascii="Arial Narrow" w:eastAsia="Times New Roman" w:hAnsi="Arial Narrow" w:cs="Times New Roman"/>
          <w:sz w:val="20"/>
          <w:szCs w:val="20"/>
          <w:lang w:val="en-US"/>
        </w:rPr>
        <w:t>Topical Treatment Agents for Periorbital Hyperpigmentation</w:t>
      </w:r>
    </w:p>
    <w:p w14:paraId="7205E483" w14:textId="77777777" w:rsidR="000A6CDF" w:rsidRPr="000A6CDF" w:rsidRDefault="000A6CDF" w:rsidP="000A6CDF">
      <w:pPr>
        <w:spacing w:after="6"/>
        <w:ind w:left="-5" w:hanging="10"/>
        <w:rPr>
          <w:rFonts w:ascii="Arial Narrow" w:hAnsi="Arial Narrow"/>
          <w:sz w:val="20"/>
          <w:szCs w:val="20"/>
          <w:lang w:val="en-US"/>
        </w:rPr>
      </w:pPr>
    </w:p>
    <w:tbl>
      <w:tblPr>
        <w:tblStyle w:val="TableGrid"/>
        <w:tblpPr w:leftFromText="141" w:rightFromText="141" w:vertAnchor="page" w:horzAnchor="margin" w:tblpY="1957"/>
        <w:tblW w:w="10188" w:type="dxa"/>
        <w:tblInd w:w="0" w:type="dxa"/>
        <w:tblCellMar>
          <w:top w:w="42" w:type="dxa"/>
          <w:left w:w="31" w:type="dxa"/>
          <w:right w:w="115" w:type="dxa"/>
        </w:tblCellMar>
        <w:tblLook w:val="04A0" w:firstRow="1" w:lastRow="0" w:firstColumn="1" w:lastColumn="0" w:noHBand="0" w:noVBand="1"/>
      </w:tblPr>
      <w:tblGrid>
        <w:gridCol w:w="2877"/>
        <w:gridCol w:w="1834"/>
        <w:gridCol w:w="2182"/>
        <w:gridCol w:w="1428"/>
        <w:gridCol w:w="1867"/>
      </w:tblGrid>
      <w:tr w:rsidR="000A6CDF" w:rsidRPr="000A6CDF" w14:paraId="408450B6" w14:textId="77777777" w:rsidTr="000A6CDF">
        <w:trPr>
          <w:trHeight w:val="209"/>
        </w:trPr>
        <w:tc>
          <w:tcPr>
            <w:tcW w:w="2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1C67DA" w14:textId="77777777" w:rsidR="000A6CDF" w:rsidRPr="000A6CDF" w:rsidRDefault="000A6CDF" w:rsidP="000A6CDF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C9168C" w14:textId="77777777" w:rsidR="000A6CDF" w:rsidRPr="000A6CDF" w:rsidRDefault="000A6CDF" w:rsidP="000A6CDF">
            <w:pPr>
              <w:ind w:left="86"/>
              <w:jc w:val="center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Constitutiona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72D879" w14:textId="77777777" w:rsidR="000A6CDF" w:rsidRPr="000A6CDF" w:rsidRDefault="000A6CDF" w:rsidP="000A6CDF">
            <w:pPr>
              <w:ind w:left="85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ost-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Inflammatory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E744BE" w14:textId="77777777" w:rsidR="000A6CDF" w:rsidRPr="000A6CDF" w:rsidRDefault="000A6CDF" w:rsidP="000A6CDF">
            <w:pPr>
              <w:ind w:left="86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Vascular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44FC00" w14:textId="77777777" w:rsidR="000A6CDF" w:rsidRPr="000A6CDF" w:rsidRDefault="000A6CDF" w:rsidP="000A6CDF">
            <w:pPr>
              <w:ind w:left="87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Shadow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Effect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ype</w:t>
            </w:r>
            <w:proofErr w:type="spellEnd"/>
          </w:p>
        </w:tc>
      </w:tr>
      <w:tr w:rsidR="000A6CDF" w:rsidRPr="000A6CDF" w14:paraId="3356FEB0" w14:textId="77777777" w:rsidTr="000A6CDF">
        <w:trPr>
          <w:trHeight w:val="209"/>
        </w:trPr>
        <w:tc>
          <w:tcPr>
            <w:tcW w:w="2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191F40" w14:textId="77777777" w:rsidR="000A6CDF" w:rsidRPr="000A6CDF" w:rsidRDefault="000A6CDF" w:rsidP="000A6CDF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zelaic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cid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10-20%) 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D09883" w14:textId="77777777" w:rsidR="000A6CDF" w:rsidRPr="000A6CDF" w:rsidRDefault="000A6CDF" w:rsidP="000A6CDF">
            <w:pPr>
              <w:ind w:left="86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80%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77D79E" w14:textId="77777777" w:rsidR="000A6CDF" w:rsidRPr="000A6CDF" w:rsidRDefault="000A6CDF" w:rsidP="000A6CDF">
            <w:pPr>
              <w:ind w:left="86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0%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97B62C" w14:textId="77777777" w:rsidR="000A6CDF" w:rsidRPr="000A6CDF" w:rsidRDefault="000A6CDF" w:rsidP="000A6CDF">
            <w:pPr>
              <w:ind w:left="8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20%</w:t>
            </w:r>
          </w:p>
        </w:tc>
        <w:tc>
          <w:tcPr>
            <w:tcW w:w="1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346D6E" w14:textId="77777777" w:rsidR="000A6CDF" w:rsidRPr="000A6CDF" w:rsidRDefault="000A6CDF" w:rsidP="000A6CDF">
            <w:pPr>
              <w:ind w:left="86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%</w:t>
            </w:r>
          </w:p>
        </w:tc>
      </w:tr>
      <w:tr w:rsidR="000A6CDF" w:rsidRPr="000A6CDF" w14:paraId="2B09EAF5" w14:textId="77777777" w:rsidTr="000A6CDF">
        <w:trPr>
          <w:trHeight w:val="209"/>
        </w:trPr>
        <w:tc>
          <w:tcPr>
            <w:tcW w:w="2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7564BB" w14:textId="77777777" w:rsidR="000A6CDF" w:rsidRPr="000A6CDF" w:rsidRDefault="000A6CDF" w:rsidP="000A6CDF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hiamidol</w:t>
            </w:r>
            <w:proofErr w:type="spellEnd"/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A615A7" w14:textId="77777777" w:rsidR="000A6CDF" w:rsidRPr="000A6CDF" w:rsidRDefault="000A6CDF" w:rsidP="000A6CDF">
            <w:pPr>
              <w:ind w:left="86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80%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997897" w14:textId="77777777" w:rsidR="000A6CDF" w:rsidRPr="000A6CDF" w:rsidRDefault="000A6CDF" w:rsidP="000A6CDF">
            <w:pPr>
              <w:ind w:left="8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90%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B41949" w14:textId="77777777" w:rsidR="000A6CDF" w:rsidRPr="000A6CDF" w:rsidRDefault="000A6CDF" w:rsidP="000A6CDF">
            <w:pPr>
              <w:ind w:left="8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30%</w:t>
            </w:r>
          </w:p>
        </w:tc>
        <w:tc>
          <w:tcPr>
            <w:tcW w:w="1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3AFD09" w14:textId="77777777" w:rsidR="000A6CDF" w:rsidRPr="000A6CDF" w:rsidRDefault="000A6CDF" w:rsidP="000A6CDF">
            <w:pPr>
              <w:ind w:left="86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30%</w:t>
            </w:r>
          </w:p>
        </w:tc>
      </w:tr>
      <w:tr w:rsidR="000A6CDF" w:rsidRPr="000A6CDF" w14:paraId="1C0621A9" w14:textId="77777777" w:rsidTr="000A6CDF">
        <w:trPr>
          <w:trHeight w:val="209"/>
        </w:trPr>
        <w:tc>
          <w:tcPr>
            <w:tcW w:w="2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8784AF" w14:textId="77777777" w:rsidR="000A6CDF" w:rsidRPr="000A6CDF" w:rsidRDefault="000A6CDF" w:rsidP="000A6CDF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Vitamin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C (L-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scorbic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cid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)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F9F296" w14:textId="77777777" w:rsidR="000A6CDF" w:rsidRPr="000A6CDF" w:rsidRDefault="000A6CDF" w:rsidP="000A6CDF">
            <w:pPr>
              <w:ind w:left="86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0%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DC2323" w14:textId="77777777" w:rsidR="000A6CDF" w:rsidRPr="000A6CDF" w:rsidRDefault="000A6CDF" w:rsidP="000A6CDF">
            <w:pPr>
              <w:ind w:left="86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0%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3CA380" w14:textId="77777777" w:rsidR="000A6CDF" w:rsidRPr="000A6CDF" w:rsidRDefault="000A6CDF" w:rsidP="000A6CDF">
            <w:pPr>
              <w:ind w:left="8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80%</w:t>
            </w:r>
          </w:p>
        </w:tc>
        <w:tc>
          <w:tcPr>
            <w:tcW w:w="1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59184D" w14:textId="77777777" w:rsidR="000A6CDF" w:rsidRPr="000A6CDF" w:rsidRDefault="000A6CDF" w:rsidP="000A6CDF">
            <w:pPr>
              <w:ind w:left="86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</w:tr>
      <w:tr w:rsidR="000A6CDF" w:rsidRPr="000A6CDF" w14:paraId="12674B9C" w14:textId="77777777" w:rsidTr="000A6CDF">
        <w:trPr>
          <w:trHeight w:val="209"/>
        </w:trPr>
        <w:tc>
          <w:tcPr>
            <w:tcW w:w="2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460226" w14:textId="77777777" w:rsidR="000A6CDF" w:rsidRPr="000A6CDF" w:rsidRDefault="000A6CDF" w:rsidP="000A6CDF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rbutin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3%) 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CD36A9" w14:textId="77777777" w:rsidR="000A6CDF" w:rsidRPr="000A6CDF" w:rsidRDefault="000A6CDF" w:rsidP="000A6CDF">
            <w:pPr>
              <w:ind w:left="86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0%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B6B67A" w14:textId="77777777" w:rsidR="000A6CDF" w:rsidRPr="000A6CDF" w:rsidRDefault="000A6CDF" w:rsidP="000A6CDF">
            <w:pPr>
              <w:ind w:left="8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90%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83524A" w14:textId="77777777" w:rsidR="000A6CDF" w:rsidRPr="000A6CDF" w:rsidRDefault="000A6CDF" w:rsidP="000A6CDF">
            <w:pPr>
              <w:ind w:left="8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%</w:t>
            </w:r>
          </w:p>
        </w:tc>
        <w:tc>
          <w:tcPr>
            <w:tcW w:w="1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F8D746" w14:textId="77777777" w:rsidR="000A6CDF" w:rsidRPr="000A6CDF" w:rsidRDefault="000A6CDF" w:rsidP="000A6CDF">
            <w:pPr>
              <w:ind w:left="86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%</w:t>
            </w:r>
          </w:p>
        </w:tc>
      </w:tr>
      <w:tr w:rsidR="000A6CDF" w:rsidRPr="000A6CDF" w14:paraId="48CAF149" w14:textId="77777777" w:rsidTr="000A6CDF">
        <w:trPr>
          <w:trHeight w:val="209"/>
        </w:trPr>
        <w:tc>
          <w:tcPr>
            <w:tcW w:w="2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CC5579" w14:textId="77777777" w:rsidR="000A6CDF" w:rsidRPr="000A6CDF" w:rsidRDefault="000A6CDF" w:rsidP="000A6CDF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Hydroquinone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2-4%)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F7C677" w14:textId="77777777" w:rsidR="000A6CDF" w:rsidRPr="000A6CDF" w:rsidRDefault="000A6CDF" w:rsidP="000A6CDF">
            <w:pPr>
              <w:ind w:left="86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0%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85B652" w14:textId="77777777" w:rsidR="000A6CDF" w:rsidRPr="000A6CDF" w:rsidRDefault="000A6CDF" w:rsidP="000A6CDF">
            <w:pPr>
              <w:ind w:left="8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90%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B041A1" w14:textId="77777777" w:rsidR="000A6CDF" w:rsidRPr="000A6CDF" w:rsidRDefault="000A6CDF" w:rsidP="000A6CDF">
            <w:pPr>
              <w:ind w:left="86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0%</w:t>
            </w:r>
          </w:p>
        </w:tc>
        <w:tc>
          <w:tcPr>
            <w:tcW w:w="1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D28F2A" w14:textId="77777777" w:rsidR="000A6CDF" w:rsidRPr="000A6CDF" w:rsidRDefault="000A6CDF" w:rsidP="000A6CDF">
            <w:pPr>
              <w:ind w:left="8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0%</w:t>
            </w:r>
          </w:p>
        </w:tc>
      </w:tr>
      <w:tr w:rsidR="000A6CDF" w:rsidRPr="000A6CDF" w14:paraId="303CE2AE" w14:textId="77777777" w:rsidTr="000A6CDF">
        <w:trPr>
          <w:trHeight w:val="209"/>
        </w:trPr>
        <w:tc>
          <w:tcPr>
            <w:tcW w:w="2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974BBF" w14:textId="77777777" w:rsidR="000A6CDF" w:rsidRPr="000A6CDF" w:rsidRDefault="000A6CDF" w:rsidP="000A6CDF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Niacinamide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Vitamin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B3) 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41AA24" w14:textId="77777777" w:rsidR="000A6CDF" w:rsidRPr="000A6CDF" w:rsidRDefault="000A6CDF" w:rsidP="000A6CDF">
            <w:pPr>
              <w:ind w:left="86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0%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28F30E" w14:textId="77777777" w:rsidR="000A6CDF" w:rsidRPr="000A6CDF" w:rsidRDefault="000A6CDF" w:rsidP="000A6CDF">
            <w:pPr>
              <w:ind w:left="8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80%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0140F8" w14:textId="77777777" w:rsidR="000A6CDF" w:rsidRPr="000A6CDF" w:rsidRDefault="000A6CDF" w:rsidP="000A6CDF">
            <w:pPr>
              <w:ind w:left="8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30%</w:t>
            </w:r>
          </w:p>
        </w:tc>
        <w:tc>
          <w:tcPr>
            <w:tcW w:w="1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263E9D" w14:textId="77777777" w:rsidR="000A6CDF" w:rsidRPr="000A6CDF" w:rsidRDefault="000A6CDF" w:rsidP="000A6CDF">
            <w:pPr>
              <w:ind w:left="86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20%</w:t>
            </w:r>
          </w:p>
        </w:tc>
      </w:tr>
      <w:tr w:rsidR="000A6CDF" w:rsidRPr="000A6CDF" w14:paraId="63346B57" w14:textId="77777777" w:rsidTr="000A6CDF">
        <w:trPr>
          <w:trHeight w:val="209"/>
        </w:trPr>
        <w:tc>
          <w:tcPr>
            <w:tcW w:w="2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D0F84A" w14:textId="77777777" w:rsidR="000A6CDF" w:rsidRPr="000A6CDF" w:rsidRDefault="000A6CDF" w:rsidP="000A6CDF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Retinoids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e.g.,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retinoin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)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D208E0" w14:textId="77777777" w:rsidR="000A6CDF" w:rsidRPr="000A6CDF" w:rsidRDefault="000A6CDF" w:rsidP="000A6CDF">
            <w:pPr>
              <w:ind w:left="86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0%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AB329E" w14:textId="77777777" w:rsidR="000A6CDF" w:rsidRPr="000A6CDF" w:rsidRDefault="000A6CDF" w:rsidP="000A6CDF">
            <w:pPr>
              <w:ind w:left="8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0%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C1CEE8" w14:textId="77777777" w:rsidR="000A6CDF" w:rsidRPr="000A6CDF" w:rsidRDefault="000A6CDF" w:rsidP="000A6CDF">
            <w:pPr>
              <w:ind w:left="8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0%</w:t>
            </w:r>
          </w:p>
        </w:tc>
        <w:tc>
          <w:tcPr>
            <w:tcW w:w="1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2B8FB2" w14:textId="77777777" w:rsidR="000A6CDF" w:rsidRPr="000A6CDF" w:rsidRDefault="000A6CDF" w:rsidP="000A6CDF">
            <w:pPr>
              <w:ind w:left="86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50%</w:t>
            </w:r>
          </w:p>
        </w:tc>
      </w:tr>
      <w:tr w:rsidR="000A6CDF" w:rsidRPr="000A6CDF" w14:paraId="0C5ED8A8" w14:textId="77777777" w:rsidTr="000A6CDF">
        <w:trPr>
          <w:trHeight w:val="209"/>
        </w:trPr>
        <w:tc>
          <w:tcPr>
            <w:tcW w:w="2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06D3FA" w14:textId="77777777" w:rsidR="000A6CDF" w:rsidRPr="000A6CDF" w:rsidRDefault="000A6CDF" w:rsidP="000A6CDF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olyphenols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FF02D3" w14:textId="77777777" w:rsidR="000A6CDF" w:rsidRPr="000A6CDF" w:rsidRDefault="000A6CDF" w:rsidP="000A6CDF">
            <w:pPr>
              <w:ind w:left="86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1C2CCD" w14:textId="77777777" w:rsidR="000A6CDF" w:rsidRPr="000A6CDF" w:rsidRDefault="000A6CDF" w:rsidP="000A6CDF">
            <w:pPr>
              <w:ind w:left="8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90%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EF6746" w14:textId="77777777" w:rsidR="000A6CDF" w:rsidRPr="000A6CDF" w:rsidRDefault="000A6CDF" w:rsidP="000A6CDF">
            <w:pPr>
              <w:ind w:left="8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50%</w:t>
            </w:r>
          </w:p>
        </w:tc>
        <w:tc>
          <w:tcPr>
            <w:tcW w:w="1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59C81E" w14:textId="77777777" w:rsidR="000A6CDF" w:rsidRPr="000A6CDF" w:rsidRDefault="000A6CDF" w:rsidP="000A6CDF">
            <w:pPr>
              <w:ind w:left="86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30%</w:t>
            </w:r>
          </w:p>
        </w:tc>
      </w:tr>
      <w:tr w:rsidR="000A6CDF" w:rsidRPr="000A6CDF" w14:paraId="45CD81F5" w14:textId="77777777" w:rsidTr="000A6CDF">
        <w:trPr>
          <w:trHeight w:val="209"/>
        </w:trPr>
        <w:tc>
          <w:tcPr>
            <w:tcW w:w="2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AA4986" w14:textId="77777777" w:rsidR="000A6CDF" w:rsidRPr="000A6CDF" w:rsidRDefault="000A6CDF" w:rsidP="000A6CDF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Kojic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D35EC3" w14:textId="77777777" w:rsidR="000A6CDF" w:rsidRPr="000A6CDF" w:rsidRDefault="000A6CDF" w:rsidP="000A6CDF">
            <w:pPr>
              <w:ind w:left="86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E74ACF" w14:textId="77777777" w:rsidR="000A6CDF" w:rsidRPr="000A6CDF" w:rsidRDefault="000A6CDF" w:rsidP="000A6CDF">
            <w:pPr>
              <w:ind w:left="8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0%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2DDDA9" w14:textId="77777777" w:rsidR="000A6CDF" w:rsidRPr="000A6CDF" w:rsidRDefault="000A6CDF" w:rsidP="000A6CDF">
            <w:pPr>
              <w:ind w:left="8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%</w:t>
            </w:r>
          </w:p>
        </w:tc>
        <w:tc>
          <w:tcPr>
            <w:tcW w:w="1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9D7CE7" w14:textId="77777777" w:rsidR="000A6CDF" w:rsidRPr="000A6CDF" w:rsidRDefault="000A6CDF" w:rsidP="000A6CDF">
            <w:pPr>
              <w:ind w:left="86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%</w:t>
            </w:r>
          </w:p>
        </w:tc>
      </w:tr>
      <w:tr w:rsidR="000A6CDF" w:rsidRPr="000A6CDF" w14:paraId="7D16D2AF" w14:textId="77777777" w:rsidTr="000A6CDF">
        <w:trPr>
          <w:trHeight w:val="209"/>
        </w:trPr>
        <w:tc>
          <w:tcPr>
            <w:tcW w:w="2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FF7E40" w14:textId="77777777" w:rsidR="000A6CDF" w:rsidRPr="000A6CDF" w:rsidRDefault="000A6CDF" w:rsidP="000A6CDF">
            <w:pPr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Beta-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Carotene</w:t>
            </w:r>
            <w:proofErr w:type="spellEnd"/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9B4CD2" w14:textId="77777777" w:rsidR="000A6CDF" w:rsidRPr="000A6CDF" w:rsidRDefault="000A6CDF" w:rsidP="000A6CDF">
            <w:pPr>
              <w:ind w:left="86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0%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DED99A" w14:textId="77777777" w:rsidR="000A6CDF" w:rsidRPr="000A6CDF" w:rsidRDefault="000A6CDF" w:rsidP="000A6CDF">
            <w:pPr>
              <w:ind w:left="8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4E9D19" w14:textId="77777777" w:rsidR="000A6CDF" w:rsidRPr="000A6CDF" w:rsidRDefault="000A6CDF" w:rsidP="000A6CDF">
            <w:pPr>
              <w:ind w:left="8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50%</w:t>
            </w:r>
          </w:p>
        </w:tc>
        <w:tc>
          <w:tcPr>
            <w:tcW w:w="1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ED8BBE" w14:textId="77777777" w:rsidR="000A6CDF" w:rsidRPr="000A6CDF" w:rsidRDefault="000A6CDF" w:rsidP="000A6CDF">
            <w:pPr>
              <w:ind w:left="86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0%</w:t>
            </w:r>
          </w:p>
        </w:tc>
      </w:tr>
      <w:tr w:rsidR="000A6CDF" w:rsidRPr="000A6CDF" w14:paraId="65338019" w14:textId="77777777" w:rsidTr="000A6CDF">
        <w:trPr>
          <w:trHeight w:val="209"/>
        </w:trPr>
        <w:tc>
          <w:tcPr>
            <w:tcW w:w="2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9D7B88" w14:textId="77777777" w:rsidR="000A6CDF" w:rsidRPr="000A6CDF" w:rsidRDefault="000A6CDF" w:rsidP="000A6CDF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Curcumin</w:t>
            </w:r>
            <w:proofErr w:type="spellEnd"/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990945" w14:textId="77777777" w:rsidR="000A6CDF" w:rsidRPr="000A6CDF" w:rsidRDefault="000A6CDF" w:rsidP="000A6CDF">
            <w:pPr>
              <w:ind w:left="86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30%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054F18" w14:textId="77777777" w:rsidR="000A6CDF" w:rsidRPr="000A6CDF" w:rsidRDefault="000A6CDF" w:rsidP="000A6CDF">
            <w:pPr>
              <w:ind w:left="8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B819F3" w14:textId="77777777" w:rsidR="000A6CDF" w:rsidRPr="000A6CDF" w:rsidRDefault="000A6CDF" w:rsidP="000A6CDF">
            <w:pPr>
              <w:ind w:left="8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0%</w:t>
            </w:r>
          </w:p>
        </w:tc>
        <w:tc>
          <w:tcPr>
            <w:tcW w:w="1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C824AB" w14:textId="77777777" w:rsidR="000A6CDF" w:rsidRPr="000A6CDF" w:rsidRDefault="000A6CDF" w:rsidP="000A6CDF">
            <w:pPr>
              <w:ind w:left="86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20%</w:t>
            </w:r>
          </w:p>
        </w:tc>
      </w:tr>
      <w:tr w:rsidR="000A6CDF" w:rsidRPr="000A6CDF" w14:paraId="4802E8C5" w14:textId="77777777" w:rsidTr="000A6CDF">
        <w:trPr>
          <w:trHeight w:val="209"/>
        </w:trPr>
        <w:tc>
          <w:tcPr>
            <w:tcW w:w="2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C61FF8" w14:textId="77777777" w:rsidR="000A6CDF" w:rsidRPr="000A6CDF" w:rsidRDefault="000A6CDF" w:rsidP="000A6CDF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Yeast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Derivatives</w:t>
            </w:r>
            <w:proofErr w:type="spellEnd"/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C51B3F" w14:textId="77777777" w:rsidR="000A6CDF" w:rsidRPr="000A6CDF" w:rsidRDefault="000A6CDF" w:rsidP="000A6CDF">
            <w:pPr>
              <w:ind w:left="86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30%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B33BE5" w14:textId="77777777" w:rsidR="000A6CDF" w:rsidRPr="000A6CDF" w:rsidRDefault="000A6CDF" w:rsidP="000A6CDF">
            <w:pPr>
              <w:ind w:left="8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0%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0D8B44" w14:textId="77777777" w:rsidR="000A6CDF" w:rsidRPr="000A6CDF" w:rsidRDefault="000A6CDF" w:rsidP="000A6CDF">
            <w:pPr>
              <w:ind w:left="8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%</w:t>
            </w:r>
          </w:p>
        </w:tc>
        <w:tc>
          <w:tcPr>
            <w:tcW w:w="1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A4B00F" w14:textId="77777777" w:rsidR="000A6CDF" w:rsidRPr="000A6CDF" w:rsidRDefault="000A6CDF" w:rsidP="000A6CDF">
            <w:pPr>
              <w:ind w:left="86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20%</w:t>
            </w:r>
          </w:p>
        </w:tc>
      </w:tr>
      <w:tr w:rsidR="000A6CDF" w:rsidRPr="000A6CDF" w14:paraId="4DEF4D70" w14:textId="77777777" w:rsidTr="000A6CDF">
        <w:trPr>
          <w:trHeight w:val="209"/>
        </w:trPr>
        <w:tc>
          <w:tcPr>
            <w:tcW w:w="2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A8A5AF" w14:textId="77777777" w:rsidR="000A6CDF" w:rsidRPr="000A6CDF" w:rsidRDefault="000A6CDF" w:rsidP="000A6CDF">
            <w:pPr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Topical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yeast</w:t>
            </w:r>
            <w:proofErr w:type="spellEnd"/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E8F56E" w14:textId="77777777" w:rsidR="000A6CDF" w:rsidRPr="000A6CDF" w:rsidRDefault="000A6CDF" w:rsidP="000A6CDF">
            <w:pPr>
              <w:ind w:left="86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20%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1C420C" w14:textId="77777777" w:rsidR="000A6CDF" w:rsidRPr="000A6CDF" w:rsidRDefault="000A6CDF" w:rsidP="000A6CDF">
            <w:pPr>
              <w:ind w:left="8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20%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1E8BF8" w14:textId="77777777" w:rsidR="000A6CDF" w:rsidRPr="000A6CDF" w:rsidRDefault="000A6CDF" w:rsidP="000A6CDF">
            <w:pPr>
              <w:ind w:left="8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%</w:t>
            </w:r>
          </w:p>
        </w:tc>
        <w:tc>
          <w:tcPr>
            <w:tcW w:w="1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EC791F" w14:textId="77777777" w:rsidR="000A6CDF" w:rsidRPr="000A6CDF" w:rsidRDefault="000A6CDF" w:rsidP="000A6CDF">
            <w:pPr>
              <w:ind w:left="86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%</w:t>
            </w:r>
          </w:p>
        </w:tc>
      </w:tr>
      <w:tr w:rsidR="000A6CDF" w:rsidRPr="000A6CDF" w14:paraId="4D857F49" w14:textId="77777777" w:rsidTr="000A6CDF">
        <w:trPr>
          <w:trHeight w:val="209"/>
        </w:trPr>
        <w:tc>
          <w:tcPr>
            <w:tcW w:w="2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7A9DD9" w14:textId="77777777" w:rsidR="000A6CDF" w:rsidRPr="000A6CDF" w:rsidRDefault="000A6CDF" w:rsidP="000A6CDF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Caffeine</w:t>
            </w:r>
            <w:proofErr w:type="spellEnd"/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0677B5" w14:textId="77777777" w:rsidR="000A6CDF" w:rsidRPr="000A6CDF" w:rsidRDefault="000A6CDF" w:rsidP="000A6CDF">
            <w:pPr>
              <w:ind w:left="86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%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2B278E" w14:textId="77777777" w:rsidR="000A6CDF" w:rsidRPr="000A6CDF" w:rsidRDefault="000A6CDF" w:rsidP="000A6CDF">
            <w:pPr>
              <w:ind w:left="8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%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995365" w14:textId="77777777" w:rsidR="000A6CDF" w:rsidRPr="000A6CDF" w:rsidRDefault="000A6CDF" w:rsidP="000A6CDF">
            <w:pPr>
              <w:ind w:left="86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0%</w:t>
            </w:r>
          </w:p>
        </w:tc>
        <w:tc>
          <w:tcPr>
            <w:tcW w:w="1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21173E" w14:textId="77777777" w:rsidR="000A6CDF" w:rsidRPr="000A6CDF" w:rsidRDefault="000A6CDF" w:rsidP="000A6CDF">
            <w:pPr>
              <w:ind w:left="86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%</w:t>
            </w:r>
          </w:p>
        </w:tc>
      </w:tr>
    </w:tbl>
    <w:p w14:paraId="15710497" w14:textId="77777777" w:rsidR="000A6CDF" w:rsidRPr="000A6CDF" w:rsidRDefault="000A6CDF" w:rsidP="000A6CDF">
      <w:pPr>
        <w:spacing w:after="6"/>
        <w:ind w:left="-5" w:hanging="10"/>
        <w:rPr>
          <w:rFonts w:ascii="Arial Narrow" w:hAnsi="Arial Narrow"/>
          <w:sz w:val="20"/>
          <w:szCs w:val="20"/>
          <w:lang w:val="en-US"/>
        </w:rPr>
      </w:pPr>
    </w:p>
    <w:p w14:paraId="2BC9CC01" w14:textId="77777777" w:rsidR="000A6CDF" w:rsidRPr="000A6CDF" w:rsidRDefault="000A6CDF" w:rsidP="000A6CDF">
      <w:pPr>
        <w:spacing w:after="6"/>
        <w:ind w:left="-5" w:hanging="10"/>
        <w:rPr>
          <w:rFonts w:ascii="Arial Narrow" w:hAnsi="Arial Narrow"/>
          <w:sz w:val="20"/>
          <w:szCs w:val="20"/>
          <w:lang w:val="en-US"/>
        </w:rPr>
      </w:pPr>
    </w:p>
    <w:p w14:paraId="77A41036" w14:textId="77777777" w:rsidR="000A6CDF" w:rsidRPr="000A6CDF" w:rsidRDefault="000A6CDF" w:rsidP="000A6CDF">
      <w:pPr>
        <w:spacing w:after="6"/>
        <w:ind w:left="-5" w:hanging="10"/>
        <w:rPr>
          <w:rFonts w:ascii="Arial Narrow" w:hAnsi="Arial Narrow"/>
          <w:sz w:val="20"/>
          <w:szCs w:val="20"/>
          <w:lang w:val="en-US"/>
        </w:rPr>
      </w:pPr>
    </w:p>
    <w:p w14:paraId="6C0EDD41" w14:textId="77777777" w:rsidR="000A6CDF" w:rsidRDefault="000A6CDF" w:rsidP="000A6CDF">
      <w:pPr>
        <w:spacing w:after="6"/>
        <w:ind w:left="-5" w:hanging="10"/>
        <w:rPr>
          <w:rFonts w:ascii="Arial Narrow" w:eastAsia="Times New Roman" w:hAnsi="Arial Narrow" w:cs="Times New Roman"/>
          <w:sz w:val="20"/>
          <w:szCs w:val="20"/>
          <w:lang w:val="en-US"/>
        </w:rPr>
      </w:pPr>
    </w:p>
    <w:p w14:paraId="114AE733" w14:textId="77777777" w:rsidR="000A6CDF" w:rsidRDefault="000A6CDF" w:rsidP="000A6CDF">
      <w:pPr>
        <w:spacing w:after="6"/>
        <w:ind w:left="-5" w:hanging="10"/>
        <w:rPr>
          <w:rFonts w:ascii="Arial Narrow" w:eastAsia="Times New Roman" w:hAnsi="Arial Narrow" w:cs="Times New Roman"/>
          <w:sz w:val="20"/>
          <w:szCs w:val="20"/>
          <w:lang w:val="en-US"/>
        </w:rPr>
      </w:pPr>
    </w:p>
    <w:p w14:paraId="01944841" w14:textId="77777777" w:rsidR="000A6CDF" w:rsidRDefault="000A6CDF" w:rsidP="000A6CDF">
      <w:pPr>
        <w:spacing w:after="6"/>
        <w:ind w:left="-5" w:hanging="10"/>
        <w:rPr>
          <w:rFonts w:ascii="Arial Narrow" w:eastAsia="Times New Roman" w:hAnsi="Arial Narrow" w:cs="Times New Roman"/>
          <w:sz w:val="20"/>
          <w:szCs w:val="20"/>
          <w:lang w:val="en-US"/>
        </w:rPr>
      </w:pPr>
    </w:p>
    <w:p w14:paraId="30A485FC" w14:textId="77777777" w:rsidR="000A6CDF" w:rsidRDefault="000A6CDF" w:rsidP="000A6CDF">
      <w:pPr>
        <w:spacing w:after="6"/>
        <w:ind w:left="-5" w:hanging="10"/>
        <w:rPr>
          <w:rFonts w:ascii="Arial Narrow" w:eastAsia="Times New Roman" w:hAnsi="Arial Narrow" w:cs="Times New Roman"/>
          <w:sz w:val="20"/>
          <w:szCs w:val="20"/>
          <w:lang w:val="en-US"/>
        </w:rPr>
      </w:pPr>
    </w:p>
    <w:p w14:paraId="32B4DA02" w14:textId="77777777" w:rsidR="000A6CDF" w:rsidRDefault="000A6CDF" w:rsidP="000A6CDF">
      <w:pPr>
        <w:spacing w:after="6"/>
        <w:ind w:left="-5" w:hanging="10"/>
        <w:rPr>
          <w:rFonts w:ascii="Arial Narrow" w:eastAsia="Times New Roman" w:hAnsi="Arial Narrow" w:cs="Times New Roman"/>
          <w:sz w:val="20"/>
          <w:szCs w:val="20"/>
          <w:lang w:val="en-US"/>
        </w:rPr>
      </w:pPr>
    </w:p>
    <w:p w14:paraId="5F1C4C50" w14:textId="77777777" w:rsidR="000A6CDF" w:rsidRPr="00C91721" w:rsidRDefault="000A6CDF" w:rsidP="000A6CDF">
      <w:pPr>
        <w:spacing w:after="6"/>
        <w:ind w:left="-5" w:hanging="10"/>
        <w:rPr>
          <w:rFonts w:ascii="Arial Narrow" w:hAnsi="Arial Narrow"/>
          <w:b/>
          <w:sz w:val="20"/>
          <w:szCs w:val="20"/>
          <w:lang w:val="en-US"/>
        </w:rPr>
      </w:pPr>
      <w:r w:rsidRPr="00C91721">
        <w:rPr>
          <w:rFonts w:ascii="Arial Narrow" w:eastAsia="Times New Roman" w:hAnsi="Arial Narrow" w:cs="Times New Roman"/>
          <w:b/>
          <w:sz w:val="20"/>
          <w:szCs w:val="20"/>
          <w:lang w:val="en-US"/>
        </w:rPr>
        <w:t>Procedural Treatments for Periorbital Hyperpigmentation</w:t>
      </w:r>
    </w:p>
    <w:p w14:paraId="5BA8897E" w14:textId="77777777" w:rsidR="000A6CDF" w:rsidRPr="000A6CDF" w:rsidRDefault="000A6CDF" w:rsidP="000A6CDF">
      <w:pPr>
        <w:spacing w:after="6"/>
        <w:ind w:left="-5" w:hanging="10"/>
        <w:rPr>
          <w:rFonts w:ascii="Arial Narrow" w:hAnsi="Arial Narrow"/>
          <w:sz w:val="20"/>
          <w:szCs w:val="20"/>
          <w:lang w:val="en-US"/>
        </w:rPr>
      </w:pPr>
    </w:p>
    <w:tbl>
      <w:tblPr>
        <w:tblStyle w:val="TableGrid"/>
        <w:tblW w:w="10188" w:type="dxa"/>
        <w:tblInd w:w="-36" w:type="dxa"/>
        <w:tblCellMar>
          <w:top w:w="43" w:type="dxa"/>
          <w:left w:w="34" w:type="dxa"/>
          <w:right w:w="115" w:type="dxa"/>
        </w:tblCellMar>
        <w:tblLook w:val="04A0" w:firstRow="1" w:lastRow="0" w:firstColumn="1" w:lastColumn="0" w:noHBand="0" w:noVBand="1"/>
      </w:tblPr>
      <w:tblGrid>
        <w:gridCol w:w="2877"/>
        <w:gridCol w:w="1834"/>
        <w:gridCol w:w="2182"/>
        <w:gridCol w:w="1428"/>
        <w:gridCol w:w="1867"/>
      </w:tblGrid>
      <w:tr w:rsidR="000A6CDF" w:rsidRPr="000A6CDF" w14:paraId="5F14B107" w14:textId="77777777" w:rsidTr="00C91721">
        <w:trPr>
          <w:trHeight w:val="218"/>
        </w:trPr>
        <w:tc>
          <w:tcPr>
            <w:tcW w:w="2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AF82A2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337537" w14:textId="77777777" w:rsidR="000A6CDF" w:rsidRPr="000A6CDF" w:rsidRDefault="000A6CDF" w:rsidP="00C91721">
            <w:pPr>
              <w:ind w:left="83"/>
              <w:jc w:val="center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Constitutiona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249C45" w14:textId="77777777" w:rsidR="000A6CDF" w:rsidRPr="000A6CDF" w:rsidRDefault="000A6CDF" w:rsidP="00C91721">
            <w:pPr>
              <w:ind w:left="75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ost-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Inflammatory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8BBC03" w14:textId="77777777" w:rsidR="000A6CDF" w:rsidRPr="000A6CDF" w:rsidRDefault="000A6CDF" w:rsidP="00C91721">
            <w:pPr>
              <w:ind w:left="78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Vascular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B89ABA" w14:textId="77777777" w:rsidR="000A6CDF" w:rsidRPr="000A6CDF" w:rsidRDefault="000A6CDF" w:rsidP="00C91721">
            <w:pPr>
              <w:ind w:left="82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Shadow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Effect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ype</w:t>
            </w:r>
            <w:proofErr w:type="spellEnd"/>
          </w:p>
        </w:tc>
      </w:tr>
      <w:tr w:rsidR="000A6CDF" w:rsidRPr="000A6CDF" w14:paraId="7704E1E6" w14:textId="77777777" w:rsidTr="00C91721">
        <w:trPr>
          <w:trHeight w:val="218"/>
        </w:trPr>
        <w:tc>
          <w:tcPr>
            <w:tcW w:w="2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D8431E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Camouflage</w:t>
            </w:r>
            <w:proofErr w:type="spellEnd"/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93AD1D" w14:textId="77777777" w:rsidR="000A6CDF" w:rsidRPr="000A6CDF" w:rsidRDefault="000A6CDF" w:rsidP="00C91721">
            <w:pPr>
              <w:ind w:left="7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0%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651BDD" w14:textId="77777777" w:rsidR="000A6CDF" w:rsidRPr="000A6CDF" w:rsidRDefault="000A6CDF" w:rsidP="00C91721">
            <w:pPr>
              <w:ind w:left="77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0%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EA972B" w14:textId="77777777" w:rsidR="000A6CDF" w:rsidRPr="000A6CDF" w:rsidRDefault="000A6CDF" w:rsidP="00C91721">
            <w:pPr>
              <w:ind w:left="77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0%</w:t>
            </w:r>
          </w:p>
        </w:tc>
        <w:tc>
          <w:tcPr>
            <w:tcW w:w="1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B63B11" w14:textId="77777777" w:rsidR="000A6CDF" w:rsidRPr="000A6CDF" w:rsidRDefault="000A6CDF" w:rsidP="00C91721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90%</w:t>
            </w:r>
          </w:p>
        </w:tc>
      </w:tr>
      <w:tr w:rsidR="000A6CDF" w:rsidRPr="000A6CDF" w14:paraId="146B4A7B" w14:textId="77777777" w:rsidTr="00C91721">
        <w:trPr>
          <w:trHeight w:val="218"/>
        </w:trPr>
        <w:tc>
          <w:tcPr>
            <w:tcW w:w="2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5B35F6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Chemical Peels (e.g., glycolic acid)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31C627" w14:textId="77777777" w:rsidR="000A6CDF" w:rsidRPr="000A6CDF" w:rsidRDefault="000A6CDF" w:rsidP="00C91721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90%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8BB150" w14:textId="77777777" w:rsidR="000A6CDF" w:rsidRPr="000A6CDF" w:rsidRDefault="000A6CDF" w:rsidP="00C91721">
            <w:pPr>
              <w:ind w:left="82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90%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1E4087" w14:textId="77777777" w:rsidR="000A6CDF" w:rsidRPr="000A6CDF" w:rsidRDefault="000A6CDF" w:rsidP="00C91721">
            <w:pPr>
              <w:ind w:left="82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%</w:t>
            </w:r>
          </w:p>
        </w:tc>
        <w:tc>
          <w:tcPr>
            <w:tcW w:w="1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9E3531" w14:textId="77777777" w:rsidR="000A6CDF" w:rsidRPr="000A6CDF" w:rsidRDefault="000A6CDF" w:rsidP="00C91721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0%</w:t>
            </w:r>
          </w:p>
        </w:tc>
      </w:tr>
      <w:tr w:rsidR="000A6CDF" w:rsidRPr="000A6CDF" w14:paraId="068477AE" w14:textId="77777777" w:rsidTr="00C91721">
        <w:trPr>
          <w:trHeight w:val="218"/>
        </w:trPr>
        <w:tc>
          <w:tcPr>
            <w:tcW w:w="2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151491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Laser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herapy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C2EE3F" w14:textId="77777777" w:rsidR="000A6CDF" w:rsidRPr="000A6CDF" w:rsidRDefault="000A6CDF" w:rsidP="00C91721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90%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3AAC31" w14:textId="77777777" w:rsidR="000A6CDF" w:rsidRPr="000A6CDF" w:rsidRDefault="000A6CDF" w:rsidP="00C91721">
            <w:pPr>
              <w:ind w:left="82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ECD4AE" w14:textId="77777777" w:rsidR="000A6CDF" w:rsidRPr="000A6CDF" w:rsidRDefault="000A6CDF" w:rsidP="00C91721">
            <w:pPr>
              <w:ind w:left="82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90%</w:t>
            </w:r>
          </w:p>
        </w:tc>
        <w:tc>
          <w:tcPr>
            <w:tcW w:w="1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A7DAE0" w14:textId="77777777" w:rsidR="000A6CDF" w:rsidRPr="000A6CDF" w:rsidRDefault="000A6CDF" w:rsidP="00C91721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0%</w:t>
            </w:r>
          </w:p>
        </w:tc>
      </w:tr>
      <w:tr w:rsidR="000A6CDF" w:rsidRPr="000A6CDF" w14:paraId="1EC06F20" w14:textId="77777777" w:rsidTr="00C91721">
        <w:trPr>
          <w:trHeight w:val="218"/>
        </w:trPr>
        <w:tc>
          <w:tcPr>
            <w:tcW w:w="2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EFF972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Microneedling</w:t>
            </w:r>
            <w:proofErr w:type="spellEnd"/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415CD5" w14:textId="77777777" w:rsidR="000A6CDF" w:rsidRPr="000A6CDF" w:rsidRDefault="000A6CDF" w:rsidP="00C91721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935017" w14:textId="77777777" w:rsidR="000A6CDF" w:rsidRPr="000A6CDF" w:rsidRDefault="000A6CDF" w:rsidP="00C91721">
            <w:pPr>
              <w:ind w:left="82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0%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744DCF" w14:textId="77777777" w:rsidR="000A6CDF" w:rsidRPr="000A6CDF" w:rsidRDefault="000A6CDF" w:rsidP="00C91721">
            <w:pPr>
              <w:ind w:left="82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0%</w:t>
            </w:r>
          </w:p>
        </w:tc>
        <w:tc>
          <w:tcPr>
            <w:tcW w:w="1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D9D4AA" w14:textId="77777777" w:rsidR="000A6CDF" w:rsidRPr="000A6CDF" w:rsidRDefault="000A6CDF" w:rsidP="00C91721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0%</w:t>
            </w:r>
          </w:p>
        </w:tc>
      </w:tr>
      <w:tr w:rsidR="000A6CDF" w:rsidRPr="000A6CDF" w14:paraId="221ED998" w14:textId="77777777" w:rsidTr="00C91721">
        <w:trPr>
          <w:trHeight w:val="218"/>
        </w:trPr>
        <w:tc>
          <w:tcPr>
            <w:tcW w:w="2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73F1B8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Radiofrequency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RF)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0D0A8B" w14:textId="77777777" w:rsidR="000A6CDF" w:rsidRPr="000A6CDF" w:rsidRDefault="000A6CDF" w:rsidP="00C91721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5A4327" w14:textId="77777777" w:rsidR="000A6CDF" w:rsidRPr="000A6CDF" w:rsidRDefault="000A6CDF" w:rsidP="00C91721">
            <w:pPr>
              <w:ind w:left="82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30%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CEDBAD" w14:textId="77777777" w:rsidR="000A6CDF" w:rsidRPr="000A6CDF" w:rsidRDefault="000A6CDF" w:rsidP="00C91721">
            <w:pPr>
              <w:ind w:left="82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30%</w:t>
            </w:r>
          </w:p>
        </w:tc>
        <w:tc>
          <w:tcPr>
            <w:tcW w:w="1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CE51A4" w14:textId="77777777" w:rsidR="000A6CDF" w:rsidRPr="000A6CDF" w:rsidRDefault="000A6CDF" w:rsidP="00C91721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0%</w:t>
            </w:r>
          </w:p>
        </w:tc>
      </w:tr>
      <w:tr w:rsidR="000A6CDF" w:rsidRPr="000A6CDF" w14:paraId="06001680" w14:textId="77777777" w:rsidTr="00C91721">
        <w:trPr>
          <w:trHeight w:val="218"/>
        </w:trPr>
        <w:tc>
          <w:tcPr>
            <w:tcW w:w="2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8E6DF8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latelet-Rich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Plasma (PRP)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1D7D17" w14:textId="77777777" w:rsidR="000A6CDF" w:rsidRPr="000A6CDF" w:rsidRDefault="000A6CDF" w:rsidP="00C91721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50%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54A577" w14:textId="77777777" w:rsidR="000A6CDF" w:rsidRPr="000A6CDF" w:rsidRDefault="000A6CDF" w:rsidP="00C91721">
            <w:pPr>
              <w:ind w:left="82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30%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5C6BFF" w14:textId="77777777" w:rsidR="000A6CDF" w:rsidRPr="000A6CDF" w:rsidRDefault="000A6CDF" w:rsidP="00C91721">
            <w:pPr>
              <w:ind w:left="82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20%</w:t>
            </w:r>
          </w:p>
        </w:tc>
        <w:tc>
          <w:tcPr>
            <w:tcW w:w="1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A7DE19" w14:textId="77777777" w:rsidR="000A6CDF" w:rsidRPr="000A6CDF" w:rsidRDefault="000A6CDF" w:rsidP="00C91721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30%</w:t>
            </w:r>
          </w:p>
        </w:tc>
      </w:tr>
      <w:tr w:rsidR="000A6CDF" w:rsidRPr="000A6CDF" w14:paraId="15002211" w14:textId="77777777" w:rsidTr="00C91721">
        <w:trPr>
          <w:trHeight w:val="218"/>
        </w:trPr>
        <w:tc>
          <w:tcPr>
            <w:tcW w:w="2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6BEB2D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Carboxytherapy</w:t>
            </w:r>
            <w:proofErr w:type="spellEnd"/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2A0828" w14:textId="77777777" w:rsidR="000A6CDF" w:rsidRPr="000A6CDF" w:rsidRDefault="000A6CDF" w:rsidP="00C91721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30%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87D0DA" w14:textId="77777777" w:rsidR="000A6CDF" w:rsidRPr="000A6CDF" w:rsidRDefault="000A6CDF" w:rsidP="00C91721">
            <w:pPr>
              <w:ind w:left="82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20%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6431BC" w14:textId="77777777" w:rsidR="000A6CDF" w:rsidRPr="000A6CDF" w:rsidRDefault="000A6CDF" w:rsidP="00C91721">
            <w:pPr>
              <w:ind w:left="82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0%</w:t>
            </w:r>
          </w:p>
        </w:tc>
        <w:tc>
          <w:tcPr>
            <w:tcW w:w="1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D4BA68" w14:textId="77777777" w:rsidR="000A6CDF" w:rsidRPr="000A6CDF" w:rsidRDefault="000A6CDF" w:rsidP="00C91721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0%</w:t>
            </w:r>
          </w:p>
        </w:tc>
      </w:tr>
      <w:tr w:rsidR="000A6CDF" w:rsidRPr="000A6CDF" w14:paraId="73D863A6" w14:textId="77777777" w:rsidTr="00C91721">
        <w:trPr>
          <w:trHeight w:val="218"/>
        </w:trPr>
        <w:tc>
          <w:tcPr>
            <w:tcW w:w="2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27AA70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Dermal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Fillers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Hyaluronic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cid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)</w:t>
            </w:r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C2505F" w14:textId="77777777" w:rsidR="000A6CDF" w:rsidRPr="000A6CDF" w:rsidRDefault="000A6CDF" w:rsidP="00C91721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30%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922381" w14:textId="77777777" w:rsidR="000A6CDF" w:rsidRPr="000A6CDF" w:rsidRDefault="000A6CDF" w:rsidP="00C91721">
            <w:pPr>
              <w:ind w:left="82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%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68E148" w14:textId="77777777" w:rsidR="000A6CDF" w:rsidRPr="000A6CDF" w:rsidRDefault="000A6CDF" w:rsidP="00C91721">
            <w:pPr>
              <w:ind w:left="82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%</w:t>
            </w:r>
          </w:p>
        </w:tc>
        <w:tc>
          <w:tcPr>
            <w:tcW w:w="1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9763B1" w14:textId="77777777" w:rsidR="000A6CDF" w:rsidRPr="000A6CDF" w:rsidRDefault="000A6CDF" w:rsidP="00C91721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90%</w:t>
            </w:r>
          </w:p>
        </w:tc>
      </w:tr>
      <w:tr w:rsidR="000A6CDF" w:rsidRPr="000A6CDF" w14:paraId="099EFBEE" w14:textId="77777777" w:rsidTr="00C91721">
        <w:trPr>
          <w:trHeight w:val="218"/>
        </w:trPr>
        <w:tc>
          <w:tcPr>
            <w:tcW w:w="2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73DC27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Nitrogen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Plasma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Skin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Regeneration</w:t>
            </w:r>
            <w:proofErr w:type="spellEnd"/>
          </w:p>
        </w:tc>
        <w:tc>
          <w:tcPr>
            <w:tcW w:w="1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D19FF5" w14:textId="77777777" w:rsidR="000A6CDF" w:rsidRPr="000A6CDF" w:rsidRDefault="000A6CDF" w:rsidP="00C91721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%</w:t>
            </w:r>
          </w:p>
        </w:tc>
        <w:tc>
          <w:tcPr>
            <w:tcW w:w="2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F24109" w14:textId="77777777" w:rsidR="000A6CDF" w:rsidRPr="000A6CDF" w:rsidRDefault="000A6CDF" w:rsidP="00C91721">
            <w:pPr>
              <w:ind w:left="82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20%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B5D79A" w14:textId="77777777" w:rsidR="000A6CDF" w:rsidRPr="000A6CDF" w:rsidRDefault="000A6CDF" w:rsidP="00C91721">
            <w:pPr>
              <w:ind w:left="82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%</w:t>
            </w:r>
          </w:p>
        </w:tc>
        <w:tc>
          <w:tcPr>
            <w:tcW w:w="1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1D06EA" w14:textId="77777777" w:rsidR="000A6CDF" w:rsidRPr="000A6CDF" w:rsidRDefault="000A6CDF" w:rsidP="00C91721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20%</w:t>
            </w:r>
          </w:p>
        </w:tc>
      </w:tr>
    </w:tbl>
    <w:p w14:paraId="3333806D" w14:textId="77777777" w:rsidR="000A6CDF" w:rsidRPr="000A6CDF" w:rsidRDefault="000A6CDF" w:rsidP="000A6CDF">
      <w:pPr>
        <w:rPr>
          <w:rFonts w:ascii="Arial Narrow" w:hAnsi="Arial Narrow"/>
          <w:sz w:val="20"/>
          <w:szCs w:val="20"/>
        </w:rPr>
      </w:pPr>
      <w:r w:rsidRPr="000A6CDF">
        <w:rPr>
          <w:rFonts w:ascii="Arial Narrow" w:hAnsi="Arial Narrow"/>
          <w:sz w:val="20"/>
          <w:szCs w:val="20"/>
        </w:rPr>
        <w:br w:type="page"/>
      </w:r>
    </w:p>
    <w:p w14:paraId="59D29A75" w14:textId="77777777" w:rsidR="000A6CDF" w:rsidRPr="00C91721" w:rsidRDefault="000A6CDF" w:rsidP="000A6CDF">
      <w:pPr>
        <w:spacing w:after="21"/>
        <w:ind w:left="5"/>
        <w:rPr>
          <w:rFonts w:ascii="Arial Narrow" w:hAnsi="Arial Narrow"/>
          <w:b/>
          <w:sz w:val="20"/>
          <w:szCs w:val="20"/>
        </w:rPr>
      </w:pPr>
      <w:proofErr w:type="spellStart"/>
      <w:r w:rsidRPr="00C91721">
        <w:rPr>
          <w:rFonts w:ascii="Arial Narrow" w:eastAsia="Times New Roman" w:hAnsi="Arial Narrow" w:cs="Times New Roman"/>
          <w:b/>
          <w:sz w:val="20"/>
          <w:szCs w:val="20"/>
        </w:rPr>
        <w:lastRenderedPageBreak/>
        <w:t>Acquired</w:t>
      </w:r>
      <w:proofErr w:type="spellEnd"/>
      <w:r w:rsidRPr="00C91721">
        <w:rPr>
          <w:rFonts w:ascii="Arial Narrow" w:eastAsia="Times New Roman" w:hAnsi="Arial Narrow" w:cs="Times New Roman"/>
          <w:b/>
          <w:sz w:val="20"/>
          <w:szCs w:val="20"/>
        </w:rPr>
        <w:t xml:space="preserve"> </w:t>
      </w:r>
      <w:proofErr w:type="spellStart"/>
      <w:r w:rsidRPr="00C91721">
        <w:rPr>
          <w:rFonts w:ascii="Arial Narrow" w:eastAsia="Times New Roman" w:hAnsi="Arial Narrow" w:cs="Times New Roman"/>
          <w:b/>
          <w:sz w:val="20"/>
          <w:szCs w:val="20"/>
        </w:rPr>
        <w:t>dermal</w:t>
      </w:r>
      <w:proofErr w:type="spellEnd"/>
      <w:r w:rsidRPr="00C91721">
        <w:rPr>
          <w:rFonts w:ascii="Arial Narrow" w:eastAsia="Times New Roman" w:hAnsi="Arial Narrow" w:cs="Times New Roman"/>
          <w:b/>
          <w:sz w:val="20"/>
          <w:szCs w:val="20"/>
        </w:rPr>
        <w:t xml:space="preserve"> macular </w:t>
      </w:r>
      <w:proofErr w:type="spellStart"/>
      <w:r w:rsidRPr="00C91721">
        <w:rPr>
          <w:rFonts w:ascii="Arial Narrow" w:eastAsia="Times New Roman" w:hAnsi="Arial Narrow" w:cs="Times New Roman"/>
          <w:b/>
          <w:sz w:val="20"/>
          <w:szCs w:val="20"/>
        </w:rPr>
        <w:t>hyperpigmentation</w:t>
      </w:r>
      <w:proofErr w:type="spellEnd"/>
      <w:r w:rsidRPr="00C91721">
        <w:rPr>
          <w:rFonts w:ascii="Arial Narrow" w:eastAsia="Times New Roman" w:hAnsi="Arial Narrow" w:cs="Times New Roman"/>
          <w:b/>
          <w:sz w:val="20"/>
          <w:szCs w:val="20"/>
        </w:rPr>
        <w:t xml:space="preserve"> </w:t>
      </w:r>
    </w:p>
    <w:tbl>
      <w:tblPr>
        <w:tblStyle w:val="TableGrid"/>
        <w:tblW w:w="10109" w:type="dxa"/>
        <w:tblInd w:w="-35" w:type="dxa"/>
        <w:tblCellMar>
          <w:top w:w="28" w:type="dxa"/>
          <w:left w:w="32" w:type="dxa"/>
          <w:right w:w="115" w:type="dxa"/>
        </w:tblCellMar>
        <w:tblLook w:val="04A0" w:firstRow="1" w:lastRow="0" w:firstColumn="1" w:lastColumn="0" w:noHBand="0" w:noVBand="1"/>
      </w:tblPr>
      <w:tblGrid>
        <w:gridCol w:w="4333"/>
        <w:gridCol w:w="2018"/>
        <w:gridCol w:w="1543"/>
        <w:gridCol w:w="2215"/>
      </w:tblGrid>
      <w:tr w:rsidR="000A6CDF" w:rsidRPr="000A6CDF" w14:paraId="2ACBDBC8" w14:textId="77777777" w:rsidTr="00C91721">
        <w:trPr>
          <w:trHeight w:val="427"/>
        </w:trPr>
        <w:tc>
          <w:tcPr>
            <w:tcW w:w="433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7F7C5191" w14:textId="77777777" w:rsidR="000A6CDF" w:rsidRPr="000A6CDF" w:rsidRDefault="000A6CDF" w:rsidP="00C91721">
            <w:pPr>
              <w:ind w:left="154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20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vAlign w:val="center"/>
          </w:tcPr>
          <w:p w14:paraId="5F522A6D" w14:textId="77777777" w:rsidR="000A6CDF" w:rsidRPr="000A6CDF" w:rsidRDefault="000A6CDF" w:rsidP="00C91721">
            <w:pPr>
              <w:ind w:left="82"/>
              <w:jc w:val="center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Riehl´s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melanosis</w:t>
            </w:r>
            <w:proofErr w:type="spellEnd"/>
          </w:p>
        </w:tc>
        <w:tc>
          <w:tcPr>
            <w:tcW w:w="154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E327016" w14:textId="77777777" w:rsidR="000A6CDF" w:rsidRPr="000A6CDF" w:rsidRDefault="000A6CDF" w:rsidP="00C9172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Lichen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lanus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igmentosus</w:t>
            </w:r>
            <w:proofErr w:type="spellEnd"/>
          </w:p>
        </w:tc>
        <w:tc>
          <w:tcPr>
            <w:tcW w:w="221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002E9B1" w14:textId="77777777" w:rsidR="000A6CDF" w:rsidRPr="000A6CDF" w:rsidRDefault="000A6CDF" w:rsidP="00C91721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Erythema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Dyschromicum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erstans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 </w:t>
            </w:r>
          </w:p>
        </w:tc>
      </w:tr>
      <w:tr w:rsidR="000A6CDF" w:rsidRPr="000A6CDF" w14:paraId="55FAE2FA" w14:textId="77777777" w:rsidTr="00C91721">
        <w:trPr>
          <w:trHeight w:val="252"/>
        </w:trPr>
        <w:tc>
          <w:tcPr>
            <w:tcW w:w="433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9BB4F23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Topical Calcineurin Inhibitors (e.g., Tacrolimus) </w:t>
            </w:r>
          </w:p>
        </w:tc>
        <w:tc>
          <w:tcPr>
            <w:tcW w:w="20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1D7D67E" w14:textId="77777777" w:rsidR="000A6CDF" w:rsidRPr="000A6CDF" w:rsidRDefault="000A6CDF" w:rsidP="00C91721">
            <w:pPr>
              <w:ind w:left="75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0%</w:t>
            </w:r>
          </w:p>
        </w:tc>
        <w:tc>
          <w:tcPr>
            <w:tcW w:w="154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04C8560" w14:textId="77777777" w:rsidR="000A6CDF" w:rsidRPr="000A6CDF" w:rsidRDefault="000A6CDF" w:rsidP="00C91721">
            <w:pPr>
              <w:ind w:left="75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0%</w:t>
            </w:r>
          </w:p>
        </w:tc>
        <w:tc>
          <w:tcPr>
            <w:tcW w:w="221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2A59966" w14:textId="77777777" w:rsidR="000A6CDF" w:rsidRPr="000A6CDF" w:rsidRDefault="000A6CDF" w:rsidP="00C91721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8%</w:t>
            </w:r>
          </w:p>
        </w:tc>
      </w:tr>
      <w:tr w:rsidR="000A6CDF" w:rsidRPr="000A6CDF" w14:paraId="55DAA736" w14:textId="77777777" w:rsidTr="00C91721">
        <w:trPr>
          <w:trHeight w:val="252"/>
        </w:trPr>
        <w:tc>
          <w:tcPr>
            <w:tcW w:w="433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4E27381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Oral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isotretinoin</w:t>
            </w:r>
            <w:proofErr w:type="spellEnd"/>
          </w:p>
        </w:tc>
        <w:tc>
          <w:tcPr>
            <w:tcW w:w="20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E75D7CE" w14:textId="77777777" w:rsidR="000A6CDF" w:rsidRPr="000A6CDF" w:rsidRDefault="000A6CDF" w:rsidP="00C91721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90%</w:t>
            </w:r>
          </w:p>
        </w:tc>
        <w:tc>
          <w:tcPr>
            <w:tcW w:w="154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9E4DFAB" w14:textId="77777777" w:rsidR="000A6CDF" w:rsidRPr="000A6CDF" w:rsidRDefault="000A6CDF" w:rsidP="00C91721">
            <w:pPr>
              <w:ind w:left="75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0%</w:t>
            </w:r>
          </w:p>
        </w:tc>
        <w:tc>
          <w:tcPr>
            <w:tcW w:w="221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C6550D3" w14:textId="77777777" w:rsidR="000A6CDF" w:rsidRPr="000A6CDF" w:rsidRDefault="000A6CDF" w:rsidP="00C91721">
            <w:pPr>
              <w:ind w:left="81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90%</w:t>
            </w:r>
          </w:p>
        </w:tc>
      </w:tr>
      <w:tr w:rsidR="000A6CDF" w:rsidRPr="000A6CDF" w14:paraId="12F7B889" w14:textId="77777777" w:rsidTr="00C91721">
        <w:trPr>
          <w:trHeight w:val="252"/>
        </w:trPr>
        <w:tc>
          <w:tcPr>
            <w:tcW w:w="433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04DA67F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Topical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Steroids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DF934D8" w14:textId="77777777" w:rsidR="000A6CDF" w:rsidRPr="000A6CDF" w:rsidRDefault="000A6CDF" w:rsidP="00C91721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8%</w:t>
            </w:r>
          </w:p>
        </w:tc>
        <w:tc>
          <w:tcPr>
            <w:tcW w:w="154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C6D3316" w14:textId="77777777" w:rsidR="000A6CDF" w:rsidRPr="000A6CDF" w:rsidRDefault="000A6CDF" w:rsidP="00C91721">
            <w:pPr>
              <w:ind w:left="75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0%</w:t>
            </w:r>
          </w:p>
        </w:tc>
        <w:tc>
          <w:tcPr>
            <w:tcW w:w="221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44DAD21" w14:textId="77777777" w:rsidR="000A6CDF" w:rsidRPr="000A6CDF" w:rsidRDefault="000A6CDF" w:rsidP="00C91721">
            <w:pPr>
              <w:ind w:left="81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8%</w:t>
            </w:r>
          </w:p>
        </w:tc>
      </w:tr>
      <w:tr w:rsidR="000A6CDF" w:rsidRPr="000A6CDF" w14:paraId="06D4D98A" w14:textId="77777777" w:rsidTr="00C91721">
        <w:trPr>
          <w:trHeight w:val="252"/>
        </w:trPr>
        <w:tc>
          <w:tcPr>
            <w:tcW w:w="433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46F28AD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Lasers (e.g., Q-switched </w:t>
            </w:r>
            <w:proofErr w:type="spellStart"/>
            <w:proofErr w:type="gram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Nd:YAG</w:t>
            </w:r>
            <w:proofErr w:type="spellEnd"/>
            <w:proofErr w:type="gram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, IPL) </w:t>
            </w:r>
          </w:p>
        </w:tc>
        <w:tc>
          <w:tcPr>
            <w:tcW w:w="20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7784491" w14:textId="77777777" w:rsidR="000A6CDF" w:rsidRPr="000A6CDF" w:rsidRDefault="000A6CDF" w:rsidP="00C91721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8%</w:t>
            </w:r>
          </w:p>
        </w:tc>
        <w:tc>
          <w:tcPr>
            <w:tcW w:w="154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BEB7911" w14:textId="77777777" w:rsidR="000A6CDF" w:rsidRPr="000A6CDF" w:rsidRDefault="000A6CDF" w:rsidP="00C91721">
            <w:pPr>
              <w:ind w:left="7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8%</w:t>
            </w:r>
          </w:p>
        </w:tc>
        <w:tc>
          <w:tcPr>
            <w:tcW w:w="221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3906DE5" w14:textId="77777777" w:rsidR="000A6CDF" w:rsidRPr="000A6CDF" w:rsidRDefault="000A6CDF" w:rsidP="00C91721">
            <w:pPr>
              <w:ind w:left="81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8%</w:t>
            </w:r>
          </w:p>
        </w:tc>
      </w:tr>
      <w:tr w:rsidR="000A6CDF" w:rsidRPr="000A6CDF" w14:paraId="6060528F" w14:textId="77777777" w:rsidTr="00C91721">
        <w:trPr>
          <w:trHeight w:val="252"/>
        </w:trPr>
        <w:tc>
          <w:tcPr>
            <w:tcW w:w="433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EAA3377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Oral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steroids</w:t>
            </w:r>
            <w:proofErr w:type="spellEnd"/>
          </w:p>
        </w:tc>
        <w:tc>
          <w:tcPr>
            <w:tcW w:w="20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28515C6" w14:textId="77777777" w:rsidR="000A6CDF" w:rsidRPr="000A6CDF" w:rsidRDefault="000A6CDF" w:rsidP="00C91721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7%</w:t>
            </w:r>
          </w:p>
        </w:tc>
        <w:tc>
          <w:tcPr>
            <w:tcW w:w="154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6A139F3" w14:textId="77777777" w:rsidR="000A6CDF" w:rsidRPr="000A6CDF" w:rsidRDefault="000A6CDF" w:rsidP="00C91721">
            <w:pPr>
              <w:ind w:left="75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0%</w:t>
            </w:r>
          </w:p>
        </w:tc>
        <w:tc>
          <w:tcPr>
            <w:tcW w:w="221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2390423" w14:textId="77777777" w:rsidR="000A6CDF" w:rsidRPr="000A6CDF" w:rsidRDefault="000A6CDF" w:rsidP="00C91721">
            <w:pPr>
              <w:ind w:left="81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8%</w:t>
            </w:r>
          </w:p>
        </w:tc>
      </w:tr>
      <w:tr w:rsidR="000A6CDF" w:rsidRPr="000A6CDF" w14:paraId="23D04122" w14:textId="77777777" w:rsidTr="00C91721">
        <w:trPr>
          <w:trHeight w:val="252"/>
        </w:trPr>
        <w:tc>
          <w:tcPr>
            <w:tcW w:w="433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A4C195B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Topical JAK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Inhibitor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475AE00" w14:textId="77777777" w:rsidR="000A6CDF" w:rsidRPr="000A6CDF" w:rsidRDefault="000A6CDF" w:rsidP="00C91721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56%</w:t>
            </w:r>
          </w:p>
        </w:tc>
        <w:tc>
          <w:tcPr>
            <w:tcW w:w="154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1A0E5BB" w14:textId="77777777" w:rsidR="000A6CDF" w:rsidRPr="000A6CDF" w:rsidRDefault="000A6CDF" w:rsidP="00C91721">
            <w:pPr>
              <w:ind w:left="7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89%</w:t>
            </w:r>
          </w:p>
        </w:tc>
        <w:tc>
          <w:tcPr>
            <w:tcW w:w="221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49A0576" w14:textId="77777777" w:rsidR="000A6CDF" w:rsidRPr="000A6CDF" w:rsidRDefault="000A6CDF" w:rsidP="00C91721">
            <w:pPr>
              <w:ind w:left="81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56%</w:t>
            </w:r>
          </w:p>
        </w:tc>
      </w:tr>
      <w:tr w:rsidR="000A6CDF" w:rsidRPr="000A6CDF" w14:paraId="32203443" w14:textId="77777777" w:rsidTr="00C91721">
        <w:trPr>
          <w:trHeight w:val="252"/>
        </w:trPr>
        <w:tc>
          <w:tcPr>
            <w:tcW w:w="433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75F70D9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Oral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ranexamic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Acid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378F0D9" w14:textId="77777777" w:rsidR="000A6CDF" w:rsidRPr="000A6CDF" w:rsidRDefault="000A6CDF" w:rsidP="00C91721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56%</w:t>
            </w:r>
          </w:p>
        </w:tc>
        <w:tc>
          <w:tcPr>
            <w:tcW w:w="154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1BCA1A2" w14:textId="77777777" w:rsidR="000A6CDF" w:rsidRPr="000A6CDF" w:rsidRDefault="000A6CDF" w:rsidP="00C91721">
            <w:pPr>
              <w:ind w:left="7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7%</w:t>
            </w:r>
          </w:p>
        </w:tc>
        <w:tc>
          <w:tcPr>
            <w:tcW w:w="221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C916D70" w14:textId="77777777" w:rsidR="000A6CDF" w:rsidRPr="000A6CDF" w:rsidRDefault="000A6CDF" w:rsidP="00C91721">
            <w:pPr>
              <w:ind w:left="81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4%</w:t>
            </w:r>
          </w:p>
        </w:tc>
      </w:tr>
      <w:tr w:rsidR="000A6CDF" w:rsidRPr="000A6CDF" w14:paraId="31CF2158" w14:textId="77777777" w:rsidTr="00C91721">
        <w:trPr>
          <w:trHeight w:val="252"/>
        </w:trPr>
        <w:tc>
          <w:tcPr>
            <w:tcW w:w="433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881BF44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Dapsone</w:t>
            </w:r>
            <w:proofErr w:type="spellEnd"/>
          </w:p>
        </w:tc>
        <w:tc>
          <w:tcPr>
            <w:tcW w:w="20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4934DC6" w14:textId="77777777" w:rsidR="000A6CDF" w:rsidRPr="000A6CDF" w:rsidRDefault="000A6CDF" w:rsidP="00C91721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4%</w:t>
            </w:r>
          </w:p>
        </w:tc>
        <w:tc>
          <w:tcPr>
            <w:tcW w:w="154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21B7600" w14:textId="77777777" w:rsidR="000A6CDF" w:rsidRPr="000A6CDF" w:rsidRDefault="000A6CDF" w:rsidP="00C91721">
            <w:pPr>
              <w:ind w:left="7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4%</w:t>
            </w:r>
          </w:p>
        </w:tc>
        <w:tc>
          <w:tcPr>
            <w:tcW w:w="221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28ACC5E" w14:textId="77777777" w:rsidR="000A6CDF" w:rsidRPr="000A6CDF" w:rsidRDefault="000A6CDF" w:rsidP="00C91721">
            <w:pPr>
              <w:ind w:left="81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4%</w:t>
            </w:r>
          </w:p>
        </w:tc>
      </w:tr>
      <w:tr w:rsidR="000A6CDF" w:rsidRPr="000A6CDF" w14:paraId="03A93683" w14:textId="77777777" w:rsidTr="00C91721">
        <w:trPr>
          <w:trHeight w:val="252"/>
        </w:trPr>
        <w:tc>
          <w:tcPr>
            <w:tcW w:w="433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23EF5B9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Oral JAK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Inhibitor</w:t>
            </w:r>
            <w:proofErr w:type="spellEnd"/>
          </w:p>
        </w:tc>
        <w:tc>
          <w:tcPr>
            <w:tcW w:w="20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465A25B" w14:textId="77777777" w:rsidR="000A6CDF" w:rsidRPr="000A6CDF" w:rsidRDefault="000A6CDF" w:rsidP="00C91721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33%</w:t>
            </w:r>
          </w:p>
        </w:tc>
        <w:tc>
          <w:tcPr>
            <w:tcW w:w="154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A126954" w14:textId="77777777" w:rsidR="000A6CDF" w:rsidRPr="000A6CDF" w:rsidRDefault="000A6CDF" w:rsidP="00C91721">
            <w:pPr>
              <w:ind w:left="7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7%</w:t>
            </w:r>
          </w:p>
        </w:tc>
        <w:tc>
          <w:tcPr>
            <w:tcW w:w="221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F5FA77D" w14:textId="77777777" w:rsidR="000A6CDF" w:rsidRPr="000A6CDF" w:rsidRDefault="000A6CDF" w:rsidP="00C91721">
            <w:pPr>
              <w:ind w:left="81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56%</w:t>
            </w:r>
          </w:p>
        </w:tc>
      </w:tr>
      <w:tr w:rsidR="000A6CDF" w:rsidRPr="000A6CDF" w14:paraId="33CD766B" w14:textId="77777777" w:rsidTr="00C91721">
        <w:trPr>
          <w:trHeight w:val="252"/>
        </w:trPr>
        <w:tc>
          <w:tcPr>
            <w:tcW w:w="433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D9CF9BD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Colchicine</w:t>
            </w:r>
            <w:proofErr w:type="spellEnd"/>
          </w:p>
        </w:tc>
        <w:tc>
          <w:tcPr>
            <w:tcW w:w="20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A257956" w14:textId="77777777" w:rsidR="000A6CDF" w:rsidRPr="000A6CDF" w:rsidRDefault="000A6CDF" w:rsidP="00C91721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33%</w:t>
            </w:r>
          </w:p>
        </w:tc>
        <w:tc>
          <w:tcPr>
            <w:tcW w:w="154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AACC27D" w14:textId="77777777" w:rsidR="000A6CDF" w:rsidRPr="000A6CDF" w:rsidRDefault="000A6CDF" w:rsidP="00C91721">
            <w:pPr>
              <w:ind w:left="7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4%</w:t>
            </w:r>
          </w:p>
        </w:tc>
        <w:tc>
          <w:tcPr>
            <w:tcW w:w="221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0AE24FC" w14:textId="77777777" w:rsidR="000A6CDF" w:rsidRPr="000A6CDF" w:rsidRDefault="000A6CDF" w:rsidP="00C91721">
            <w:pPr>
              <w:ind w:left="81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33%</w:t>
            </w:r>
          </w:p>
        </w:tc>
      </w:tr>
      <w:tr w:rsidR="000A6CDF" w:rsidRPr="000A6CDF" w14:paraId="745D7E5B" w14:textId="77777777" w:rsidTr="00C91721">
        <w:trPr>
          <w:trHeight w:val="252"/>
        </w:trPr>
        <w:tc>
          <w:tcPr>
            <w:tcW w:w="433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C44BA6A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Hydroxychloroquine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3B06E28" w14:textId="77777777" w:rsidR="000A6CDF" w:rsidRPr="000A6CDF" w:rsidRDefault="000A6CDF" w:rsidP="00C91721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22%</w:t>
            </w:r>
          </w:p>
        </w:tc>
        <w:tc>
          <w:tcPr>
            <w:tcW w:w="154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27EB725" w14:textId="77777777" w:rsidR="000A6CDF" w:rsidRPr="000A6CDF" w:rsidRDefault="000A6CDF" w:rsidP="00C91721">
            <w:pPr>
              <w:ind w:left="75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0%</w:t>
            </w:r>
          </w:p>
        </w:tc>
        <w:tc>
          <w:tcPr>
            <w:tcW w:w="221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244CC47" w14:textId="77777777" w:rsidR="000A6CDF" w:rsidRPr="000A6CDF" w:rsidRDefault="000A6CDF" w:rsidP="00C91721">
            <w:pPr>
              <w:ind w:left="81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8%</w:t>
            </w:r>
          </w:p>
        </w:tc>
      </w:tr>
      <w:tr w:rsidR="000A6CDF" w:rsidRPr="000A6CDF" w14:paraId="718B0609" w14:textId="77777777" w:rsidTr="00C91721">
        <w:trPr>
          <w:trHeight w:val="252"/>
        </w:trPr>
        <w:tc>
          <w:tcPr>
            <w:tcW w:w="433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1C55C99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Cyclosporine</w:t>
            </w:r>
            <w:proofErr w:type="spellEnd"/>
          </w:p>
        </w:tc>
        <w:tc>
          <w:tcPr>
            <w:tcW w:w="20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B7E36DE" w14:textId="77777777" w:rsidR="000A6CDF" w:rsidRPr="000A6CDF" w:rsidRDefault="000A6CDF" w:rsidP="00C91721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22%</w:t>
            </w:r>
          </w:p>
        </w:tc>
        <w:tc>
          <w:tcPr>
            <w:tcW w:w="154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40BC1F5" w14:textId="77777777" w:rsidR="000A6CDF" w:rsidRPr="000A6CDF" w:rsidRDefault="000A6CDF" w:rsidP="00C91721">
            <w:pPr>
              <w:ind w:left="7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67%</w:t>
            </w:r>
          </w:p>
        </w:tc>
        <w:tc>
          <w:tcPr>
            <w:tcW w:w="221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21CAFA5" w14:textId="77777777" w:rsidR="000A6CDF" w:rsidRPr="000A6CDF" w:rsidRDefault="000A6CDF" w:rsidP="00C91721">
            <w:pPr>
              <w:ind w:left="81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4%</w:t>
            </w:r>
          </w:p>
        </w:tc>
      </w:tr>
      <w:tr w:rsidR="000A6CDF" w:rsidRPr="000A6CDF" w14:paraId="2A9C4024" w14:textId="77777777" w:rsidTr="00C91721">
        <w:trPr>
          <w:trHeight w:val="252"/>
        </w:trPr>
        <w:tc>
          <w:tcPr>
            <w:tcW w:w="433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D7370D7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MMF</w:t>
            </w:r>
          </w:p>
        </w:tc>
        <w:tc>
          <w:tcPr>
            <w:tcW w:w="20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0BCE5C2" w14:textId="77777777" w:rsidR="000A6CDF" w:rsidRPr="000A6CDF" w:rsidRDefault="000A6CDF" w:rsidP="00C91721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22%</w:t>
            </w:r>
          </w:p>
        </w:tc>
        <w:tc>
          <w:tcPr>
            <w:tcW w:w="154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9C734D7" w14:textId="77777777" w:rsidR="000A6CDF" w:rsidRPr="000A6CDF" w:rsidRDefault="000A6CDF" w:rsidP="00C91721">
            <w:pPr>
              <w:ind w:left="7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56%</w:t>
            </w:r>
          </w:p>
        </w:tc>
        <w:tc>
          <w:tcPr>
            <w:tcW w:w="221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A43157D" w14:textId="77777777" w:rsidR="000A6CDF" w:rsidRPr="000A6CDF" w:rsidRDefault="000A6CDF" w:rsidP="00C91721">
            <w:pPr>
              <w:ind w:left="81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33%</w:t>
            </w:r>
          </w:p>
        </w:tc>
      </w:tr>
      <w:tr w:rsidR="000A6CDF" w:rsidRPr="000A6CDF" w14:paraId="7C0BADE7" w14:textId="77777777" w:rsidTr="00C91721">
        <w:trPr>
          <w:trHeight w:val="252"/>
        </w:trPr>
        <w:tc>
          <w:tcPr>
            <w:tcW w:w="433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75575DA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Clofazimine</w:t>
            </w:r>
            <w:proofErr w:type="spellEnd"/>
          </w:p>
        </w:tc>
        <w:tc>
          <w:tcPr>
            <w:tcW w:w="20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496FEB1" w14:textId="77777777" w:rsidR="000A6CDF" w:rsidRPr="000A6CDF" w:rsidRDefault="000A6CDF" w:rsidP="00C91721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22%</w:t>
            </w:r>
          </w:p>
        </w:tc>
        <w:tc>
          <w:tcPr>
            <w:tcW w:w="154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FB5A59E" w14:textId="77777777" w:rsidR="000A6CDF" w:rsidRPr="000A6CDF" w:rsidRDefault="000A6CDF" w:rsidP="00C91721">
            <w:pPr>
              <w:ind w:left="7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4%</w:t>
            </w:r>
          </w:p>
        </w:tc>
        <w:tc>
          <w:tcPr>
            <w:tcW w:w="221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69F65A8" w14:textId="77777777" w:rsidR="000A6CDF" w:rsidRPr="000A6CDF" w:rsidRDefault="000A6CDF" w:rsidP="00C91721">
            <w:pPr>
              <w:ind w:left="81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56%</w:t>
            </w:r>
          </w:p>
        </w:tc>
      </w:tr>
      <w:tr w:rsidR="000A6CDF" w:rsidRPr="000A6CDF" w14:paraId="4DFA8019" w14:textId="77777777" w:rsidTr="00C91721">
        <w:trPr>
          <w:trHeight w:val="252"/>
        </w:trPr>
        <w:tc>
          <w:tcPr>
            <w:tcW w:w="433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71B68E2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Narrow-band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UV</w:t>
            </w:r>
          </w:p>
        </w:tc>
        <w:tc>
          <w:tcPr>
            <w:tcW w:w="20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1938A95" w14:textId="77777777" w:rsidR="000A6CDF" w:rsidRPr="000A6CDF" w:rsidRDefault="000A6CDF" w:rsidP="00C91721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1%</w:t>
            </w:r>
          </w:p>
        </w:tc>
        <w:tc>
          <w:tcPr>
            <w:tcW w:w="154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4383FDC" w14:textId="77777777" w:rsidR="000A6CDF" w:rsidRPr="000A6CDF" w:rsidRDefault="000A6CDF" w:rsidP="00C91721">
            <w:pPr>
              <w:ind w:left="7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33%</w:t>
            </w:r>
          </w:p>
        </w:tc>
        <w:tc>
          <w:tcPr>
            <w:tcW w:w="221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CF6AA91" w14:textId="77777777" w:rsidR="000A6CDF" w:rsidRPr="000A6CDF" w:rsidRDefault="000A6CDF" w:rsidP="00C91721">
            <w:pPr>
              <w:ind w:left="81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44%</w:t>
            </w:r>
          </w:p>
        </w:tc>
      </w:tr>
      <w:tr w:rsidR="000A6CDF" w:rsidRPr="000A6CDF" w14:paraId="2D120A49" w14:textId="77777777" w:rsidTr="00C91721">
        <w:trPr>
          <w:trHeight w:val="252"/>
        </w:trPr>
        <w:tc>
          <w:tcPr>
            <w:tcW w:w="4332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E112FDA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Chemical Peels (e.g., glycolic acid) </w:t>
            </w:r>
          </w:p>
        </w:tc>
        <w:tc>
          <w:tcPr>
            <w:tcW w:w="2018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4657FD6" w14:textId="77777777" w:rsidR="000A6CDF" w:rsidRPr="000A6CDF" w:rsidRDefault="000A6CDF" w:rsidP="00C91721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1%</w:t>
            </w:r>
          </w:p>
        </w:tc>
        <w:tc>
          <w:tcPr>
            <w:tcW w:w="154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4E5ECB7" w14:textId="77777777" w:rsidR="000A6CDF" w:rsidRPr="000A6CDF" w:rsidRDefault="000A6CDF" w:rsidP="00C91721">
            <w:pPr>
              <w:ind w:left="79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33%</w:t>
            </w:r>
          </w:p>
        </w:tc>
        <w:tc>
          <w:tcPr>
            <w:tcW w:w="221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3B6F641" w14:textId="77777777" w:rsidR="000A6CDF" w:rsidRPr="000A6CDF" w:rsidRDefault="000A6CDF" w:rsidP="00C91721">
            <w:pPr>
              <w:ind w:left="81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22%</w:t>
            </w:r>
          </w:p>
        </w:tc>
      </w:tr>
    </w:tbl>
    <w:p w14:paraId="282150DD" w14:textId="77777777" w:rsidR="000A6CDF" w:rsidRPr="000A6CDF" w:rsidRDefault="000A6CDF" w:rsidP="000A6CDF">
      <w:pPr>
        <w:rPr>
          <w:rFonts w:ascii="Arial Narrow" w:hAnsi="Arial Narrow"/>
          <w:sz w:val="20"/>
          <w:szCs w:val="20"/>
        </w:rPr>
      </w:pPr>
      <w:r w:rsidRPr="000A6CDF">
        <w:rPr>
          <w:rFonts w:ascii="Arial Narrow" w:hAnsi="Arial Narrow"/>
          <w:sz w:val="20"/>
          <w:szCs w:val="20"/>
        </w:rPr>
        <w:br w:type="page"/>
      </w:r>
    </w:p>
    <w:p w14:paraId="2127E68F" w14:textId="77777777" w:rsidR="000A6CDF" w:rsidRPr="00C91721" w:rsidRDefault="000A6CDF" w:rsidP="000A6CDF">
      <w:pPr>
        <w:spacing w:after="3"/>
        <w:ind w:left="5" w:hanging="10"/>
        <w:rPr>
          <w:rFonts w:ascii="Arial Narrow" w:hAnsi="Arial Narrow"/>
          <w:b/>
          <w:sz w:val="20"/>
          <w:szCs w:val="20"/>
          <w:lang w:val="en-US"/>
        </w:rPr>
      </w:pPr>
      <w:r w:rsidRPr="00C91721">
        <w:rPr>
          <w:rFonts w:ascii="Arial Narrow" w:eastAsia="Times New Roman" w:hAnsi="Arial Narrow" w:cs="Times New Roman"/>
          <w:b/>
          <w:sz w:val="20"/>
          <w:szCs w:val="20"/>
          <w:lang w:val="en-US"/>
        </w:rPr>
        <w:lastRenderedPageBreak/>
        <w:t>Hyperpigmentation of the folds Treatment Options</w:t>
      </w:r>
    </w:p>
    <w:tbl>
      <w:tblPr>
        <w:tblStyle w:val="TableGrid"/>
        <w:tblW w:w="7944" w:type="dxa"/>
        <w:tblInd w:w="-36" w:type="dxa"/>
        <w:tblCellMar>
          <w:top w:w="56" w:type="dxa"/>
          <w:left w:w="36" w:type="dxa"/>
          <w:right w:w="115" w:type="dxa"/>
        </w:tblCellMar>
        <w:tblLook w:val="04A0" w:firstRow="1" w:lastRow="0" w:firstColumn="1" w:lastColumn="0" w:noHBand="0" w:noVBand="1"/>
      </w:tblPr>
      <w:tblGrid>
        <w:gridCol w:w="6010"/>
        <w:gridCol w:w="1934"/>
      </w:tblGrid>
      <w:tr w:rsidR="000A6CDF" w:rsidRPr="00C91721" w14:paraId="2F220963" w14:textId="77777777" w:rsidTr="00C91721">
        <w:trPr>
          <w:trHeight w:val="290"/>
        </w:trPr>
        <w:tc>
          <w:tcPr>
            <w:tcW w:w="601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2C4BF3D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0E93EFC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0A6CDF" w:rsidRPr="000A6CDF" w14:paraId="43A58E2D" w14:textId="77777777" w:rsidTr="00C91721">
        <w:trPr>
          <w:trHeight w:val="290"/>
        </w:trPr>
        <w:tc>
          <w:tcPr>
            <w:tcW w:w="6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CEEB83" w14:textId="77777777" w:rsidR="000A6CDF" w:rsidRPr="000A6CDF" w:rsidRDefault="000A6CDF" w:rsidP="00C91721">
            <w:pPr>
              <w:ind w:left="2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2DE48B" w14:textId="77777777" w:rsidR="000A6CDF" w:rsidRPr="000A6CDF" w:rsidRDefault="000A6CDF" w:rsidP="00C91721">
            <w:pPr>
              <w:ind w:left="119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Recommendation</w:t>
            </w:r>
            <w:proofErr w:type="spellEnd"/>
          </w:p>
        </w:tc>
      </w:tr>
      <w:tr w:rsidR="000A6CDF" w:rsidRPr="000A6CDF" w14:paraId="74377750" w14:textId="77777777" w:rsidTr="00C91721">
        <w:trPr>
          <w:trHeight w:val="290"/>
        </w:trPr>
        <w:tc>
          <w:tcPr>
            <w:tcW w:w="6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4C1A7B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hiamidol</w:t>
            </w:r>
            <w:proofErr w:type="spellEnd"/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A0BB20" w14:textId="77777777" w:rsidR="000A6CDF" w:rsidRPr="000A6CDF" w:rsidRDefault="000A6CDF" w:rsidP="00C91721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0%</w:t>
            </w:r>
          </w:p>
        </w:tc>
      </w:tr>
      <w:tr w:rsidR="000A6CDF" w:rsidRPr="000A6CDF" w14:paraId="76621AEA" w14:textId="77777777" w:rsidTr="00C91721">
        <w:trPr>
          <w:trHeight w:val="290"/>
        </w:trPr>
        <w:tc>
          <w:tcPr>
            <w:tcW w:w="6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E93D37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Niacinamide</w:t>
            </w:r>
            <w:proofErr w:type="spellEnd"/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DE11EB" w14:textId="77777777" w:rsidR="000A6CDF" w:rsidRPr="000A6CDF" w:rsidRDefault="000A6CDF" w:rsidP="00C91721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0%</w:t>
            </w:r>
          </w:p>
        </w:tc>
      </w:tr>
      <w:tr w:rsidR="000A6CDF" w:rsidRPr="000A6CDF" w14:paraId="23CFF306" w14:textId="77777777" w:rsidTr="00C91721">
        <w:trPr>
          <w:trHeight w:val="290"/>
        </w:trPr>
        <w:tc>
          <w:tcPr>
            <w:tcW w:w="6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AF8C34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Superficial peelings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A270D8" w14:textId="77777777" w:rsidR="000A6CDF" w:rsidRPr="000A6CDF" w:rsidRDefault="000A6CDF" w:rsidP="00C91721">
            <w:pPr>
              <w:ind w:left="84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89%</w:t>
            </w:r>
          </w:p>
        </w:tc>
      </w:tr>
      <w:tr w:rsidR="000A6CDF" w:rsidRPr="000A6CDF" w14:paraId="7B784A23" w14:textId="77777777" w:rsidTr="00C91721">
        <w:trPr>
          <w:trHeight w:val="290"/>
        </w:trPr>
        <w:tc>
          <w:tcPr>
            <w:tcW w:w="6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AAFDE0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Topical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Retinoids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DA6C44" w14:textId="77777777" w:rsidR="000A6CDF" w:rsidRPr="000A6CDF" w:rsidRDefault="000A6CDF" w:rsidP="00C91721">
            <w:pPr>
              <w:ind w:left="84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90%</w:t>
            </w:r>
          </w:p>
        </w:tc>
      </w:tr>
      <w:tr w:rsidR="000A6CDF" w:rsidRPr="000A6CDF" w14:paraId="7D833E0B" w14:textId="77777777" w:rsidTr="00C91721">
        <w:trPr>
          <w:trHeight w:val="290"/>
        </w:trPr>
        <w:tc>
          <w:tcPr>
            <w:tcW w:w="6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C10DF6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Hydroquinone</w:t>
            </w:r>
            <w:proofErr w:type="spellEnd"/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4169C4" w14:textId="77777777" w:rsidR="000A6CDF" w:rsidRPr="000A6CDF" w:rsidRDefault="000A6CDF" w:rsidP="00C91721">
            <w:pPr>
              <w:ind w:left="84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80%</w:t>
            </w:r>
          </w:p>
        </w:tc>
      </w:tr>
      <w:tr w:rsidR="000A6CDF" w:rsidRPr="000A6CDF" w14:paraId="7200C31A" w14:textId="77777777" w:rsidTr="00C91721">
        <w:trPr>
          <w:trHeight w:val="290"/>
        </w:trPr>
        <w:tc>
          <w:tcPr>
            <w:tcW w:w="6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F034E4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Desonide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(0.05%) 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29E346" w14:textId="77777777" w:rsidR="000A6CDF" w:rsidRPr="000A6CDF" w:rsidRDefault="000A6CDF" w:rsidP="00C91721">
            <w:pPr>
              <w:ind w:left="84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90%</w:t>
            </w:r>
          </w:p>
        </w:tc>
      </w:tr>
      <w:tr w:rsidR="000A6CDF" w:rsidRPr="000A6CDF" w14:paraId="04CE5C9C" w14:textId="77777777" w:rsidTr="00C91721">
        <w:trPr>
          <w:trHeight w:val="290"/>
        </w:trPr>
        <w:tc>
          <w:tcPr>
            <w:tcW w:w="6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49B203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Glycolic Acid (10 to 20%) and Urea (20%) 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3ED06C" w14:textId="77777777" w:rsidR="000A6CDF" w:rsidRPr="000A6CDF" w:rsidRDefault="000A6CDF" w:rsidP="00C91721">
            <w:pPr>
              <w:ind w:left="84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90%</w:t>
            </w:r>
          </w:p>
        </w:tc>
      </w:tr>
      <w:tr w:rsidR="000A6CDF" w:rsidRPr="000A6CDF" w14:paraId="010C9A7F" w14:textId="77777777" w:rsidTr="00C91721">
        <w:trPr>
          <w:trHeight w:val="290"/>
        </w:trPr>
        <w:tc>
          <w:tcPr>
            <w:tcW w:w="6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C387F0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Q-switched </w:t>
            </w:r>
            <w:proofErr w:type="spellStart"/>
            <w:proofErr w:type="gram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Nd:YAG</w:t>
            </w:r>
            <w:proofErr w:type="spellEnd"/>
            <w:proofErr w:type="gram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 xml:space="preserve"> Laser 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430467" w14:textId="77777777" w:rsidR="000A6CDF" w:rsidRPr="000A6CDF" w:rsidRDefault="000A6CDF" w:rsidP="00C91721">
            <w:pPr>
              <w:ind w:left="84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90%</w:t>
            </w:r>
          </w:p>
        </w:tc>
      </w:tr>
      <w:tr w:rsidR="000A6CDF" w:rsidRPr="000A6CDF" w14:paraId="6A5D2B44" w14:textId="77777777" w:rsidTr="00C91721">
        <w:trPr>
          <w:trHeight w:val="290"/>
        </w:trPr>
        <w:tc>
          <w:tcPr>
            <w:tcW w:w="6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8F9AA7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IPL (Intense </w:t>
            </w: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Pulsed</w:t>
            </w:r>
            <w:proofErr w:type="spellEnd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 xml:space="preserve"> Light)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2CF26E" w14:textId="77777777" w:rsidR="000A6CDF" w:rsidRPr="000A6CDF" w:rsidRDefault="000A6CDF" w:rsidP="00C91721">
            <w:pPr>
              <w:ind w:left="84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70%</w:t>
            </w:r>
          </w:p>
        </w:tc>
      </w:tr>
    </w:tbl>
    <w:p w14:paraId="1351D095" w14:textId="77777777" w:rsidR="000A6CDF" w:rsidRPr="000A6CDF" w:rsidRDefault="000A6CDF" w:rsidP="000A6CDF">
      <w:pPr>
        <w:spacing w:after="3"/>
        <w:ind w:left="5" w:hanging="10"/>
        <w:rPr>
          <w:rFonts w:ascii="Arial Narrow" w:eastAsia="Times New Roman" w:hAnsi="Arial Narrow" w:cs="Times New Roman"/>
          <w:sz w:val="20"/>
          <w:szCs w:val="20"/>
          <w:lang w:val="en-US"/>
        </w:rPr>
      </w:pPr>
    </w:p>
    <w:p w14:paraId="44BBA7CA" w14:textId="77777777" w:rsidR="000A6CDF" w:rsidRPr="000A6CDF" w:rsidRDefault="000A6CDF" w:rsidP="000A6CDF">
      <w:pPr>
        <w:spacing w:after="3"/>
        <w:ind w:left="5" w:hanging="10"/>
        <w:rPr>
          <w:rFonts w:ascii="Arial Narrow" w:eastAsia="Times New Roman" w:hAnsi="Arial Narrow" w:cs="Times New Roman"/>
          <w:sz w:val="20"/>
          <w:szCs w:val="20"/>
          <w:lang w:val="en-US"/>
        </w:rPr>
      </w:pPr>
    </w:p>
    <w:p w14:paraId="6E20CB0B" w14:textId="77777777" w:rsidR="000A6CDF" w:rsidRPr="00C91721" w:rsidRDefault="000A6CDF" w:rsidP="000A6CDF">
      <w:pPr>
        <w:spacing w:after="3"/>
        <w:ind w:left="5" w:hanging="10"/>
        <w:rPr>
          <w:rFonts w:ascii="Arial Narrow" w:hAnsi="Arial Narrow"/>
          <w:b/>
          <w:sz w:val="20"/>
          <w:szCs w:val="20"/>
          <w:lang w:val="en-US"/>
        </w:rPr>
      </w:pPr>
      <w:r w:rsidRPr="00C91721">
        <w:rPr>
          <w:rFonts w:ascii="Arial Narrow" w:eastAsia="Times New Roman" w:hAnsi="Arial Narrow" w:cs="Times New Roman"/>
          <w:b/>
          <w:sz w:val="20"/>
          <w:szCs w:val="20"/>
          <w:lang w:val="en-US"/>
        </w:rPr>
        <w:t>Hyperpigmentation of the folds Prevention Options</w:t>
      </w:r>
    </w:p>
    <w:tbl>
      <w:tblPr>
        <w:tblStyle w:val="TableGrid"/>
        <w:tblW w:w="7944" w:type="dxa"/>
        <w:tblInd w:w="-36" w:type="dxa"/>
        <w:tblCellMar>
          <w:top w:w="56" w:type="dxa"/>
          <w:left w:w="36" w:type="dxa"/>
          <w:right w:w="115" w:type="dxa"/>
        </w:tblCellMar>
        <w:tblLook w:val="04A0" w:firstRow="1" w:lastRow="0" w:firstColumn="1" w:lastColumn="0" w:noHBand="0" w:noVBand="1"/>
      </w:tblPr>
      <w:tblGrid>
        <w:gridCol w:w="6010"/>
        <w:gridCol w:w="1934"/>
      </w:tblGrid>
      <w:tr w:rsidR="000A6CDF" w:rsidRPr="000A6CDF" w14:paraId="181308E4" w14:textId="77777777" w:rsidTr="00C91721">
        <w:trPr>
          <w:trHeight w:val="290"/>
        </w:trPr>
        <w:tc>
          <w:tcPr>
            <w:tcW w:w="6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1A5CF4" w14:textId="77777777" w:rsidR="000A6CDF" w:rsidRPr="000A6CDF" w:rsidRDefault="000A6CDF" w:rsidP="00C91721">
            <w:pPr>
              <w:ind w:left="2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6CF580" w14:textId="77777777" w:rsidR="000A6CDF" w:rsidRPr="000A6CDF" w:rsidRDefault="000A6CDF" w:rsidP="00C91721">
            <w:pPr>
              <w:ind w:left="119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Recommendation</w:t>
            </w:r>
            <w:proofErr w:type="spellEnd"/>
          </w:p>
        </w:tc>
      </w:tr>
      <w:tr w:rsidR="000A6CDF" w:rsidRPr="000A6CDF" w14:paraId="60C38115" w14:textId="77777777" w:rsidTr="00C91721">
        <w:trPr>
          <w:trHeight w:val="290"/>
        </w:trPr>
        <w:tc>
          <w:tcPr>
            <w:tcW w:w="6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48E10E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Avoidance of Irritants and allergens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EEA1D6" w14:textId="77777777" w:rsidR="000A6CDF" w:rsidRPr="000A6CDF" w:rsidRDefault="000A6CDF" w:rsidP="00C91721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0%</w:t>
            </w:r>
          </w:p>
        </w:tc>
      </w:tr>
      <w:tr w:rsidR="000A6CDF" w:rsidRPr="000A6CDF" w14:paraId="48FC20D1" w14:textId="77777777" w:rsidTr="00C91721">
        <w:trPr>
          <w:trHeight w:val="290"/>
        </w:trPr>
        <w:tc>
          <w:tcPr>
            <w:tcW w:w="6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3BE383" w14:textId="77777777" w:rsidR="000A6CDF" w:rsidRPr="000A6CDF" w:rsidRDefault="000A6CDF" w:rsidP="00C91721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Avoidance trauma inducing procedures (waxing, tweezing)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93ED1B" w14:textId="77777777" w:rsidR="000A6CDF" w:rsidRPr="000A6CDF" w:rsidRDefault="000A6CDF" w:rsidP="00C91721">
            <w:pPr>
              <w:ind w:left="80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A6CDF">
              <w:rPr>
                <w:rFonts w:ascii="Arial Narrow" w:eastAsia="Times New Roman" w:hAnsi="Arial Narrow" w:cs="Times New Roman"/>
                <w:sz w:val="20"/>
                <w:szCs w:val="20"/>
              </w:rPr>
              <w:t>100%</w:t>
            </w:r>
          </w:p>
        </w:tc>
      </w:tr>
    </w:tbl>
    <w:p w14:paraId="0B83BD02" w14:textId="77777777" w:rsidR="000A6CDF" w:rsidRPr="000A6CDF" w:rsidRDefault="000A6CDF">
      <w:pPr>
        <w:rPr>
          <w:rFonts w:ascii="Arial Narrow" w:hAnsi="Arial Narrow"/>
          <w:sz w:val="20"/>
          <w:szCs w:val="20"/>
        </w:rPr>
      </w:pPr>
    </w:p>
    <w:sectPr w:rsidR="000A6CDF" w:rsidRPr="000A6CDF" w:rsidSect="000A6CDF">
      <w:headerReference w:type="even" r:id="rId6"/>
      <w:headerReference w:type="default" r:id="rId7"/>
      <w:headerReference w:type="first" r:id="rId8"/>
      <w:pgSz w:w="12240" w:h="15840"/>
      <w:pgMar w:top="426" w:right="1440" w:bottom="1440" w:left="1440" w:header="795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7E300C" w14:textId="77777777" w:rsidR="009F2D0E" w:rsidRDefault="009F2D0E">
      <w:pPr>
        <w:spacing w:after="0" w:line="240" w:lineRule="auto"/>
      </w:pPr>
      <w:r>
        <w:separator/>
      </w:r>
    </w:p>
  </w:endnote>
  <w:endnote w:type="continuationSeparator" w:id="0">
    <w:p w14:paraId="73E589DE" w14:textId="77777777" w:rsidR="009F2D0E" w:rsidRDefault="009F2D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F9ACAE" w14:textId="77777777" w:rsidR="009F2D0E" w:rsidRDefault="009F2D0E">
      <w:pPr>
        <w:spacing w:after="0" w:line="240" w:lineRule="auto"/>
      </w:pPr>
      <w:r>
        <w:separator/>
      </w:r>
    </w:p>
  </w:footnote>
  <w:footnote w:type="continuationSeparator" w:id="0">
    <w:p w14:paraId="6ACD12C7" w14:textId="77777777" w:rsidR="009F2D0E" w:rsidRDefault="009F2D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F96C05" w14:textId="77777777" w:rsidR="00C91721" w:rsidRPr="000A6CDF" w:rsidRDefault="00C91721">
    <w:pPr>
      <w:spacing w:after="0"/>
      <w:ind w:left="622"/>
      <w:rPr>
        <w:lang w:val="en-US"/>
      </w:rPr>
    </w:pPr>
    <w:r w:rsidRPr="000A6CDF">
      <w:rPr>
        <w:rFonts w:ascii="Times New Roman" w:eastAsia="Times New Roman" w:hAnsi="Times New Roman" w:cs="Times New Roman"/>
        <w:sz w:val="28"/>
        <w:lang w:val="en-US"/>
      </w:rPr>
      <w:t xml:space="preserve">Global Consensus on the Management of </w:t>
    </w:r>
    <w:proofErr w:type="spellStart"/>
    <w:r w:rsidRPr="000A6CDF">
      <w:rPr>
        <w:rFonts w:ascii="Times New Roman" w:eastAsia="Times New Roman" w:hAnsi="Times New Roman" w:cs="Times New Roman"/>
        <w:sz w:val="28"/>
        <w:lang w:val="en-US"/>
      </w:rPr>
      <w:t>Hyperpigmentary</w:t>
    </w:r>
    <w:proofErr w:type="spellEnd"/>
    <w:r w:rsidRPr="000A6CDF">
      <w:rPr>
        <w:rFonts w:ascii="Times New Roman" w:eastAsia="Times New Roman" w:hAnsi="Times New Roman" w:cs="Times New Roman"/>
        <w:sz w:val="28"/>
        <w:lang w:val="en-US"/>
      </w:rPr>
      <w:t xml:space="preserve"> Disorder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000681" w14:textId="77777777" w:rsidR="00C91721" w:rsidRPr="000A6CDF" w:rsidRDefault="00C91721">
    <w:pPr>
      <w:spacing w:after="0"/>
      <w:ind w:left="622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9BAB0C" w14:textId="77777777" w:rsidR="00C91721" w:rsidRPr="000A6CDF" w:rsidRDefault="00C91721">
    <w:pPr>
      <w:spacing w:after="0"/>
      <w:ind w:left="622"/>
      <w:rPr>
        <w:lang w:val="en-US"/>
      </w:rPr>
    </w:pPr>
    <w:r w:rsidRPr="000A6CDF">
      <w:rPr>
        <w:rFonts w:ascii="Times New Roman" w:eastAsia="Times New Roman" w:hAnsi="Times New Roman" w:cs="Times New Roman"/>
        <w:sz w:val="28"/>
        <w:lang w:val="en-US"/>
      </w:rPr>
      <w:t xml:space="preserve">Global Consensus on the Management of </w:t>
    </w:r>
    <w:proofErr w:type="spellStart"/>
    <w:r w:rsidRPr="000A6CDF">
      <w:rPr>
        <w:rFonts w:ascii="Times New Roman" w:eastAsia="Times New Roman" w:hAnsi="Times New Roman" w:cs="Times New Roman"/>
        <w:sz w:val="28"/>
        <w:lang w:val="en-US"/>
      </w:rPr>
      <w:t>Hyperpigmentary</w:t>
    </w:r>
    <w:proofErr w:type="spellEnd"/>
    <w:r w:rsidRPr="000A6CDF">
      <w:rPr>
        <w:rFonts w:ascii="Times New Roman" w:eastAsia="Times New Roman" w:hAnsi="Times New Roman" w:cs="Times New Roman"/>
        <w:sz w:val="28"/>
        <w:lang w:val="en-US"/>
      </w:rPr>
      <w:t xml:space="preserve"> Disorder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68F1"/>
    <w:rsid w:val="00025331"/>
    <w:rsid w:val="00056521"/>
    <w:rsid w:val="000A6CDF"/>
    <w:rsid w:val="000F7F4A"/>
    <w:rsid w:val="001573FA"/>
    <w:rsid w:val="002C6DE4"/>
    <w:rsid w:val="0038217E"/>
    <w:rsid w:val="00486CD0"/>
    <w:rsid w:val="006B62D4"/>
    <w:rsid w:val="009F2D0E"/>
    <w:rsid w:val="00A353D3"/>
    <w:rsid w:val="00BF68F1"/>
    <w:rsid w:val="00C91721"/>
    <w:rsid w:val="00D90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15D5125"/>
  <w15:docId w15:val="{3526C6FF-08BB-44BF-8E7A-CA274C1DB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odap">
    <w:name w:val="footer"/>
    <w:basedOn w:val="Normal"/>
    <w:link w:val="RodapChar"/>
    <w:uiPriority w:val="99"/>
    <w:unhideWhenUsed/>
    <w:rsid w:val="000A6CD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A6CDF"/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6</Pages>
  <Words>2039</Words>
  <Characters>11910</Characters>
  <Application>Microsoft Office Word</Application>
  <DocSecurity>0</DocSecurity>
  <Lines>330</Lines>
  <Paragraphs>10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uppl_tables_part_I.xlsx</vt:lpstr>
    </vt:vector>
  </TitlesOfParts>
  <Company/>
  <LinksUpToDate>false</LinksUpToDate>
  <CharactersWithSpaces>13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_tables_part_I.xlsx</dc:title>
  <dc:subject/>
  <dc:creator>Thor Nissen</dc:creator>
  <cp:keywords/>
  <cp:lastModifiedBy>USUARIO</cp:lastModifiedBy>
  <cp:revision>4</cp:revision>
  <dcterms:created xsi:type="dcterms:W3CDTF">2025-08-31T23:25:00Z</dcterms:created>
  <dcterms:modified xsi:type="dcterms:W3CDTF">2025-09-01T2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a0bbef-8f9c-485c-8cb4-9c4c11e101a4</vt:lpwstr>
  </property>
</Properties>
</file>